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6139E2" w14:textId="7CBCE7E1" w:rsidR="00661DD6" w:rsidRPr="00605418" w:rsidRDefault="0046462A">
      <w:pPr>
        <w:rPr>
          <w:rFonts w:ascii="Times New Roman" w:hAnsi="Times New Roman" w:cs="Times New Roman"/>
          <w:b/>
          <w:bCs/>
        </w:rPr>
      </w:pPr>
      <w:r w:rsidRPr="00605418">
        <w:rPr>
          <w:rFonts w:ascii="Times New Roman" w:hAnsi="Times New Roman" w:cs="Times New Roman"/>
          <w:b/>
          <w:bCs/>
        </w:rPr>
        <w:t xml:space="preserve">Supplemental material </w:t>
      </w:r>
    </w:p>
    <w:p w14:paraId="261AB484" w14:textId="77777777" w:rsidR="0090335B" w:rsidRPr="00605418" w:rsidRDefault="0090335B">
      <w:pPr>
        <w:rPr>
          <w:rFonts w:ascii="Times New Roman" w:hAnsi="Times New Roman" w:cs="Times New Roman"/>
        </w:rPr>
      </w:pPr>
    </w:p>
    <w:p w14:paraId="3B0C36D3" w14:textId="12734E43" w:rsidR="0090335B" w:rsidRPr="00605418" w:rsidRDefault="00356713">
      <w:pPr>
        <w:rPr>
          <w:rFonts w:ascii="Times New Roman" w:hAnsi="Times New Roman" w:cs="Times New Roman"/>
        </w:rPr>
      </w:pPr>
      <w:r w:rsidRPr="00605418">
        <w:rPr>
          <w:rFonts w:ascii="Times New Roman" w:hAnsi="Times New Roman" w:cs="Times New Roman"/>
          <w:noProof/>
        </w:rPr>
        <w:drawing>
          <wp:inline distT="0" distB="0" distL="0" distR="0" wp14:anchorId="6C8E2CFD" wp14:editId="49503A76">
            <wp:extent cx="5943600" cy="3221990"/>
            <wp:effectExtent l="0" t="0" r="0" b="3810"/>
            <wp:docPr id="128570229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5702296" name="Picture 128570229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21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25C0B3" w14:textId="539530D4" w:rsidR="00BB5CF9" w:rsidRPr="00605418" w:rsidRDefault="00970EEF">
      <w:pPr>
        <w:rPr>
          <w:rFonts w:ascii="Times New Roman" w:hAnsi="Times New Roman" w:cs="Times New Roman"/>
        </w:rPr>
      </w:pPr>
      <w:r w:rsidRPr="00605418">
        <w:rPr>
          <w:rFonts w:ascii="Times New Roman" w:hAnsi="Times New Roman" w:cs="Times New Roman" w:hint="eastAsia"/>
          <w:b/>
          <w:bCs/>
        </w:rPr>
        <w:t xml:space="preserve">Figure S1. </w:t>
      </w:r>
      <w:r w:rsidR="005A5BBF" w:rsidRPr="00605418">
        <w:rPr>
          <w:rFonts w:ascii="Times New Roman" w:hAnsi="Times New Roman" w:cs="Times New Roman" w:hint="eastAsia"/>
          <w:b/>
          <w:bCs/>
        </w:rPr>
        <w:t>Association between aHV and RAVLT total score in the CU and CI groups</w:t>
      </w:r>
      <w:r w:rsidR="005A5BBF" w:rsidRPr="00605418">
        <w:rPr>
          <w:rFonts w:ascii="Times New Roman" w:hAnsi="Times New Roman" w:cs="Times New Roman" w:hint="eastAsia"/>
        </w:rPr>
        <w:t xml:space="preserve">. </w:t>
      </w:r>
    </w:p>
    <w:p w14:paraId="7A0709D7" w14:textId="77777777" w:rsidR="00BB5CF9" w:rsidRPr="00605418" w:rsidRDefault="00BB5CF9">
      <w:pPr>
        <w:rPr>
          <w:rFonts w:ascii="Times New Roman" w:hAnsi="Times New Roman" w:cs="Times New Roman"/>
        </w:rPr>
      </w:pPr>
    </w:p>
    <w:p w14:paraId="3E609363" w14:textId="77777777" w:rsidR="0090335B" w:rsidRPr="00605418" w:rsidRDefault="0090335B">
      <w:pPr>
        <w:rPr>
          <w:rFonts w:ascii="Times New Roman" w:hAnsi="Times New Roman" w:cs="Times New Roman"/>
        </w:rPr>
      </w:pPr>
    </w:p>
    <w:p w14:paraId="634AC4CF" w14:textId="77777777" w:rsidR="005B5D51" w:rsidRPr="00605418" w:rsidRDefault="005B5D51">
      <w:pPr>
        <w:rPr>
          <w:rFonts w:ascii="Times New Roman" w:hAnsi="Times New Roman" w:cs="Times New Roman"/>
        </w:rPr>
      </w:pPr>
    </w:p>
    <w:p w14:paraId="61C53533" w14:textId="77777777" w:rsidR="005B5D51" w:rsidRPr="00605418" w:rsidRDefault="005B5D51">
      <w:pPr>
        <w:rPr>
          <w:rFonts w:ascii="Times New Roman" w:hAnsi="Times New Roman" w:cs="Times New Roman"/>
        </w:rPr>
      </w:pPr>
    </w:p>
    <w:p w14:paraId="6593EFA9" w14:textId="77777777" w:rsidR="005B5D51" w:rsidRPr="00605418" w:rsidRDefault="005B5D51">
      <w:pPr>
        <w:rPr>
          <w:rFonts w:ascii="Times New Roman" w:hAnsi="Times New Roman" w:cs="Times New Roman"/>
        </w:rPr>
      </w:pPr>
    </w:p>
    <w:p w14:paraId="79C6AEC4" w14:textId="77777777" w:rsidR="003F3A72" w:rsidRPr="00605418" w:rsidRDefault="003F3A72">
      <w:pPr>
        <w:rPr>
          <w:rFonts w:ascii="Times New Roman" w:hAnsi="Times New Roman" w:cs="Times New Roman"/>
        </w:rPr>
      </w:pPr>
    </w:p>
    <w:p w14:paraId="5E3B291E" w14:textId="77777777" w:rsidR="003F3A72" w:rsidRPr="00605418" w:rsidRDefault="003F3A72">
      <w:pPr>
        <w:rPr>
          <w:rFonts w:ascii="Times New Roman" w:hAnsi="Times New Roman" w:cs="Times New Roman"/>
        </w:rPr>
      </w:pPr>
    </w:p>
    <w:p w14:paraId="459FDD6D" w14:textId="77777777" w:rsidR="003F3A72" w:rsidRPr="00605418" w:rsidRDefault="003F3A72">
      <w:pPr>
        <w:rPr>
          <w:rFonts w:ascii="Times New Roman" w:hAnsi="Times New Roman" w:cs="Times New Roman"/>
        </w:rPr>
      </w:pPr>
    </w:p>
    <w:p w14:paraId="5C14A13B" w14:textId="77777777" w:rsidR="003F3A72" w:rsidRPr="00605418" w:rsidRDefault="003F3A72">
      <w:pPr>
        <w:rPr>
          <w:rFonts w:ascii="Times New Roman" w:hAnsi="Times New Roman" w:cs="Times New Roman"/>
        </w:rPr>
      </w:pPr>
    </w:p>
    <w:p w14:paraId="52450E78" w14:textId="77777777" w:rsidR="003F3A72" w:rsidRPr="00605418" w:rsidRDefault="003F3A72">
      <w:pPr>
        <w:rPr>
          <w:rFonts w:ascii="Times New Roman" w:hAnsi="Times New Roman" w:cs="Times New Roman"/>
        </w:rPr>
      </w:pPr>
    </w:p>
    <w:p w14:paraId="0F93A674" w14:textId="77777777" w:rsidR="003F3A72" w:rsidRPr="00605418" w:rsidRDefault="003F3A72">
      <w:pPr>
        <w:rPr>
          <w:rFonts w:ascii="Times New Roman" w:hAnsi="Times New Roman" w:cs="Times New Roman"/>
        </w:rPr>
      </w:pPr>
    </w:p>
    <w:p w14:paraId="05EFF071" w14:textId="77777777" w:rsidR="003F3A72" w:rsidRPr="00605418" w:rsidRDefault="003F3A72">
      <w:pPr>
        <w:rPr>
          <w:rFonts w:ascii="Times New Roman" w:hAnsi="Times New Roman" w:cs="Times New Roman"/>
        </w:rPr>
      </w:pPr>
    </w:p>
    <w:p w14:paraId="36F4C8B1" w14:textId="77777777" w:rsidR="003F3A72" w:rsidRPr="00605418" w:rsidRDefault="003F3A72">
      <w:pPr>
        <w:rPr>
          <w:rFonts w:ascii="Times New Roman" w:hAnsi="Times New Roman" w:cs="Times New Roman"/>
        </w:rPr>
      </w:pPr>
    </w:p>
    <w:p w14:paraId="6603440D" w14:textId="77777777" w:rsidR="003F3A72" w:rsidRPr="00605418" w:rsidRDefault="003F3A72">
      <w:pPr>
        <w:rPr>
          <w:rFonts w:ascii="Times New Roman" w:hAnsi="Times New Roman" w:cs="Times New Roman"/>
        </w:rPr>
      </w:pPr>
    </w:p>
    <w:p w14:paraId="3811077B" w14:textId="6E023F39" w:rsidR="00F644CE" w:rsidRPr="00605418" w:rsidRDefault="00F644CE" w:rsidP="00F644CE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605418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Pr="00605418">
        <w:rPr>
          <w:rFonts w:ascii="Times New Roman" w:hAnsi="Times New Roman" w:cs="Times New Roman" w:hint="eastAsia"/>
          <w:b/>
          <w:bCs/>
          <w:sz w:val="22"/>
          <w:szCs w:val="22"/>
        </w:rPr>
        <w:t>S1</w:t>
      </w:r>
      <w:r w:rsidRPr="00605418">
        <w:rPr>
          <w:rFonts w:ascii="Times New Roman" w:hAnsi="Times New Roman" w:cs="Times New Roman"/>
          <w:b/>
          <w:bCs/>
          <w:sz w:val="22"/>
          <w:szCs w:val="22"/>
        </w:rPr>
        <w:t xml:space="preserve">. Summary of linear mixed-effect model </w:t>
      </w:r>
      <w:r w:rsidR="009F2631" w:rsidRPr="00605418"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examing the relationship between CSF </w:t>
      </w:r>
      <w:r w:rsidR="009F2631" w:rsidRPr="00605418">
        <w:rPr>
          <w:rFonts w:ascii="Times New Roman" w:hAnsi="Times New Roman" w:cs="Times New Roman"/>
          <w:b/>
          <w:bCs/>
          <w:sz w:val="22"/>
          <w:szCs w:val="22"/>
        </w:rPr>
        <w:t>sTREM</w:t>
      </w:r>
      <w:r w:rsidR="009F2631" w:rsidRPr="00605418">
        <w:rPr>
          <w:rFonts w:ascii="Times New Roman" w:hAnsi="Times New Roman" w:cs="Times New Roman" w:hint="eastAsia"/>
          <w:b/>
          <w:bCs/>
          <w:sz w:val="22"/>
          <w:szCs w:val="22"/>
        </w:rPr>
        <w:t>2 and changes in aHV over time</w:t>
      </w:r>
    </w:p>
    <w:tbl>
      <w:tblPr>
        <w:tblStyle w:val="af2"/>
        <w:tblW w:w="9214" w:type="dxa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2268"/>
        <w:gridCol w:w="2551"/>
        <w:gridCol w:w="1281"/>
      </w:tblGrid>
      <w:tr w:rsidR="00605418" w:rsidRPr="00605418" w14:paraId="4883A269" w14:textId="77777777" w:rsidTr="005E634D">
        <w:trPr>
          <w:trHeight w:val="474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0058BD6C" w14:textId="77777777" w:rsidR="00F644CE" w:rsidRPr="00605418" w:rsidRDefault="00F644CE" w:rsidP="005E634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redictors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7679380" w14:textId="77777777" w:rsidR="00F644CE" w:rsidRPr="00605418" w:rsidRDefault="00F644CE" w:rsidP="005E634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efficient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B928958" w14:textId="77777777" w:rsidR="00F644CE" w:rsidRPr="00605418" w:rsidRDefault="00F644CE" w:rsidP="005E634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andard error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0FABAFCA" w14:textId="77777777" w:rsidR="00F644CE" w:rsidRPr="00605418" w:rsidRDefault="00F644CE" w:rsidP="005E634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 values</w:t>
            </w:r>
          </w:p>
        </w:tc>
      </w:tr>
      <w:tr w:rsidR="00605418" w:rsidRPr="00605418" w14:paraId="022B7E73" w14:textId="77777777" w:rsidTr="005E634D">
        <w:trPr>
          <w:trHeight w:val="474"/>
        </w:trPr>
        <w:tc>
          <w:tcPr>
            <w:tcW w:w="3114" w:type="dxa"/>
            <w:tcBorders>
              <w:top w:val="single" w:sz="4" w:space="0" w:color="auto"/>
            </w:tcBorders>
          </w:tcPr>
          <w:p w14:paraId="7CFA81AA" w14:textId="77777777" w:rsidR="00F644CE" w:rsidRPr="00605418" w:rsidRDefault="00F644CE" w:rsidP="005E634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U model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14D49B3" w14:textId="77777777" w:rsidR="00F644CE" w:rsidRPr="00605418" w:rsidRDefault="00F644CE" w:rsidP="005E63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7D112413" w14:textId="77777777" w:rsidR="00F644CE" w:rsidRPr="00605418" w:rsidRDefault="00F644CE" w:rsidP="005E63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15A1FB1F" w14:textId="77777777" w:rsidR="00F644CE" w:rsidRPr="00605418" w:rsidRDefault="00F644CE" w:rsidP="005E63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05418" w:rsidRPr="00605418" w14:paraId="43B5FF03" w14:textId="77777777" w:rsidTr="005E634D">
        <w:trPr>
          <w:trHeight w:val="497"/>
        </w:trPr>
        <w:tc>
          <w:tcPr>
            <w:tcW w:w="3114" w:type="dxa"/>
          </w:tcPr>
          <w:p w14:paraId="599EBF5E" w14:textId="77777777" w:rsidR="00F644CE" w:rsidRPr="00605418" w:rsidRDefault="00F644CE" w:rsidP="005E63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Age × time</w:t>
            </w:r>
          </w:p>
        </w:tc>
        <w:tc>
          <w:tcPr>
            <w:tcW w:w="2268" w:type="dxa"/>
          </w:tcPr>
          <w:p w14:paraId="3A205ED4" w14:textId="260C67B8" w:rsidR="00F644CE" w:rsidRPr="00605418" w:rsidRDefault="00E85FA3" w:rsidP="005E63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 w:rsidR="006B2C3F"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01</w:t>
            </w:r>
          </w:p>
        </w:tc>
        <w:tc>
          <w:tcPr>
            <w:tcW w:w="2551" w:type="dxa"/>
          </w:tcPr>
          <w:p w14:paraId="06E2C828" w14:textId="3728B23A" w:rsidR="00F644CE" w:rsidRPr="00605418" w:rsidRDefault="006B2C3F" w:rsidP="005E63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005</w:t>
            </w:r>
          </w:p>
        </w:tc>
        <w:tc>
          <w:tcPr>
            <w:tcW w:w="1281" w:type="dxa"/>
          </w:tcPr>
          <w:p w14:paraId="4525518A" w14:textId="2FF6C54A" w:rsidR="00F644CE" w:rsidRPr="00605418" w:rsidRDefault="006B2C3F" w:rsidP="005E63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17</w:t>
            </w:r>
          </w:p>
        </w:tc>
      </w:tr>
      <w:tr w:rsidR="00605418" w:rsidRPr="00605418" w14:paraId="4C7BA0FD" w14:textId="77777777" w:rsidTr="005E634D">
        <w:trPr>
          <w:trHeight w:val="474"/>
        </w:trPr>
        <w:tc>
          <w:tcPr>
            <w:tcW w:w="3114" w:type="dxa"/>
          </w:tcPr>
          <w:p w14:paraId="3804F4CD" w14:textId="77777777" w:rsidR="00F644CE" w:rsidRPr="00605418" w:rsidRDefault="00F644CE" w:rsidP="005E63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Female gender × time</w:t>
            </w:r>
          </w:p>
        </w:tc>
        <w:tc>
          <w:tcPr>
            <w:tcW w:w="2268" w:type="dxa"/>
          </w:tcPr>
          <w:p w14:paraId="313026BA" w14:textId="30557E43" w:rsidR="00F644CE" w:rsidRPr="00605418" w:rsidRDefault="006B2C3F" w:rsidP="005E63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-0.027</w:t>
            </w:r>
          </w:p>
        </w:tc>
        <w:tc>
          <w:tcPr>
            <w:tcW w:w="2551" w:type="dxa"/>
          </w:tcPr>
          <w:p w14:paraId="1F4A87A3" w14:textId="30A36646" w:rsidR="00F644CE" w:rsidRPr="00605418" w:rsidRDefault="006B2C3F" w:rsidP="005E63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05</w:t>
            </w:r>
          </w:p>
        </w:tc>
        <w:tc>
          <w:tcPr>
            <w:tcW w:w="1281" w:type="dxa"/>
          </w:tcPr>
          <w:p w14:paraId="0942386F" w14:textId="2D2E88F5" w:rsidR="00F644CE" w:rsidRPr="00605418" w:rsidRDefault="00AB5B51" w:rsidP="005E63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&lt;0.001</w:t>
            </w:r>
          </w:p>
        </w:tc>
      </w:tr>
      <w:tr w:rsidR="00605418" w:rsidRPr="00605418" w14:paraId="5185B6CA" w14:textId="77777777" w:rsidTr="005E634D">
        <w:trPr>
          <w:trHeight w:val="474"/>
        </w:trPr>
        <w:tc>
          <w:tcPr>
            <w:tcW w:w="3114" w:type="dxa"/>
          </w:tcPr>
          <w:p w14:paraId="3DDBD942" w14:textId="77777777" w:rsidR="00F644CE" w:rsidRPr="00605418" w:rsidRDefault="00F644CE" w:rsidP="005E63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Education × time</w:t>
            </w:r>
          </w:p>
        </w:tc>
        <w:tc>
          <w:tcPr>
            <w:tcW w:w="2268" w:type="dxa"/>
          </w:tcPr>
          <w:p w14:paraId="362AA087" w14:textId="64155F8A" w:rsidR="00F644CE" w:rsidRPr="00605418" w:rsidRDefault="00AB5B51" w:rsidP="005E63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009</w:t>
            </w:r>
          </w:p>
        </w:tc>
        <w:tc>
          <w:tcPr>
            <w:tcW w:w="2551" w:type="dxa"/>
          </w:tcPr>
          <w:p w14:paraId="1C5D35EF" w14:textId="6192ACE8" w:rsidR="00F644CE" w:rsidRPr="00605418" w:rsidRDefault="00AB5B51" w:rsidP="005E63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008</w:t>
            </w:r>
          </w:p>
        </w:tc>
        <w:tc>
          <w:tcPr>
            <w:tcW w:w="1281" w:type="dxa"/>
          </w:tcPr>
          <w:p w14:paraId="3EEAD1F7" w14:textId="2B4B1029" w:rsidR="00F644CE" w:rsidRPr="00605418" w:rsidRDefault="00AB5B51" w:rsidP="005E63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31</w:t>
            </w:r>
          </w:p>
        </w:tc>
      </w:tr>
      <w:tr w:rsidR="00605418" w:rsidRPr="00605418" w14:paraId="2EC2B6DF" w14:textId="77777777" w:rsidTr="005E634D">
        <w:trPr>
          <w:trHeight w:val="474"/>
        </w:trPr>
        <w:tc>
          <w:tcPr>
            <w:tcW w:w="3114" w:type="dxa"/>
          </w:tcPr>
          <w:p w14:paraId="11C236DB" w14:textId="77777777" w:rsidR="00F644CE" w:rsidRPr="00605418" w:rsidRDefault="00F644CE" w:rsidP="005E63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APOE4 status × time</w:t>
            </w:r>
          </w:p>
        </w:tc>
        <w:tc>
          <w:tcPr>
            <w:tcW w:w="2268" w:type="dxa"/>
          </w:tcPr>
          <w:p w14:paraId="62BF305F" w14:textId="77B02501" w:rsidR="00F644CE" w:rsidRPr="00605418" w:rsidRDefault="00AB5B51" w:rsidP="005E63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-0.0</w:t>
            </w:r>
            <w:r w:rsidR="00355CCD"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</w:p>
        </w:tc>
        <w:tc>
          <w:tcPr>
            <w:tcW w:w="2551" w:type="dxa"/>
          </w:tcPr>
          <w:p w14:paraId="5BAF8AEC" w14:textId="2E66564C" w:rsidR="00F644CE" w:rsidRPr="00605418" w:rsidRDefault="00355CCD" w:rsidP="005E63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06</w:t>
            </w:r>
          </w:p>
        </w:tc>
        <w:tc>
          <w:tcPr>
            <w:tcW w:w="1281" w:type="dxa"/>
          </w:tcPr>
          <w:p w14:paraId="7871547A" w14:textId="0F277504" w:rsidR="00F644CE" w:rsidRPr="00605418" w:rsidRDefault="00355CCD" w:rsidP="005E63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03</w:t>
            </w:r>
          </w:p>
        </w:tc>
      </w:tr>
      <w:tr w:rsidR="00605418" w:rsidRPr="00605418" w14:paraId="6D56AFC4" w14:textId="77777777" w:rsidTr="005E634D">
        <w:trPr>
          <w:trHeight w:val="497"/>
        </w:trPr>
        <w:tc>
          <w:tcPr>
            <w:tcW w:w="3114" w:type="dxa"/>
          </w:tcPr>
          <w:p w14:paraId="7EEE47DF" w14:textId="77777777" w:rsidR="00F644CE" w:rsidRPr="00605418" w:rsidRDefault="00F644CE" w:rsidP="005E63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Amyloid positive × time</w:t>
            </w:r>
          </w:p>
        </w:tc>
        <w:tc>
          <w:tcPr>
            <w:tcW w:w="2268" w:type="dxa"/>
          </w:tcPr>
          <w:p w14:paraId="1648456D" w14:textId="5F3804C5" w:rsidR="00F644CE" w:rsidRPr="00605418" w:rsidRDefault="00355CCD" w:rsidP="005E63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-0.03</w:t>
            </w:r>
          </w:p>
        </w:tc>
        <w:tc>
          <w:tcPr>
            <w:tcW w:w="2551" w:type="dxa"/>
          </w:tcPr>
          <w:p w14:paraId="6D9C338C" w14:textId="57D22334" w:rsidR="00F644CE" w:rsidRPr="00605418" w:rsidRDefault="00355CCD" w:rsidP="005E63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06</w:t>
            </w:r>
          </w:p>
        </w:tc>
        <w:tc>
          <w:tcPr>
            <w:tcW w:w="1281" w:type="dxa"/>
          </w:tcPr>
          <w:p w14:paraId="1C72709B" w14:textId="1FF606DC" w:rsidR="00F644CE" w:rsidRPr="00605418" w:rsidRDefault="00355CCD" w:rsidP="005E63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&lt;0.001</w:t>
            </w:r>
          </w:p>
        </w:tc>
      </w:tr>
      <w:tr w:rsidR="00605418" w:rsidRPr="00605418" w14:paraId="6080FE09" w14:textId="77777777" w:rsidTr="005E634D">
        <w:trPr>
          <w:trHeight w:val="474"/>
        </w:trPr>
        <w:tc>
          <w:tcPr>
            <w:tcW w:w="3114" w:type="dxa"/>
          </w:tcPr>
          <w:p w14:paraId="31A1DAA8" w14:textId="68F5C793" w:rsidR="00F644CE" w:rsidRPr="00605418" w:rsidRDefault="00F644CE" w:rsidP="005E63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sTREM</w:t>
            </w:r>
            <w:r w:rsidR="006A1534"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 xml:space="preserve"> × time </w:t>
            </w:r>
          </w:p>
        </w:tc>
        <w:tc>
          <w:tcPr>
            <w:tcW w:w="2268" w:type="dxa"/>
          </w:tcPr>
          <w:p w14:paraId="294E1A9A" w14:textId="564CCDFD" w:rsidR="00F644CE" w:rsidRPr="00605418" w:rsidRDefault="00355CCD" w:rsidP="005E63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-0.00002</w:t>
            </w:r>
          </w:p>
        </w:tc>
        <w:tc>
          <w:tcPr>
            <w:tcW w:w="2551" w:type="dxa"/>
          </w:tcPr>
          <w:p w14:paraId="345F48EF" w14:textId="2AD695A4" w:rsidR="00F644CE" w:rsidRPr="00605418" w:rsidRDefault="00836D4D" w:rsidP="005E63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00006</w:t>
            </w:r>
          </w:p>
        </w:tc>
        <w:tc>
          <w:tcPr>
            <w:tcW w:w="1281" w:type="dxa"/>
          </w:tcPr>
          <w:p w14:paraId="467DBB23" w14:textId="79F1C149" w:rsidR="00F644CE" w:rsidRPr="00605418" w:rsidRDefault="00836D4D" w:rsidP="005E63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01</w:t>
            </w:r>
          </w:p>
        </w:tc>
      </w:tr>
      <w:tr w:rsidR="00605418" w:rsidRPr="00605418" w14:paraId="3C250A59" w14:textId="77777777" w:rsidTr="005E634D">
        <w:trPr>
          <w:trHeight w:val="474"/>
        </w:trPr>
        <w:tc>
          <w:tcPr>
            <w:tcW w:w="3114" w:type="dxa"/>
          </w:tcPr>
          <w:p w14:paraId="4F9E94AE" w14:textId="77777777" w:rsidR="00F644CE" w:rsidRPr="00605418" w:rsidRDefault="00F644CE" w:rsidP="005E634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</w:tcPr>
          <w:p w14:paraId="11BAC941" w14:textId="77777777" w:rsidR="00F644CE" w:rsidRPr="00605418" w:rsidRDefault="00F644CE" w:rsidP="005E63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1" w:type="dxa"/>
          </w:tcPr>
          <w:p w14:paraId="45C7879F" w14:textId="77777777" w:rsidR="00F644CE" w:rsidRPr="00605418" w:rsidRDefault="00F644CE" w:rsidP="005E63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81" w:type="dxa"/>
          </w:tcPr>
          <w:p w14:paraId="12AAC3C5" w14:textId="77777777" w:rsidR="00F644CE" w:rsidRPr="00605418" w:rsidRDefault="00F644CE" w:rsidP="005E63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05418" w:rsidRPr="00605418" w14:paraId="65D87030" w14:textId="77777777" w:rsidTr="005E634D">
        <w:trPr>
          <w:trHeight w:val="474"/>
        </w:trPr>
        <w:tc>
          <w:tcPr>
            <w:tcW w:w="3114" w:type="dxa"/>
          </w:tcPr>
          <w:p w14:paraId="740AD17E" w14:textId="77777777" w:rsidR="00F644CE" w:rsidRPr="00605418" w:rsidRDefault="00F644CE" w:rsidP="005E634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I model</w:t>
            </w:r>
          </w:p>
        </w:tc>
        <w:tc>
          <w:tcPr>
            <w:tcW w:w="2268" w:type="dxa"/>
          </w:tcPr>
          <w:p w14:paraId="5E13D4D2" w14:textId="77777777" w:rsidR="00F644CE" w:rsidRPr="00605418" w:rsidRDefault="00F644CE" w:rsidP="005E63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1" w:type="dxa"/>
          </w:tcPr>
          <w:p w14:paraId="39D8547B" w14:textId="77777777" w:rsidR="00F644CE" w:rsidRPr="00605418" w:rsidRDefault="00F644CE" w:rsidP="005E63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81" w:type="dxa"/>
          </w:tcPr>
          <w:p w14:paraId="3B2DC482" w14:textId="77777777" w:rsidR="00F644CE" w:rsidRPr="00605418" w:rsidRDefault="00F644CE" w:rsidP="005E63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05418" w:rsidRPr="00605418" w14:paraId="416A90E1" w14:textId="77777777" w:rsidTr="005E634D">
        <w:trPr>
          <w:trHeight w:val="474"/>
        </w:trPr>
        <w:tc>
          <w:tcPr>
            <w:tcW w:w="3114" w:type="dxa"/>
          </w:tcPr>
          <w:p w14:paraId="3B54CDC9" w14:textId="77777777" w:rsidR="00F644CE" w:rsidRPr="00605418" w:rsidRDefault="00F644CE" w:rsidP="005E63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Age × time</w:t>
            </w:r>
          </w:p>
        </w:tc>
        <w:tc>
          <w:tcPr>
            <w:tcW w:w="2268" w:type="dxa"/>
          </w:tcPr>
          <w:p w14:paraId="3F676486" w14:textId="1D41D151" w:rsidR="00F644CE" w:rsidRPr="00605418" w:rsidRDefault="006F5D08" w:rsidP="005E63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-0.002</w:t>
            </w:r>
          </w:p>
        </w:tc>
        <w:tc>
          <w:tcPr>
            <w:tcW w:w="2551" w:type="dxa"/>
          </w:tcPr>
          <w:p w14:paraId="7C882D9C" w14:textId="3D316DBB" w:rsidR="00F644CE" w:rsidRPr="00605418" w:rsidRDefault="00A10DE3" w:rsidP="005E63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004</w:t>
            </w:r>
          </w:p>
        </w:tc>
        <w:tc>
          <w:tcPr>
            <w:tcW w:w="1281" w:type="dxa"/>
          </w:tcPr>
          <w:p w14:paraId="0F4ABE13" w14:textId="6335D1AF" w:rsidR="00F644CE" w:rsidRPr="00605418" w:rsidRDefault="00A10DE3" w:rsidP="005E63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&lt;0.001</w:t>
            </w:r>
          </w:p>
        </w:tc>
      </w:tr>
      <w:tr w:rsidR="00605418" w:rsidRPr="00605418" w14:paraId="27757AAE" w14:textId="77777777" w:rsidTr="005E634D">
        <w:trPr>
          <w:trHeight w:val="474"/>
        </w:trPr>
        <w:tc>
          <w:tcPr>
            <w:tcW w:w="3114" w:type="dxa"/>
          </w:tcPr>
          <w:p w14:paraId="3044E77F" w14:textId="77777777" w:rsidR="00F644CE" w:rsidRPr="00605418" w:rsidRDefault="00F644CE" w:rsidP="005E63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Female gender × time</w:t>
            </w:r>
          </w:p>
        </w:tc>
        <w:tc>
          <w:tcPr>
            <w:tcW w:w="2268" w:type="dxa"/>
          </w:tcPr>
          <w:p w14:paraId="5E71D238" w14:textId="7D4AD612" w:rsidR="00F644CE" w:rsidRPr="00605418" w:rsidRDefault="00A10DE3" w:rsidP="005E63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-0.03</w:t>
            </w:r>
          </w:p>
        </w:tc>
        <w:tc>
          <w:tcPr>
            <w:tcW w:w="2551" w:type="dxa"/>
          </w:tcPr>
          <w:p w14:paraId="4F9A9B70" w14:textId="4012F6E3" w:rsidR="00F644CE" w:rsidRPr="00605418" w:rsidRDefault="00A10DE3" w:rsidP="005E63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05</w:t>
            </w:r>
          </w:p>
        </w:tc>
        <w:tc>
          <w:tcPr>
            <w:tcW w:w="1281" w:type="dxa"/>
          </w:tcPr>
          <w:p w14:paraId="794A0382" w14:textId="017CDAA4" w:rsidR="00F644CE" w:rsidRPr="00605418" w:rsidRDefault="00A10DE3" w:rsidP="005E63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&lt;0.001</w:t>
            </w:r>
          </w:p>
        </w:tc>
      </w:tr>
      <w:tr w:rsidR="00605418" w:rsidRPr="00605418" w14:paraId="1825021C" w14:textId="77777777" w:rsidTr="005E634D">
        <w:trPr>
          <w:trHeight w:val="474"/>
        </w:trPr>
        <w:tc>
          <w:tcPr>
            <w:tcW w:w="3114" w:type="dxa"/>
          </w:tcPr>
          <w:p w14:paraId="60F020C7" w14:textId="77777777" w:rsidR="00F644CE" w:rsidRPr="00605418" w:rsidRDefault="00F644CE" w:rsidP="005E63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Education × time</w:t>
            </w:r>
          </w:p>
        </w:tc>
        <w:tc>
          <w:tcPr>
            <w:tcW w:w="2268" w:type="dxa"/>
          </w:tcPr>
          <w:p w14:paraId="77265BA4" w14:textId="6FB04060" w:rsidR="00F644CE" w:rsidRPr="00605418" w:rsidRDefault="00A10DE3" w:rsidP="005E63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02</w:t>
            </w:r>
          </w:p>
        </w:tc>
        <w:tc>
          <w:tcPr>
            <w:tcW w:w="2551" w:type="dxa"/>
          </w:tcPr>
          <w:p w14:paraId="15968B42" w14:textId="4DD1499B" w:rsidR="00F644CE" w:rsidRPr="00605418" w:rsidRDefault="00A10DE3" w:rsidP="005E63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00</w:t>
            </w:r>
            <w:r w:rsidR="008A1E65"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9</w:t>
            </w:r>
          </w:p>
        </w:tc>
        <w:tc>
          <w:tcPr>
            <w:tcW w:w="1281" w:type="dxa"/>
          </w:tcPr>
          <w:p w14:paraId="4B690D03" w14:textId="0269CBB5" w:rsidR="00F644CE" w:rsidRPr="00605418" w:rsidRDefault="008A1E65" w:rsidP="005E63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8</w:t>
            </w:r>
          </w:p>
        </w:tc>
      </w:tr>
      <w:tr w:rsidR="00605418" w:rsidRPr="00605418" w14:paraId="7161E61C" w14:textId="77777777" w:rsidTr="005E634D">
        <w:trPr>
          <w:trHeight w:val="474"/>
        </w:trPr>
        <w:tc>
          <w:tcPr>
            <w:tcW w:w="3114" w:type="dxa"/>
          </w:tcPr>
          <w:p w14:paraId="5ECEB3BA" w14:textId="77777777" w:rsidR="00F644CE" w:rsidRPr="00605418" w:rsidRDefault="00F644CE" w:rsidP="005E63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APOE4 status × time</w:t>
            </w:r>
          </w:p>
        </w:tc>
        <w:tc>
          <w:tcPr>
            <w:tcW w:w="2268" w:type="dxa"/>
          </w:tcPr>
          <w:p w14:paraId="3AD1D251" w14:textId="568C9E85" w:rsidR="00F644CE" w:rsidRPr="00605418" w:rsidRDefault="008A1E65" w:rsidP="005E63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-0.03</w:t>
            </w:r>
          </w:p>
        </w:tc>
        <w:tc>
          <w:tcPr>
            <w:tcW w:w="2551" w:type="dxa"/>
          </w:tcPr>
          <w:p w14:paraId="1E7E4EE9" w14:textId="09B5AFB0" w:rsidR="00F644CE" w:rsidRPr="00605418" w:rsidRDefault="008A1E65" w:rsidP="005E63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05</w:t>
            </w:r>
          </w:p>
        </w:tc>
        <w:tc>
          <w:tcPr>
            <w:tcW w:w="1281" w:type="dxa"/>
          </w:tcPr>
          <w:p w14:paraId="6EA6002E" w14:textId="4864D771" w:rsidR="00F644CE" w:rsidRPr="00605418" w:rsidRDefault="008A1E65" w:rsidP="005E63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&lt;0.001</w:t>
            </w:r>
          </w:p>
        </w:tc>
      </w:tr>
      <w:tr w:rsidR="00605418" w:rsidRPr="00605418" w14:paraId="4A760FB6" w14:textId="77777777" w:rsidTr="005E634D">
        <w:trPr>
          <w:trHeight w:val="474"/>
        </w:trPr>
        <w:tc>
          <w:tcPr>
            <w:tcW w:w="3114" w:type="dxa"/>
          </w:tcPr>
          <w:p w14:paraId="53C5B4AF" w14:textId="77777777" w:rsidR="00F644CE" w:rsidRPr="00605418" w:rsidRDefault="00F644CE" w:rsidP="005E63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Amyloid positive × time</w:t>
            </w:r>
          </w:p>
        </w:tc>
        <w:tc>
          <w:tcPr>
            <w:tcW w:w="2268" w:type="dxa"/>
          </w:tcPr>
          <w:p w14:paraId="62B188CB" w14:textId="082B1C86" w:rsidR="00F644CE" w:rsidRPr="00605418" w:rsidRDefault="008A1E65" w:rsidP="005E63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-0.07</w:t>
            </w:r>
          </w:p>
        </w:tc>
        <w:tc>
          <w:tcPr>
            <w:tcW w:w="2551" w:type="dxa"/>
          </w:tcPr>
          <w:p w14:paraId="4FD9D12D" w14:textId="4C4CE4F5" w:rsidR="00F644CE" w:rsidRPr="00605418" w:rsidRDefault="008A1E65" w:rsidP="005E63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06</w:t>
            </w:r>
          </w:p>
        </w:tc>
        <w:tc>
          <w:tcPr>
            <w:tcW w:w="1281" w:type="dxa"/>
          </w:tcPr>
          <w:p w14:paraId="723A87BB" w14:textId="133C77A4" w:rsidR="00F644CE" w:rsidRPr="00605418" w:rsidRDefault="008A1E65" w:rsidP="005E63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&lt;0.001</w:t>
            </w:r>
          </w:p>
        </w:tc>
      </w:tr>
      <w:tr w:rsidR="00605418" w:rsidRPr="00605418" w14:paraId="2A728F30" w14:textId="77777777" w:rsidTr="005E634D">
        <w:trPr>
          <w:trHeight w:val="474"/>
        </w:trPr>
        <w:tc>
          <w:tcPr>
            <w:tcW w:w="3114" w:type="dxa"/>
            <w:tcBorders>
              <w:bottom w:val="single" w:sz="4" w:space="0" w:color="auto"/>
            </w:tcBorders>
          </w:tcPr>
          <w:p w14:paraId="2E459FD8" w14:textId="7E82B4D2" w:rsidR="00F644CE" w:rsidRPr="00605418" w:rsidRDefault="00F644CE" w:rsidP="005E63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sTREM</w:t>
            </w:r>
            <w:r w:rsidR="006A1534"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 xml:space="preserve"> × time 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011FC6F" w14:textId="2A2F69E3" w:rsidR="00F644CE" w:rsidRPr="00605418" w:rsidRDefault="000A556E" w:rsidP="005E63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-0.00002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0D0DF56F" w14:textId="24E056EA" w:rsidR="00F644CE" w:rsidRPr="00605418" w:rsidRDefault="000A556E" w:rsidP="005E63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00006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6B8D6542" w14:textId="3F6F8492" w:rsidR="00F644CE" w:rsidRPr="00605418" w:rsidRDefault="008A1E65" w:rsidP="005E63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01</w:t>
            </w:r>
          </w:p>
        </w:tc>
      </w:tr>
    </w:tbl>
    <w:p w14:paraId="07EBE1CF" w14:textId="3FE85D66" w:rsidR="00F644CE" w:rsidRPr="00605418" w:rsidRDefault="00F644CE" w:rsidP="00F644CE">
      <w:pPr>
        <w:jc w:val="both"/>
        <w:rPr>
          <w:rFonts w:ascii="Times New Roman" w:hAnsi="Times New Roman" w:cs="Times New Roman"/>
          <w:sz w:val="22"/>
          <w:szCs w:val="22"/>
        </w:rPr>
      </w:pPr>
      <w:r w:rsidRPr="00605418">
        <w:rPr>
          <w:rFonts w:ascii="Times New Roman" w:hAnsi="Times New Roman" w:cs="Times New Roman"/>
          <w:sz w:val="22"/>
          <w:szCs w:val="22"/>
        </w:rPr>
        <w:t>Abbreviations: CU: cognitively unimpaired; APOE: apolipoprotein E; CI: cognitively impaired; sTREM</w:t>
      </w:r>
      <w:r w:rsidR="009F2631" w:rsidRPr="00605418">
        <w:rPr>
          <w:rFonts w:ascii="Times New Roman" w:hAnsi="Times New Roman" w:cs="Times New Roman" w:hint="eastAsia"/>
          <w:sz w:val="22"/>
          <w:szCs w:val="22"/>
        </w:rPr>
        <w:t>2</w:t>
      </w:r>
      <w:r w:rsidRPr="00605418">
        <w:rPr>
          <w:rFonts w:ascii="Times New Roman" w:hAnsi="Times New Roman" w:cs="Times New Roman"/>
          <w:sz w:val="22"/>
          <w:szCs w:val="22"/>
        </w:rPr>
        <w:t xml:space="preserve">: soluble Triggering Receptor Expressed on Myeloid Cells </w:t>
      </w:r>
      <w:r w:rsidR="009F2631" w:rsidRPr="00605418">
        <w:rPr>
          <w:rFonts w:ascii="Times New Roman" w:hAnsi="Times New Roman" w:cs="Times New Roman" w:hint="eastAsia"/>
          <w:sz w:val="22"/>
          <w:szCs w:val="22"/>
        </w:rPr>
        <w:t>2</w:t>
      </w:r>
      <w:r w:rsidRPr="00605418">
        <w:rPr>
          <w:rFonts w:ascii="Times New Roman" w:hAnsi="Times New Roman" w:cs="Times New Roman"/>
          <w:sz w:val="22"/>
          <w:szCs w:val="22"/>
        </w:rPr>
        <w:t xml:space="preserve">. </w:t>
      </w:r>
    </w:p>
    <w:p w14:paraId="61D0ABFD" w14:textId="77777777" w:rsidR="003F3A72" w:rsidRPr="00605418" w:rsidRDefault="003F3A72">
      <w:pPr>
        <w:rPr>
          <w:rFonts w:ascii="Times New Roman" w:hAnsi="Times New Roman" w:cs="Times New Roman"/>
        </w:rPr>
      </w:pPr>
    </w:p>
    <w:p w14:paraId="77E9372A" w14:textId="77777777" w:rsidR="003F3A72" w:rsidRPr="00605418" w:rsidRDefault="003F3A72">
      <w:pPr>
        <w:rPr>
          <w:rFonts w:ascii="Times New Roman" w:hAnsi="Times New Roman" w:cs="Times New Roman"/>
        </w:rPr>
      </w:pPr>
    </w:p>
    <w:p w14:paraId="2C054283" w14:textId="77777777" w:rsidR="003F3A72" w:rsidRPr="00605418" w:rsidRDefault="003F3A72">
      <w:pPr>
        <w:rPr>
          <w:rFonts w:ascii="Times New Roman" w:hAnsi="Times New Roman" w:cs="Times New Roman"/>
        </w:rPr>
      </w:pPr>
    </w:p>
    <w:p w14:paraId="7803EEC2" w14:textId="77777777" w:rsidR="003F3A72" w:rsidRPr="00605418" w:rsidRDefault="003F3A72">
      <w:pPr>
        <w:rPr>
          <w:rFonts w:ascii="Times New Roman" w:hAnsi="Times New Roman" w:cs="Times New Roman"/>
        </w:rPr>
      </w:pPr>
    </w:p>
    <w:p w14:paraId="6C74268B" w14:textId="77777777" w:rsidR="003F3A72" w:rsidRPr="00605418" w:rsidRDefault="003F3A72">
      <w:pPr>
        <w:rPr>
          <w:rFonts w:ascii="Times New Roman" w:hAnsi="Times New Roman" w:cs="Times New Roman"/>
        </w:rPr>
      </w:pPr>
    </w:p>
    <w:p w14:paraId="3B943116" w14:textId="20DCF695" w:rsidR="003F3A72" w:rsidRPr="00605418" w:rsidRDefault="00AB2BC7">
      <w:pPr>
        <w:rPr>
          <w:rFonts w:ascii="Times New Roman" w:hAnsi="Times New Roman" w:cs="Times New Roman"/>
        </w:rPr>
      </w:pPr>
      <w:r w:rsidRPr="00605418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0C658F5" wp14:editId="6E746347">
            <wp:extent cx="5939790" cy="4083050"/>
            <wp:effectExtent l="0" t="0" r="3810" b="0"/>
            <wp:docPr id="118645817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4083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138225" w14:textId="6ECC44E0" w:rsidR="00317133" w:rsidRPr="00605418" w:rsidRDefault="00EE4BFA" w:rsidP="00317133">
      <w:pPr>
        <w:jc w:val="both"/>
        <w:rPr>
          <w:rFonts w:ascii="Times New Roman" w:hAnsi="Times New Roman" w:cs="Times New Roman"/>
          <w:sz w:val="22"/>
          <w:szCs w:val="22"/>
        </w:rPr>
      </w:pPr>
      <w:r w:rsidRPr="00605418">
        <w:rPr>
          <w:rFonts w:ascii="Times New Roman" w:hAnsi="Times New Roman" w:cs="Times New Roman" w:hint="eastAsia"/>
          <w:b/>
          <w:bCs/>
        </w:rPr>
        <w:t>Figure S2</w:t>
      </w:r>
      <w:r w:rsidRPr="00605418">
        <w:rPr>
          <w:rFonts w:ascii="Times New Roman" w:hAnsi="Times New Roman" w:cs="Times New Roman" w:hint="eastAsia"/>
        </w:rPr>
        <w:t>.</w:t>
      </w:r>
      <w:r w:rsidRPr="00605418">
        <w:rPr>
          <w:rFonts w:ascii="Times New Roman" w:hAnsi="Times New Roman" w:cs="Times New Roman" w:hint="eastAsia"/>
          <w:b/>
          <w:bCs/>
        </w:rPr>
        <w:t xml:space="preserve"> </w:t>
      </w:r>
      <w:r w:rsidR="00E21524" w:rsidRPr="00605418">
        <w:rPr>
          <w:rFonts w:ascii="Times New Roman" w:hAnsi="Times New Roman" w:cs="Times New Roman"/>
          <w:b/>
          <w:bCs/>
          <w:sz w:val="22"/>
          <w:szCs w:val="22"/>
        </w:rPr>
        <w:t>Association of continuous CSF sTREM</w:t>
      </w:r>
      <w:r w:rsidR="00E21524" w:rsidRPr="00605418">
        <w:rPr>
          <w:rFonts w:ascii="Times New Roman" w:hAnsi="Times New Roman" w:cs="Times New Roman" w:hint="eastAsia"/>
          <w:b/>
          <w:bCs/>
          <w:sz w:val="22"/>
          <w:szCs w:val="22"/>
        </w:rPr>
        <w:t>2</w:t>
      </w:r>
      <w:r w:rsidR="00E21524" w:rsidRPr="00605418">
        <w:rPr>
          <w:rFonts w:ascii="Times New Roman" w:hAnsi="Times New Roman" w:cs="Times New Roman"/>
          <w:b/>
          <w:bCs/>
          <w:sz w:val="22"/>
          <w:szCs w:val="22"/>
        </w:rPr>
        <w:t xml:space="preserve"> levels with changes in hippocampal volumes over time in CU and CI groups</w:t>
      </w:r>
      <w:r w:rsidR="00E21524" w:rsidRPr="00605418">
        <w:rPr>
          <w:rFonts w:ascii="Times New Roman" w:hAnsi="Times New Roman" w:cs="Times New Roman" w:hint="eastAsia"/>
          <w:sz w:val="22"/>
          <w:szCs w:val="22"/>
        </w:rPr>
        <w:t xml:space="preserve">. </w:t>
      </w:r>
      <w:r w:rsidR="00317133" w:rsidRPr="00605418">
        <w:rPr>
          <w:rFonts w:ascii="Times New Roman" w:hAnsi="Times New Roman" w:cs="Times New Roman"/>
          <w:sz w:val="22"/>
          <w:szCs w:val="22"/>
        </w:rPr>
        <w:t xml:space="preserve">Figure </w:t>
      </w:r>
      <w:r w:rsidR="00317133" w:rsidRPr="00605418">
        <w:rPr>
          <w:rFonts w:ascii="Times New Roman" w:hAnsi="Times New Roman" w:cs="Times New Roman" w:hint="eastAsia"/>
          <w:sz w:val="22"/>
          <w:szCs w:val="22"/>
        </w:rPr>
        <w:t>S2</w:t>
      </w:r>
      <w:r w:rsidR="00550FF0" w:rsidRPr="00605418">
        <w:rPr>
          <w:rFonts w:ascii="Times New Roman" w:hAnsi="Times New Roman" w:cs="Times New Roman" w:hint="eastAsia"/>
          <w:sz w:val="22"/>
          <w:szCs w:val="22"/>
        </w:rPr>
        <w:t>.</w:t>
      </w:r>
      <w:r w:rsidR="00317133" w:rsidRPr="00605418">
        <w:rPr>
          <w:rFonts w:ascii="Times New Roman" w:hAnsi="Times New Roman" w:cs="Times New Roman"/>
          <w:sz w:val="22"/>
          <w:szCs w:val="22"/>
        </w:rPr>
        <w:t xml:space="preserve">A and Figure </w:t>
      </w:r>
      <w:r w:rsidR="00317133" w:rsidRPr="00605418">
        <w:rPr>
          <w:rFonts w:ascii="Times New Roman" w:hAnsi="Times New Roman" w:cs="Times New Roman" w:hint="eastAsia"/>
          <w:sz w:val="22"/>
          <w:szCs w:val="22"/>
        </w:rPr>
        <w:t>S2</w:t>
      </w:r>
      <w:r w:rsidR="00550FF0" w:rsidRPr="00605418">
        <w:rPr>
          <w:rFonts w:ascii="Times New Roman" w:hAnsi="Times New Roman" w:cs="Times New Roman" w:hint="eastAsia"/>
          <w:sz w:val="22"/>
          <w:szCs w:val="22"/>
        </w:rPr>
        <w:t>.</w:t>
      </w:r>
      <w:r w:rsidR="00317133" w:rsidRPr="00605418">
        <w:rPr>
          <w:rFonts w:ascii="Times New Roman" w:hAnsi="Times New Roman" w:cs="Times New Roman"/>
          <w:sz w:val="22"/>
          <w:szCs w:val="22"/>
        </w:rPr>
        <w:t xml:space="preserve">B were created based on two separate linear mixed-effect models, one for CU participants and the other for CI participants, respectively. CSF </w:t>
      </w:r>
      <w:r w:rsidR="00550FF0" w:rsidRPr="00605418">
        <w:rPr>
          <w:rFonts w:ascii="Times New Roman" w:hAnsi="Times New Roman" w:cs="Times New Roman"/>
          <w:sz w:val="22"/>
          <w:szCs w:val="22"/>
        </w:rPr>
        <w:t>sTREM</w:t>
      </w:r>
      <w:r w:rsidR="00550FF0" w:rsidRPr="00605418">
        <w:rPr>
          <w:rFonts w:ascii="Times New Roman" w:hAnsi="Times New Roman" w:cs="Times New Roman" w:hint="eastAsia"/>
          <w:sz w:val="22"/>
          <w:szCs w:val="22"/>
        </w:rPr>
        <w:t>2</w:t>
      </w:r>
      <w:r w:rsidR="00550FF0" w:rsidRPr="00605418">
        <w:rPr>
          <w:rFonts w:ascii="Times New Roman" w:hAnsi="Times New Roman" w:cs="Times New Roman"/>
          <w:sz w:val="22"/>
          <w:szCs w:val="22"/>
        </w:rPr>
        <w:t xml:space="preserve"> </w:t>
      </w:r>
      <w:r w:rsidR="00317133" w:rsidRPr="00605418">
        <w:rPr>
          <w:rFonts w:ascii="Times New Roman" w:hAnsi="Times New Roman" w:cs="Times New Roman"/>
          <w:sz w:val="22"/>
          <w:szCs w:val="22"/>
        </w:rPr>
        <w:t xml:space="preserve">levels were treated as a continuous variable in the linear mixed-effect models, while the three levels of CSF </w:t>
      </w:r>
      <w:r w:rsidR="001103D4" w:rsidRPr="00605418">
        <w:rPr>
          <w:rFonts w:ascii="Times New Roman" w:hAnsi="Times New Roman" w:cs="Times New Roman"/>
          <w:sz w:val="22"/>
          <w:szCs w:val="22"/>
        </w:rPr>
        <w:t>sTREM</w:t>
      </w:r>
      <w:r w:rsidR="001103D4" w:rsidRPr="00605418">
        <w:rPr>
          <w:rFonts w:ascii="Times New Roman" w:hAnsi="Times New Roman" w:cs="Times New Roman" w:hint="eastAsia"/>
          <w:sz w:val="22"/>
          <w:szCs w:val="22"/>
        </w:rPr>
        <w:t>2</w:t>
      </w:r>
      <w:r w:rsidR="001103D4" w:rsidRPr="00605418">
        <w:rPr>
          <w:rFonts w:ascii="Times New Roman" w:hAnsi="Times New Roman" w:cs="Times New Roman"/>
          <w:sz w:val="22"/>
          <w:szCs w:val="22"/>
        </w:rPr>
        <w:t xml:space="preserve"> </w:t>
      </w:r>
      <w:r w:rsidR="00317133" w:rsidRPr="00605418">
        <w:rPr>
          <w:rFonts w:ascii="Times New Roman" w:hAnsi="Times New Roman" w:cs="Times New Roman"/>
          <w:sz w:val="22"/>
          <w:szCs w:val="22"/>
        </w:rPr>
        <w:t>(1 SD below the mean, the mean, and 1 SD above the mean) were used only for illustrative purposes. Abbreviations: CU: cognitively unimpaired; CI: cognitively impaired; aHV: adjusted hippocampal volume; sTREM</w:t>
      </w:r>
      <w:r w:rsidR="001103D4" w:rsidRPr="00605418">
        <w:rPr>
          <w:rFonts w:ascii="Times New Roman" w:hAnsi="Times New Roman" w:cs="Times New Roman" w:hint="eastAsia"/>
          <w:sz w:val="22"/>
          <w:szCs w:val="22"/>
        </w:rPr>
        <w:t>2</w:t>
      </w:r>
      <w:r w:rsidR="00317133" w:rsidRPr="00605418">
        <w:rPr>
          <w:rFonts w:ascii="Times New Roman" w:hAnsi="Times New Roman" w:cs="Times New Roman"/>
          <w:sz w:val="22"/>
          <w:szCs w:val="22"/>
        </w:rPr>
        <w:t xml:space="preserve">: soluble Triggering Receptor Expressed on Myeloid Cells </w:t>
      </w:r>
      <w:r w:rsidR="001103D4" w:rsidRPr="00605418">
        <w:rPr>
          <w:rFonts w:ascii="Times New Roman" w:hAnsi="Times New Roman" w:cs="Times New Roman" w:hint="eastAsia"/>
          <w:sz w:val="22"/>
          <w:szCs w:val="22"/>
        </w:rPr>
        <w:t>2</w:t>
      </w:r>
      <w:r w:rsidR="00317133" w:rsidRPr="00605418">
        <w:rPr>
          <w:rFonts w:ascii="Times New Roman" w:hAnsi="Times New Roman" w:cs="Times New Roman"/>
          <w:sz w:val="22"/>
          <w:szCs w:val="22"/>
        </w:rPr>
        <w:t>.</w:t>
      </w:r>
    </w:p>
    <w:p w14:paraId="7D6CB15D" w14:textId="1A2522F7" w:rsidR="00453841" w:rsidRPr="00605418" w:rsidRDefault="001103D4">
      <w:pPr>
        <w:rPr>
          <w:rFonts w:ascii="Times New Roman" w:hAnsi="Times New Roman" w:cs="Times New Roman"/>
        </w:rPr>
      </w:pPr>
      <w:r w:rsidRPr="00605418">
        <w:rPr>
          <w:rFonts w:ascii="Times New Roman" w:hAnsi="Times New Roman" w:cs="Times New Roman" w:hint="eastAsia"/>
        </w:rPr>
        <w:t xml:space="preserve"> </w:t>
      </w:r>
    </w:p>
    <w:p w14:paraId="3D930F8C" w14:textId="5A340D94" w:rsidR="00453841" w:rsidRPr="00605418" w:rsidRDefault="001103D4">
      <w:pPr>
        <w:rPr>
          <w:rFonts w:ascii="Times New Roman" w:hAnsi="Times New Roman" w:cs="Times New Roman"/>
        </w:rPr>
      </w:pPr>
      <w:r w:rsidRPr="00605418">
        <w:rPr>
          <w:rFonts w:ascii="Times New Roman" w:hAnsi="Times New Roman" w:cs="Times New Roman" w:hint="eastAsia"/>
        </w:rPr>
        <w:t xml:space="preserve"> </w:t>
      </w:r>
    </w:p>
    <w:p w14:paraId="18F77E3E" w14:textId="77777777" w:rsidR="00453841" w:rsidRPr="00605418" w:rsidRDefault="00453841">
      <w:pPr>
        <w:rPr>
          <w:rFonts w:ascii="Times New Roman" w:hAnsi="Times New Roman" w:cs="Times New Roman"/>
        </w:rPr>
      </w:pPr>
    </w:p>
    <w:p w14:paraId="253623A2" w14:textId="77777777" w:rsidR="00AB2BC7" w:rsidRPr="00605418" w:rsidRDefault="00AB2BC7">
      <w:pPr>
        <w:rPr>
          <w:rFonts w:ascii="Times New Roman" w:hAnsi="Times New Roman" w:cs="Times New Roman"/>
        </w:rPr>
      </w:pPr>
    </w:p>
    <w:p w14:paraId="465AB75F" w14:textId="77777777" w:rsidR="00AB2BC7" w:rsidRPr="00605418" w:rsidRDefault="00AB2BC7">
      <w:pPr>
        <w:rPr>
          <w:rFonts w:ascii="Times New Roman" w:hAnsi="Times New Roman" w:cs="Times New Roman"/>
        </w:rPr>
      </w:pPr>
    </w:p>
    <w:p w14:paraId="3679132A" w14:textId="77777777" w:rsidR="00AB2BC7" w:rsidRPr="00605418" w:rsidRDefault="00AB2BC7">
      <w:pPr>
        <w:rPr>
          <w:rFonts w:ascii="Times New Roman" w:hAnsi="Times New Roman" w:cs="Times New Roman"/>
        </w:rPr>
      </w:pPr>
    </w:p>
    <w:p w14:paraId="7365D059" w14:textId="77777777" w:rsidR="00A32CF9" w:rsidRPr="00605418" w:rsidRDefault="00A32CF9">
      <w:pPr>
        <w:rPr>
          <w:rFonts w:ascii="Times New Roman" w:hAnsi="Times New Roman" w:cs="Times New Roman"/>
        </w:rPr>
      </w:pPr>
    </w:p>
    <w:p w14:paraId="50B4F600" w14:textId="77777777" w:rsidR="00A32CF9" w:rsidRPr="00605418" w:rsidRDefault="00A32CF9">
      <w:pPr>
        <w:rPr>
          <w:rFonts w:ascii="Times New Roman" w:hAnsi="Times New Roman" w:cs="Times New Roman"/>
        </w:rPr>
      </w:pPr>
    </w:p>
    <w:p w14:paraId="1C2FBD0D" w14:textId="77777777" w:rsidR="00AB2BC7" w:rsidRPr="00605418" w:rsidRDefault="00AB2BC7">
      <w:pPr>
        <w:rPr>
          <w:rFonts w:ascii="Times New Roman" w:hAnsi="Times New Roman" w:cs="Times New Roman"/>
        </w:rPr>
      </w:pPr>
    </w:p>
    <w:p w14:paraId="4C616FA6" w14:textId="1A3A3996" w:rsidR="00453841" w:rsidRPr="00605418" w:rsidRDefault="00453841" w:rsidP="00453841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605418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Pr="00605418">
        <w:rPr>
          <w:rFonts w:ascii="Times New Roman" w:hAnsi="Times New Roman" w:cs="Times New Roman" w:hint="eastAsia"/>
          <w:b/>
          <w:bCs/>
          <w:sz w:val="22"/>
          <w:szCs w:val="22"/>
        </w:rPr>
        <w:t>S2</w:t>
      </w:r>
      <w:r w:rsidRPr="00605418">
        <w:rPr>
          <w:rFonts w:ascii="Times New Roman" w:hAnsi="Times New Roman" w:cs="Times New Roman"/>
          <w:b/>
          <w:bCs/>
          <w:sz w:val="22"/>
          <w:szCs w:val="22"/>
        </w:rPr>
        <w:t xml:space="preserve">. Summary of linear mixed-effect model </w:t>
      </w:r>
      <w:r w:rsidRPr="00605418">
        <w:rPr>
          <w:rFonts w:ascii="Times New Roman" w:hAnsi="Times New Roman" w:cs="Times New Roman" w:hint="eastAsia"/>
          <w:b/>
          <w:bCs/>
          <w:sz w:val="22"/>
          <w:szCs w:val="22"/>
        </w:rPr>
        <w:t>examing the relationship between CSF MIF and changes in aHV over time</w:t>
      </w:r>
    </w:p>
    <w:tbl>
      <w:tblPr>
        <w:tblStyle w:val="af2"/>
        <w:tblW w:w="9214" w:type="dxa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2268"/>
        <w:gridCol w:w="2551"/>
        <w:gridCol w:w="1281"/>
      </w:tblGrid>
      <w:tr w:rsidR="00605418" w:rsidRPr="00605418" w14:paraId="32557342" w14:textId="77777777" w:rsidTr="005E634D">
        <w:trPr>
          <w:trHeight w:val="474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51051217" w14:textId="77777777" w:rsidR="00453841" w:rsidRPr="00605418" w:rsidRDefault="00453841" w:rsidP="005E634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redictors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A93CD94" w14:textId="77777777" w:rsidR="00453841" w:rsidRPr="00605418" w:rsidRDefault="00453841" w:rsidP="005E634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efficient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23427CB6" w14:textId="77777777" w:rsidR="00453841" w:rsidRPr="00605418" w:rsidRDefault="00453841" w:rsidP="005E634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andard error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48B712B5" w14:textId="77777777" w:rsidR="00453841" w:rsidRPr="00605418" w:rsidRDefault="00453841" w:rsidP="005E634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 values</w:t>
            </w:r>
          </w:p>
        </w:tc>
      </w:tr>
      <w:tr w:rsidR="00605418" w:rsidRPr="00605418" w14:paraId="25656F1F" w14:textId="77777777" w:rsidTr="005E634D">
        <w:trPr>
          <w:trHeight w:val="474"/>
        </w:trPr>
        <w:tc>
          <w:tcPr>
            <w:tcW w:w="3114" w:type="dxa"/>
            <w:tcBorders>
              <w:top w:val="single" w:sz="4" w:space="0" w:color="auto"/>
            </w:tcBorders>
          </w:tcPr>
          <w:p w14:paraId="13338C16" w14:textId="77777777" w:rsidR="00453841" w:rsidRPr="00605418" w:rsidRDefault="00453841" w:rsidP="005E634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U model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B91EB0E" w14:textId="77777777" w:rsidR="00453841" w:rsidRPr="00605418" w:rsidRDefault="00453841" w:rsidP="005E63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67F3415D" w14:textId="77777777" w:rsidR="00453841" w:rsidRPr="00605418" w:rsidRDefault="00453841" w:rsidP="005E63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7A1F7F59" w14:textId="77777777" w:rsidR="00453841" w:rsidRPr="00605418" w:rsidRDefault="00453841" w:rsidP="005E63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05418" w:rsidRPr="00605418" w14:paraId="1625C0D8" w14:textId="77777777" w:rsidTr="005E634D">
        <w:trPr>
          <w:trHeight w:val="497"/>
        </w:trPr>
        <w:tc>
          <w:tcPr>
            <w:tcW w:w="3114" w:type="dxa"/>
          </w:tcPr>
          <w:p w14:paraId="3F64C06B" w14:textId="77777777" w:rsidR="00453841" w:rsidRPr="00605418" w:rsidRDefault="00453841" w:rsidP="005E63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Age × time</w:t>
            </w:r>
          </w:p>
        </w:tc>
        <w:tc>
          <w:tcPr>
            <w:tcW w:w="2268" w:type="dxa"/>
          </w:tcPr>
          <w:p w14:paraId="17369FA4" w14:textId="4AA18968" w:rsidR="00453841" w:rsidRPr="00605418" w:rsidRDefault="00EA4921" w:rsidP="005E63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-0.002</w:t>
            </w:r>
          </w:p>
        </w:tc>
        <w:tc>
          <w:tcPr>
            <w:tcW w:w="2551" w:type="dxa"/>
          </w:tcPr>
          <w:p w14:paraId="25971718" w14:textId="1FE9B582" w:rsidR="00453841" w:rsidRPr="00605418" w:rsidRDefault="005B6E78" w:rsidP="005E63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005</w:t>
            </w:r>
          </w:p>
        </w:tc>
        <w:tc>
          <w:tcPr>
            <w:tcW w:w="1281" w:type="dxa"/>
          </w:tcPr>
          <w:p w14:paraId="305DB642" w14:textId="785FC6E0" w:rsidR="00453841" w:rsidRPr="00605418" w:rsidRDefault="005B6E78" w:rsidP="005E63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03</w:t>
            </w:r>
          </w:p>
        </w:tc>
      </w:tr>
      <w:tr w:rsidR="00605418" w:rsidRPr="00605418" w14:paraId="5515DB2C" w14:textId="77777777" w:rsidTr="005E634D">
        <w:trPr>
          <w:trHeight w:val="474"/>
        </w:trPr>
        <w:tc>
          <w:tcPr>
            <w:tcW w:w="3114" w:type="dxa"/>
          </w:tcPr>
          <w:p w14:paraId="4163E128" w14:textId="77777777" w:rsidR="00453841" w:rsidRPr="00605418" w:rsidRDefault="00453841" w:rsidP="005E63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Female gender × time</w:t>
            </w:r>
          </w:p>
        </w:tc>
        <w:tc>
          <w:tcPr>
            <w:tcW w:w="2268" w:type="dxa"/>
          </w:tcPr>
          <w:p w14:paraId="2FC18856" w14:textId="27B8DBB5" w:rsidR="00453841" w:rsidRPr="00605418" w:rsidRDefault="005B6E78" w:rsidP="005E63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-0.028</w:t>
            </w:r>
          </w:p>
        </w:tc>
        <w:tc>
          <w:tcPr>
            <w:tcW w:w="2551" w:type="dxa"/>
          </w:tcPr>
          <w:p w14:paraId="2E9805B0" w14:textId="6F7F4F9B" w:rsidR="00453841" w:rsidRPr="00605418" w:rsidRDefault="005B6E78" w:rsidP="005E63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05</w:t>
            </w:r>
          </w:p>
        </w:tc>
        <w:tc>
          <w:tcPr>
            <w:tcW w:w="1281" w:type="dxa"/>
          </w:tcPr>
          <w:p w14:paraId="191EFE7E" w14:textId="46747997" w:rsidR="00453841" w:rsidRPr="00605418" w:rsidRDefault="005B6E78" w:rsidP="005E63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&lt;0.001</w:t>
            </w:r>
          </w:p>
        </w:tc>
      </w:tr>
      <w:tr w:rsidR="00605418" w:rsidRPr="00605418" w14:paraId="2CB4AC5A" w14:textId="77777777" w:rsidTr="005E634D">
        <w:trPr>
          <w:trHeight w:val="474"/>
        </w:trPr>
        <w:tc>
          <w:tcPr>
            <w:tcW w:w="3114" w:type="dxa"/>
          </w:tcPr>
          <w:p w14:paraId="4286180D" w14:textId="77777777" w:rsidR="00453841" w:rsidRPr="00605418" w:rsidRDefault="00453841" w:rsidP="005E63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Education × time</w:t>
            </w:r>
          </w:p>
        </w:tc>
        <w:tc>
          <w:tcPr>
            <w:tcW w:w="2268" w:type="dxa"/>
          </w:tcPr>
          <w:p w14:paraId="2D55883C" w14:textId="087702C7" w:rsidR="00453841" w:rsidRPr="00605418" w:rsidRDefault="005B6E78" w:rsidP="005E63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006</w:t>
            </w:r>
          </w:p>
        </w:tc>
        <w:tc>
          <w:tcPr>
            <w:tcW w:w="2551" w:type="dxa"/>
          </w:tcPr>
          <w:p w14:paraId="455833A6" w14:textId="298E07E4" w:rsidR="00453841" w:rsidRPr="00605418" w:rsidRDefault="005B6E78" w:rsidP="005E63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00</w:t>
            </w:r>
            <w:r w:rsidR="00267841"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8</w:t>
            </w:r>
          </w:p>
        </w:tc>
        <w:tc>
          <w:tcPr>
            <w:tcW w:w="1281" w:type="dxa"/>
          </w:tcPr>
          <w:p w14:paraId="63C23694" w14:textId="62063A32" w:rsidR="00453841" w:rsidRPr="00605418" w:rsidRDefault="00267841" w:rsidP="005E63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46</w:t>
            </w:r>
          </w:p>
        </w:tc>
      </w:tr>
      <w:tr w:rsidR="00605418" w:rsidRPr="00605418" w14:paraId="48849F15" w14:textId="77777777" w:rsidTr="005E634D">
        <w:trPr>
          <w:trHeight w:val="474"/>
        </w:trPr>
        <w:tc>
          <w:tcPr>
            <w:tcW w:w="3114" w:type="dxa"/>
          </w:tcPr>
          <w:p w14:paraId="2A44B158" w14:textId="77777777" w:rsidR="00453841" w:rsidRPr="00605418" w:rsidRDefault="00453841" w:rsidP="005E63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APOE4 status × time</w:t>
            </w:r>
          </w:p>
        </w:tc>
        <w:tc>
          <w:tcPr>
            <w:tcW w:w="2268" w:type="dxa"/>
          </w:tcPr>
          <w:p w14:paraId="28543CBC" w14:textId="0B617699" w:rsidR="00453841" w:rsidRPr="00605418" w:rsidRDefault="00267841" w:rsidP="005E63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-0.02</w:t>
            </w:r>
          </w:p>
        </w:tc>
        <w:tc>
          <w:tcPr>
            <w:tcW w:w="2551" w:type="dxa"/>
          </w:tcPr>
          <w:p w14:paraId="42AAC1E0" w14:textId="5D74474B" w:rsidR="00453841" w:rsidRPr="00605418" w:rsidRDefault="00267841" w:rsidP="005E63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06</w:t>
            </w:r>
          </w:p>
        </w:tc>
        <w:tc>
          <w:tcPr>
            <w:tcW w:w="1281" w:type="dxa"/>
          </w:tcPr>
          <w:p w14:paraId="2BDC9674" w14:textId="6F21A19F" w:rsidR="00453841" w:rsidRPr="00605418" w:rsidRDefault="00267841" w:rsidP="005E63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01</w:t>
            </w:r>
          </w:p>
        </w:tc>
      </w:tr>
      <w:tr w:rsidR="00605418" w:rsidRPr="00605418" w14:paraId="1502A2F7" w14:textId="77777777" w:rsidTr="005E634D">
        <w:trPr>
          <w:trHeight w:val="497"/>
        </w:trPr>
        <w:tc>
          <w:tcPr>
            <w:tcW w:w="3114" w:type="dxa"/>
          </w:tcPr>
          <w:p w14:paraId="22D7B249" w14:textId="77777777" w:rsidR="00453841" w:rsidRPr="00605418" w:rsidRDefault="00453841" w:rsidP="005E63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Amyloid positive × time</w:t>
            </w:r>
          </w:p>
        </w:tc>
        <w:tc>
          <w:tcPr>
            <w:tcW w:w="2268" w:type="dxa"/>
          </w:tcPr>
          <w:p w14:paraId="47DF6333" w14:textId="67418A9B" w:rsidR="00453841" w:rsidRPr="00605418" w:rsidRDefault="00267841" w:rsidP="005E63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-0.03</w:t>
            </w:r>
          </w:p>
        </w:tc>
        <w:tc>
          <w:tcPr>
            <w:tcW w:w="2551" w:type="dxa"/>
          </w:tcPr>
          <w:p w14:paraId="5FED7CB5" w14:textId="73C7E16F" w:rsidR="00453841" w:rsidRPr="00605418" w:rsidRDefault="00E70E5A" w:rsidP="005E63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06</w:t>
            </w:r>
          </w:p>
        </w:tc>
        <w:tc>
          <w:tcPr>
            <w:tcW w:w="1281" w:type="dxa"/>
          </w:tcPr>
          <w:p w14:paraId="34D61C26" w14:textId="453BA02E" w:rsidR="00453841" w:rsidRPr="00605418" w:rsidRDefault="00E70E5A" w:rsidP="005E63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&lt;0.001</w:t>
            </w:r>
          </w:p>
        </w:tc>
      </w:tr>
      <w:tr w:rsidR="00605418" w:rsidRPr="00605418" w14:paraId="78A30294" w14:textId="77777777" w:rsidTr="005E634D">
        <w:trPr>
          <w:trHeight w:val="474"/>
        </w:trPr>
        <w:tc>
          <w:tcPr>
            <w:tcW w:w="3114" w:type="dxa"/>
          </w:tcPr>
          <w:p w14:paraId="2132AA4F" w14:textId="1848C6CC" w:rsidR="00453841" w:rsidRPr="00605418" w:rsidRDefault="00453841" w:rsidP="005E63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MIF</w:t>
            </w: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 xml:space="preserve"> × time </w:t>
            </w:r>
          </w:p>
        </w:tc>
        <w:tc>
          <w:tcPr>
            <w:tcW w:w="2268" w:type="dxa"/>
          </w:tcPr>
          <w:p w14:paraId="2FBC649A" w14:textId="250E8EA6" w:rsidR="00453841" w:rsidRPr="00605418" w:rsidRDefault="00E70E5A" w:rsidP="005E63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-0.000002</w:t>
            </w:r>
          </w:p>
        </w:tc>
        <w:tc>
          <w:tcPr>
            <w:tcW w:w="2551" w:type="dxa"/>
          </w:tcPr>
          <w:p w14:paraId="696C41DB" w14:textId="2EF5C66D" w:rsidR="00453841" w:rsidRPr="00605418" w:rsidRDefault="00E70E5A" w:rsidP="005E63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00002</w:t>
            </w:r>
          </w:p>
        </w:tc>
        <w:tc>
          <w:tcPr>
            <w:tcW w:w="1281" w:type="dxa"/>
          </w:tcPr>
          <w:p w14:paraId="79276D8F" w14:textId="15869135" w:rsidR="00453841" w:rsidRPr="00605418" w:rsidRDefault="00E70E5A" w:rsidP="005E63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31</w:t>
            </w:r>
          </w:p>
        </w:tc>
      </w:tr>
      <w:tr w:rsidR="00605418" w:rsidRPr="00605418" w14:paraId="593C45C2" w14:textId="77777777" w:rsidTr="005E634D">
        <w:trPr>
          <w:trHeight w:val="474"/>
        </w:trPr>
        <w:tc>
          <w:tcPr>
            <w:tcW w:w="3114" w:type="dxa"/>
          </w:tcPr>
          <w:p w14:paraId="20A6DCE1" w14:textId="77777777" w:rsidR="00453841" w:rsidRPr="00605418" w:rsidRDefault="00453841" w:rsidP="005E634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</w:tcPr>
          <w:p w14:paraId="3C7479FB" w14:textId="77777777" w:rsidR="00453841" w:rsidRPr="00605418" w:rsidRDefault="00453841" w:rsidP="005E63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1" w:type="dxa"/>
          </w:tcPr>
          <w:p w14:paraId="5B786EA5" w14:textId="77777777" w:rsidR="00453841" w:rsidRPr="00605418" w:rsidRDefault="00453841" w:rsidP="005E63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81" w:type="dxa"/>
          </w:tcPr>
          <w:p w14:paraId="36398F53" w14:textId="77777777" w:rsidR="00453841" w:rsidRPr="00605418" w:rsidRDefault="00453841" w:rsidP="005E63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05418" w:rsidRPr="00605418" w14:paraId="1CD85BFE" w14:textId="77777777" w:rsidTr="005E634D">
        <w:trPr>
          <w:trHeight w:val="474"/>
        </w:trPr>
        <w:tc>
          <w:tcPr>
            <w:tcW w:w="3114" w:type="dxa"/>
          </w:tcPr>
          <w:p w14:paraId="784CFED0" w14:textId="77777777" w:rsidR="00453841" w:rsidRPr="00605418" w:rsidRDefault="00453841" w:rsidP="005E634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I model</w:t>
            </w:r>
          </w:p>
        </w:tc>
        <w:tc>
          <w:tcPr>
            <w:tcW w:w="2268" w:type="dxa"/>
          </w:tcPr>
          <w:p w14:paraId="3CD85B83" w14:textId="77777777" w:rsidR="00453841" w:rsidRPr="00605418" w:rsidRDefault="00453841" w:rsidP="005E63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1" w:type="dxa"/>
          </w:tcPr>
          <w:p w14:paraId="533B846F" w14:textId="77777777" w:rsidR="00453841" w:rsidRPr="00605418" w:rsidRDefault="00453841" w:rsidP="005E63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81" w:type="dxa"/>
          </w:tcPr>
          <w:p w14:paraId="2D5479FB" w14:textId="77777777" w:rsidR="00453841" w:rsidRPr="00605418" w:rsidRDefault="00453841" w:rsidP="005E63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05418" w:rsidRPr="00605418" w14:paraId="6DA47094" w14:textId="77777777" w:rsidTr="005E634D">
        <w:trPr>
          <w:trHeight w:val="474"/>
        </w:trPr>
        <w:tc>
          <w:tcPr>
            <w:tcW w:w="3114" w:type="dxa"/>
          </w:tcPr>
          <w:p w14:paraId="334DCF87" w14:textId="77777777" w:rsidR="00453841" w:rsidRPr="00605418" w:rsidRDefault="00453841" w:rsidP="005E63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Age × time</w:t>
            </w:r>
          </w:p>
        </w:tc>
        <w:tc>
          <w:tcPr>
            <w:tcW w:w="2268" w:type="dxa"/>
          </w:tcPr>
          <w:p w14:paraId="4B1F46FC" w14:textId="1F83B9D2" w:rsidR="00453841" w:rsidRPr="00605418" w:rsidRDefault="00AF329F" w:rsidP="005E63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-0.002</w:t>
            </w:r>
          </w:p>
        </w:tc>
        <w:tc>
          <w:tcPr>
            <w:tcW w:w="2551" w:type="dxa"/>
          </w:tcPr>
          <w:p w14:paraId="09F2FC54" w14:textId="44E1EB67" w:rsidR="00453841" w:rsidRPr="00605418" w:rsidRDefault="00AF329F" w:rsidP="005E63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004</w:t>
            </w:r>
          </w:p>
        </w:tc>
        <w:tc>
          <w:tcPr>
            <w:tcW w:w="1281" w:type="dxa"/>
          </w:tcPr>
          <w:p w14:paraId="49C6E0A2" w14:textId="555CA88F" w:rsidR="00453841" w:rsidRPr="00605418" w:rsidRDefault="00AF329F" w:rsidP="005E63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&lt;0.001</w:t>
            </w:r>
          </w:p>
        </w:tc>
      </w:tr>
      <w:tr w:rsidR="00605418" w:rsidRPr="00605418" w14:paraId="4BE1342F" w14:textId="77777777" w:rsidTr="005E634D">
        <w:trPr>
          <w:trHeight w:val="474"/>
        </w:trPr>
        <w:tc>
          <w:tcPr>
            <w:tcW w:w="3114" w:type="dxa"/>
          </w:tcPr>
          <w:p w14:paraId="587FD3C7" w14:textId="77777777" w:rsidR="00453841" w:rsidRPr="00605418" w:rsidRDefault="00453841" w:rsidP="005E63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Female gender × time</w:t>
            </w:r>
          </w:p>
        </w:tc>
        <w:tc>
          <w:tcPr>
            <w:tcW w:w="2268" w:type="dxa"/>
          </w:tcPr>
          <w:p w14:paraId="3AEC566E" w14:textId="3ABA65DE" w:rsidR="00453841" w:rsidRPr="00605418" w:rsidRDefault="00AF329F" w:rsidP="005E63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-0.03</w:t>
            </w:r>
          </w:p>
        </w:tc>
        <w:tc>
          <w:tcPr>
            <w:tcW w:w="2551" w:type="dxa"/>
          </w:tcPr>
          <w:p w14:paraId="17BC8B56" w14:textId="35BA6081" w:rsidR="00453841" w:rsidRPr="00605418" w:rsidRDefault="006442C1" w:rsidP="005E63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05</w:t>
            </w:r>
          </w:p>
        </w:tc>
        <w:tc>
          <w:tcPr>
            <w:tcW w:w="1281" w:type="dxa"/>
          </w:tcPr>
          <w:p w14:paraId="373A1FC2" w14:textId="5EBB6C56" w:rsidR="00453841" w:rsidRPr="00605418" w:rsidRDefault="00AF329F" w:rsidP="005E634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&lt;0.001</w:t>
            </w:r>
          </w:p>
        </w:tc>
      </w:tr>
      <w:tr w:rsidR="00605418" w:rsidRPr="00605418" w14:paraId="17993BEA" w14:textId="77777777" w:rsidTr="005E634D">
        <w:trPr>
          <w:trHeight w:val="474"/>
        </w:trPr>
        <w:tc>
          <w:tcPr>
            <w:tcW w:w="3114" w:type="dxa"/>
          </w:tcPr>
          <w:p w14:paraId="199BDFB2" w14:textId="77777777" w:rsidR="00453841" w:rsidRPr="00605418" w:rsidRDefault="00453841" w:rsidP="005E63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Education × time</w:t>
            </w:r>
          </w:p>
        </w:tc>
        <w:tc>
          <w:tcPr>
            <w:tcW w:w="2268" w:type="dxa"/>
          </w:tcPr>
          <w:p w14:paraId="0BE1635E" w14:textId="2537161C" w:rsidR="00453841" w:rsidRPr="00605418" w:rsidRDefault="006442C1" w:rsidP="005E63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016</w:t>
            </w:r>
          </w:p>
        </w:tc>
        <w:tc>
          <w:tcPr>
            <w:tcW w:w="2551" w:type="dxa"/>
          </w:tcPr>
          <w:p w14:paraId="60ADCD5C" w14:textId="78D40EA0" w:rsidR="00453841" w:rsidRPr="00605418" w:rsidRDefault="006442C1" w:rsidP="005E63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009</w:t>
            </w:r>
          </w:p>
        </w:tc>
        <w:tc>
          <w:tcPr>
            <w:tcW w:w="1281" w:type="dxa"/>
          </w:tcPr>
          <w:p w14:paraId="06AC35D1" w14:textId="7FFB4032" w:rsidR="00453841" w:rsidRPr="00605418" w:rsidRDefault="00AF329F" w:rsidP="005E63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9</w:t>
            </w:r>
          </w:p>
        </w:tc>
      </w:tr>
      <w:tr w:rsidR="00605418" w:rsidRPr="00605418" w14:paraId="1D51995A" w14:textId="77777777" w:rsidTr="005E634D">
        <w:trPr>
          <w:trHeight w:val="474"/>
        </w:trPr>
        <w:tc>
          <w:tcPr>
            <w:tcW w:w="3114" w:type="dxa"/>
          </w:tcPr>
          <w:p w14:paraId="6C9C4131" w14:textId="77777777" w:rsidR="00453841" w:rsidRPr="00605418" w:rsidRDefault="00453841" w:rsidP="005E63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APOE4 status × time</w:t>
            </w:r>
          </w:p>
        </w:tc>
        <w:tc>
          <w:tcPr>
            <w:tcW w:w="2268" w:type="dxa"/>
          </w:tcPr>
          <w:p w14:paraId="417DF60D" w14:textId="0B043563" w:rsidR="00453841" w:rsidRPr="00605418" w:rsidRDefault="00FD6C48" w:rsidP="005E63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-0.03</w:t>
            </w:r>
          </w:p>
        </w:tc>
        <w:tc>
          <w:tcPr>
            <w:tcW w:w="2551" w:type="dxa"/>
          </w:tcPr>
          <w:p w14:paraId="1855374D" w14:textId="6827D7D8" w:rsidR="00453841" w:rsidRPr="00605418" w:rsidRDefault="00FD6C48" w:rsidP="005E63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05</w:t>
            </w:r>
          </w:p>
        </w:tc>
        <w:tc>
          <w:tcPr>
            <w:tcW w:w="1281" w:type="dxa"/>
          </w:tcPr>
          <w:p w14:paraId="18375200" w14:textId="64DABE5D" w:rsidR="00453841" w:rsidRPr="00605418" w:rsidRDefault="00AF329F" w:rsidP="005E63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&lt;0.001</w:t>
            </w:r>
          </w:p>
        </w:tc>
      </w:tr>
      <w:tr w:rsidR="00605418" w:rsidRPr="00605418" w14:paraId="5177F025" w14:textId="77777777" w:rsidTr="005E634D">
        <w:trPr>
          <w:trHeight w:val="474"/>
        </w:trPr>
        <w:tc>
          <w:tcPr>
            <w:tcW w:w="3114" w:type="dxa"/>
          </w:tcPr>
          <w:p w14:paraId="5E74D2E2" w14:textId="77777777" w:rsidR="00453841" w:rsidRPr="00605418" w:rsidRDefault="00453841" w:rsidP="005E63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Amyloid positive × time</w:t>
            </w:r>
          </w:p>
        </w:tc>
        <w:tc>
          <w:tcPr>
            <w:tcW w:w="2268" w:type="dxa"/>
          </w:tcPr>
          <w:p w14:paraId="42CB02FD" w14:textId="2ACA3D54" w:rsidR="00453841" w:rsidRPr="00605418" w:rsidRDefault="00FD6C48" w:rsidP="005E63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-0.06</w:t>
            </w:r>
          </w:p>
        </w:tc>
        <w:tc>
          <w:tcPr>
            <w:tcW w:w="2551" w:type="dxa"/>
          </w:tcPr>
          <w:p w14:paraId="013E8A6B" w14:textId="5D03638B" w:rsidR="00453841" w:rsidRPr="00605418" w:rsidRDefault="00FD6C48" w:rsidP="005E63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06</w:t>
            </w:r>
          </w:p>
        </w:tc>
        <w:tc>
          <w:tcPr>
            <w:tcW w:w="1281" w:type="dxa"/>
          </w:tcPr>
          <w:p w14:paraId="5750CA91" w14:textId="36C5EDE5" w:rsidR="00453841" w:rsidRPr="00605418" w:rsidRDefault="00AF329F" w:rsidP="005E63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&lt;0.001</w:t>
            </w:r>
          </w:p>
        </w:tc>
      </w:tr>
      <w:tr w:rsidR="00605418" w:rsidRPr="00605418" w14:paraId="621069D4" w14:textId="77777777" w:rsidTr="005E634D">
        <w:trPr>
          <w:trHeight w:val="474"/>
        </w:trPr>
        <w:tc>
          <w:tcPr>
            <w:tcW w:w="3114" w:type="dxa"/>
            <w:tcBorders>
              <w:bottom w:val="single" w:sz="4" w:space="0" w:color="auto"/>
            </w:tcBorders>
          </w:tcPr>
          <w:p w14:paraId="0144AE16" w14:textId="5236CB9D" w:rsidR="00453841" w:rsidRPr="00605418" w:rsidRDefault="00453841" w:rsidP="005E63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MIF</w:t>
            </w: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 xml:space="preserve"> × time 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2D73205" w14:textId="273C464F" w:rsidR="00453841" w:rsidRPr="00605418" w:rsidRDefault="00FD6C48" w:rsidP="005E63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-0.000003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54A6D437" w14:textId="7E122387" w:rsidR="00453841" w:rsidRPr="00605418" w:rsidRDefault="00FD6C48" w:rsidP="005E63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00003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1F282497" w14:textId="28301166" w:rsidR="00453841" w:rsidRPr="00605418" w:rsidRDefault="00AF329F" w:rsidP="005E63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22</w:t>
            </w:r>
          </w:p>
        </w:tc>
      </w:tr>
    </w:tbl>
    <w:p w14:paraId="2AB8D3F7" w14:textId="4A00F0ED" w:rsidR="00453841" w:rsidRPr="00605418" w:rsidRDefault="00453841" w:rsidP="00453841">
      <w:pPr>
        <w:jc w:val="both"/>
        <w:rPr>
          <w:rFonts w:ascii="Times New Roman" w:hAnsi="Times New Roman" w:cs="Times New Roman"/>
          <w:sz w:val="22"/>
          <w:szCs w:val="22"/>
        </w:rPr>
      </w:pPr>
      <w:r w:rsidRPr="00605418">
        <w:rPr>
          <w:rFonts w:ascii="Times New Roman" w:hAnsi="Times New Roman" w:cs="Times New Roman"/>
          <w:sz w:val="22"/>
          <w:szCs w:val="22"/>
        </w:rPr>
        <w:t xml:space="preserve">Abbreviations: CU: cognitively unimpaired; APOE: apolipoprotein E; CI: cognitively impaired; </w:t>
      </w:r>
      <w:r w:rsidRPr="00605418">
        <w:rPr>
          <w:rFonts w:ascii="Times New Roman" w:hAnsi="Times New Roman" w:cs="Times New Roman" w:hint="eastAsia"/>
          <w:sz w:val="22"/>
          <w:szCs w:val="22"/>
        </w:rPr>
        <w:t>MIF</w:t>
      </w:r>
      <w:r w:rsidRPr="00605418">
        <w:rPr>
          <w:rFonts w:ascii="Times New Roman" w:hAnsi="Times New Roman" w:cs="Times New Roman"/>
          <w:sz w:val="22"/>
          <w:szCs w:val="22"/>
        </w:rPr>
        <w:t xml:space="preserve">: </w:t>
      </w:r>
      <w:r w:rsidR="00A44247" w:rsidRPr="00605418">
        <w:rPr>
          <w:rFonts w:ascii="Times New Roman" w:hAnsi="Times New Roman" w:cs="Times New Roman" w:hint="eastAsia"/>
          <w:sz w:val="22"/>
          <w:szCs w:val="22"/>
        </w:rPr>
        <w:t xml:space="preserve">macrophage migration inhibitory factor. </w:t>
      </w:r>
    </w:p>
    <w:p w14:paraId="0CE1C579" w14:textId="77777777" w:rsidR="00453841" w:rsidRPr="00605418" w:rsidRDefault="00453841">
      <w:pPr>
        <w:rPr>
          <w:rFonts w:ascii="Times New Roman" w:hAnsi="Times New Roman" w:cs="Times New Roman"/>
        </w:rPr>
      </w:pPr>
    </w:p>
    <w:p w14:paraId="112CE84A" w14:textId="77777777" w:rsidR="003F3A72" w:rsidRPr="00605418" w:rsidRDefault="003F3A72">
      <w:pPr>
        <w:rPr>
          <w:rFonts w:ascii="Times New Roman" w:hAnsi="Times New Roman" w:cs="Times New Roman"/>
        </w:rPr>
      </w:pPr>
    </w:p>
    <w:p w14:paraId="6B3ADD8A" w14:textId="77777777" w:rsidR="00EE4BFA" w:rsidRPr="00605418" w:rsidRDefault="00EE4BFA">
      <w:pPr>
        <w:rPr>
          <w:rFonts w:ascii="Times New Roman" w:hAnsi="Times New Roman" w:cs="Times New Roman"/>
        </w:rPr>
      </w:pPr>
    </w:p>
    <w:p w14:paraId="7DA1C5F9" w14:textId="77777777" w:rsidR="00EE4BFA" w:rsidRPr="00605418" w:rsidRDefault="00EE4BFA">
      <w:pPr>
        <w:rPr>
          <w:rFonts w:ascii="Times New Roman" w:hAnsi="Times New Roman" w:cs="Times New Roman"/>
        </w:rPr>
      </w:pPr>
    </w:p>
    <w:p w14:paraId="7E7D67B2" w14:textId="77777777" w:rsidR="00EE4BFA" w:rsidRPr="00605418" w:rsidRDefault="00EE4BFA">
      <w:pPr>
        <w:rPr>
          <w:rFonts w:ascii="Times New Roman" w:hAnsi="Times New Roman" w:cs="Times New Roman"/>
        </w:rPr>
      </w:pPr>
    </w:p>
    <w:p w14:paraId="1C0D810C" w14:textId="77777777" w:rsidR="00EE4BFA" w:rsidRPr="00605418" w:rsidRDefault="00EE4BFA">
      <w:pPr>
        <w:rPr>
          <w:rFonts w:ascii="Times New Roman" w:hAnsi="Times New Roman" w:cs="Times New Roman"/>
        </w:rPr>
      </w:pPr>
    </w:p>
    <w:p w14:paraId="5835C078" w14:textId="77777777" w:rsidR="00EE4BFA" w:rsidRPr="00605418" w:rsidRDefault="00EE4BFA">
      <w:pPr>
        <w:rPr>
          <w:rFonts w:ascii="Times New Roman" w:hAnsi="Times New Roman" w:cs="Times New Roman"/>
        </w:rPr>
      </w:pPr>
    </w:p>
    <w:p w14:paraId="61BD5FE5" w14:textId="77777777" w:rsidR="00E224CF" w:rsidRPr="00605418" w:rsidRDefault="00E224CF">
      <w:pPr>
        <w:rPr>
          <w:rFonts w:ascii="Times New Roman" w:hAnsi="Times New Roman" w:cs="Times New Roman"/>
        </w:rPr>
      </w:pPr>
    </w:p>
    <w:p w14:paraId="32ED6C54" w14:textId="77777777" w:rsidR="00297B03" w:rsidRPr="00605418" w:rsidRDefault="00297B03">
      <w:pPr>
        <w:rPr>
          <w:rFonts w:ascii="Times New Roman" w:hAnsi="Times New Roman" w:cs="Times New Roman"/>
        </w:rPr>
      </w:pPr>
    </w:p>
    <w:p w14:paraId="13E167F0" w14:textId="02773979" w:rsidR="00297B03" w:rsidRPr="00605418" w:rsidRDefault="005E0330">
      <w:pPr>
        <w:rPr>
          <w:rFonts w:ascii="Times New Roman" w:hAnsi="Times New Roman" w:cs="Times New Roman"/>
        </w:rPr>
      </w:pPr>
      <w:r w:rsidRPr="00605418">
        <w:rPr>
          <w:rFonts w:ascii="Times New Roman" w:hAnsi="Times New Roman" w:cs="Times New Roman" w:hint="eastAsia"/>
          <w:noProof/>
        </w:rPr>
        <w:drawing>
          <wp:inline distT="0" distB="0" distL="0" distR="0" wp14:anchorId="04686233" wp14:editId="11C6270A">
            <wp:extent cx="5939790" cy="4083050"/>
            <wp:effectExtent l="0" t="0" r="3810" b="0"/>
            <wp:docPr id="54423456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4083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8AB0BF" w14:textId="3E04DAFE" w:rsidR="005E0330" w:rsidRPr="00605418" w:rsidRDefault="00EE4BFA" w:rsidP="005E0330">
      <w:pPr>
        <w:jc w:val="both"/>
        <w:rPr>
          <w:rFonts w:ascii="Times New Roman" w:hAnsi="Times New Roman" w:cs="Times New Roman"/>
          <w:sz w:val="22"/>
          <w:szCs w:val="22"/>
        </w:rPr>
      </w:pPr>
      <w:r w:rsidRPr="00605418">
        <w:rPr>
          <w:rFonts w:ascii="Times New Roman" w:hAnsi="Times New Roman" w:cs="Times New Roman" w:hint="eastAsia"/>
          <w:b/>
          <w:bCs/>
        </w:rPr>
        <w:t>Figure S3</w:t>
      </w:r>
      <w:r w:rsidRPr="00605418">
        <w:rPr>
          <w:rFonts w:ascii="Times New Roman" w:hAnsi="Times New Roman" w:cs="Times New Roman" w:hint="eastAsia"/>
        </w:rPr>
        <w:t xml:space="preserve">. </w:t>
      </w:r>
      <w:r w:rsidR="005E0330" w:rsidRPr="00605418">
        <w:rPr>
          <w:rFonts w:ascii="Times New Roman" w:hAnsi="Times New Roman" w:cs="Times New Roman"/>
          <w:b/>
          <w:bCs/>
          <w:sz w:val="22"/>
          <w:szCs w:val="22"/>
        </w:rPr>
        <w:t xml:space="preserve">Association of continuous CSF </w:t>
      </w:r>
      <w:r w:rsidR="005E0330" w:rsidRPr="00605418">
        <w:rPr>
          <w:rFonts w:ascii="Times New Roman" w:hAnsi="Times New Roman" w:cs="Times New Roman" w:hint="eastAsia"/>
          <w:b/>
          <w:bCs/>
          <w:sz w:val="22"/>
          <w:szCs w:val="22"/>
        </w:rPr>
        <w:t>MIF</w:t>
      </w:r>
      <w:r w:rsidR="005E0330" w:rsidRPr="00605418">
        <w:rPr>
          <w:rFonts w:ascii="Times New Roman" w:hAnsi="Times New Roman" w:cs="Times New Roman"/>
          <w:b/>
          <w:bCs/>
          <w:sz w:val="22"/>
          <w:szCs w:val="22"/>
        </w:rPr>
        <w:t xml:space="preserve"> levels with changes in hippocampal volumes over time in CU and CI groups</w:t>
      </w:r>
      <w:r w:rsidR="005E0330" w:rsidRPr="00605418">
        <w:rPr>
          <w:rFonts w:ascii="Times New Roman" w:hAnsi="Times New Roman" w:cs="Times New Roman" w:hint="eastAsia"/>
          <w:sz w:val="22"/>
          <w:szCs w:val="22"/>
        </w:rPr>
        <w:t xml:space="preserve">. </w:t>
      </w:r>
      <w:r w:rsidR="005E0330" w:rsidRPr="00605418">
        <w:rPr>
          <w:rFonts w:ascii="Times New Roman" w:hAnsi="Times New Roman" w:cs="Times New Roman"/>
          <w:sz w:val="22"/>
          <w:szCs w:val="22"/>
        </w:rPr>
        <w:t xml:space="preserve">Figure </w:t>
      </w:r>
      <w:r w:rsidR="005E0330" w:rsidRPr="00605418">
        <w:rPr>
          <w:rFonts w:ascii="Times New Roman" w:hAnsi="Times New Roman" w:cs="Times New Roman" w:hint="eastAsia"/>
          <w:sz w:val="22"/>
          <w:szCs w:val="22"/>
        </w:rPr>
        <w:t>S</w:t>
      </w:r>
      <w:r w:rsidR="007651FB" w:rsidRPr="00605418">
        <w:rPr>
          <w:rFonts w:ascii="Times New Roman" w:hAnsi="Times New Roman" w:cs="Times New Roman" w:hint="eastAsia"/>
          <w:sz w:val="22"/>
          <w:szCs w:val="22"/>
        </w:rPr>
        <w:t>3</w:t>
      </w:r>
      <w:r w:rsidR="005E0330" w:rsidRPr="00605418">
        <w:rPr>
          <w:rFonts w:ascii="Times New Roman" w:hAnsi="Times New Roman" w:cs="Times New Roman" w:hint="eastAsia"/>
          <w:sz w:val="22"/>
          <w:szCs w:val="22"/>
        </w:rPr>
        <w:t>.</w:t>
      </w:r>
      <w:r w:rsidR="005E0330" w:rsidRPr="00605418">
        <w:rPr>
          <w:rFonts w:ascii="Times New Roman" w:hAnsi="Times New Roman" w:cs="Times New Roman"/>
          <w:sz w:val="22"/>
          <w:szCs w:val="22"/>
        </w:rPr>
        <w:t xml:space="preserve">A and Figure </w:t>
      </w:r>
      <w:r w:rsidR="005E0330" w:rsidRPr="00605418">
        <w:rPr>
          <w:rFonts w:ascii="Times New Roman" w:hAnsi="Times New Roman" w:cs="Times New Roman" w:hint="eastAsia"/>
          <w:sz w:val="22"/>
          <w:szCs w:val="22"/>
        </w:rPr>
        <w:t>S</w:t>
      </w:r>
      <w:r w:rsidR="007651FB" w:rsidRPr="00605418">
        <w:rPr>
          <w:rFonts w:ascii="Times New Roman" w:hAnsi="Times New Roman" w:cs="Times New Roman" w:hint="eastAsia"/>
          <w:sz w:val="22"/>
          <w:szCs w:val="22"/>
        </w:rPr>
        <w:t>3</w:t>
      </w:r>
      <w:r w:rsidR="005E0330" w:rsidRPr="00605418">
        <w:rPr>
          <w:rFonts w:ascii="Times New Roman" w:hAnsi="Times New Roman" w:cs="Times New Roman" w:hint="eastAsia"/>
          <w:sz w:val="22"/>
          <w:szCs w:val="22"/>
        </w:rPr>
        <w:t>.</w:t>
      </w:r>
      <w:r w:rsidR="005E0330" w:rsidRPr="00605418">
        <w:rPr>
          <w:rFonts w:ascii="Times New Roman" w:hAnsi="Times New Roman" w:cs="Times New Roman"/>
          <w:sz w:val="22"/>
          <w:szCs w:val="22"/>
        </w:rPr>
        <w:t xml:space="preserve">B were created based on two separate linear mixed-effect models, one for CU participants and the other for CI participants, respectively. CSF </w:t>
      </w:r>
      <w:r w:rsidR="007651FB" w:rsidRPr="00605418">
        <w:rPr>
          <w:rFonts w:ascii="Times New Roman" w:hAnsi="Times New Roman" w:cs="Times New Roman" w:hint="eastAsia"/>
          <w:sz w:val="22"/>
          <w:szCs w:val="22"/>
        </w:rPr>
        <w:t>MIF</w:t>
      </w:r>
      <w:r w:rsidR="007651FB" w:rsidRPr="00605418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5E0330" w:rsidRPr="00605418">
        <w:rPr>
          <w:rFonts w:ascii="Times New Roman" w:hAnsi="Times New Roman" w:cs="Times New Roman"/>
          <w:sz w:val="22"/>
          <w:szCs w:val="22"/>
        </w:rPr>
        <w:t xml:space="preserve">levels were treated as a continuous variable in the linear mixed-effect models, while the three levels of CSF </w:t>
      </w:r>
      <w:r w:rsidR="00713EE4" w:rsidRPr="00605418">
        <w:rPr>
          <w:rFonts w:ascii="Times New Roman" w:hAnsi="Times New Roman" w:cs="Times New Roman" w:hint="eastAsia"/>
          <w:sz w:val="22"/>
          <w:szCs w:val="22"/>
        </w:rPr>
        <w:t>MIF</w:t>
      </w:r>
      <w:r w:rsidR="00713EE4" w:rsidRPr="00605418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5E0330" w:rsidRPr="00605418">
        <w:rPr>
          <w:rFonts w:ascii="Times New Roman" w:hAnsi="Times New Roman" w:cs="Times New Roman"/>
          <w:sz w:val="22"/>
          <w:szCs w:val="22"/>
        </w:rPr>
        <w:t xml:space="preserve">(1 SD below the mean, the mean, and 1 SD above the mean) were used only for illustrative purposes. Abbreviations: CU: cognitively unimpaired; CI: cognitively impaired; aHV: adjusted hippocampal volume; </w:t>
      </w:r>
      <w:r w:rsidR="005710D5" w:rsidRPr="00605418">
        <w:rPr>
          <w:rFonts w:ascii="Times New Roman" w:hAnsi="Times New Roman" w:cs="Times New Roman" w:hint="eastAsia"/>
          <w:sz w:val="22"/>
          <w:szCs w:val="22"/>
        </w:rPr>
        <w:t>MIF</w:t>
      </w:r>
      <w:r w:rsidR="005E0330" w:rsidRPr="00605418">
        <w:rPr>
          <w:rFonts w:ascii="Times New Roman" w:hAnsi="Times New Roman" w:cs="Times New Roman"/>
          <w:sz w:val="22"/>
          <w:szCs w:val="22"/>
        </w:rPr>
        <w:t xml:space="preserve">: </w:t>
      </w:r>
      <w:r w:rsidR="005710D5" w:rsidRPr="00605418">
        <w:rPr>
          <w:rFonts w:ascii="Times New Roman" w:hAnsi="Times New Roman" w:cs="Times New Roman" w:hint="eastAsia"/>
          <w:sz w:val="22"/>
          <w:szCs w:val="22"/>
        </w:rPr>
        <w:t>macrophage migration inhibitory factor.</w:t>
      </w:r>
    </w:p>
    <w:p w14:paraId="08A0714A" w14:textId="14AB8627" w:rsidR="00EE4BFA" w:rsidRPr="00605418" w:rsidRDefault="00EE4BFA" w:rsidP="00EE4BFA">
      <w:pPr>
        <w:rPr>
          <w:rFonts w:ascii="Times New Roman" w:hAnsi="Times New Roman" w:cs="Times New Roman"/>
        </w:rPr>
      </w:pPr>
    </w:p>
    <w:p w14:paraId="2D3FEE29" w14:textId="77777777" w:rsidR="00EE4BFA" w:rsidRPr="00605418" w:rsidRDefault="00EE4BFA">
      <w:pPr>
        <w:rPr>
          <w:rFonts w:ascii="Times New Roman" w:hAnsi="Times New Roman" w:cs="Times New Roman"/>
        </w:rPr>
      </w:pPr>
    </w:p>
    <w:p w14:paraId="20929B56" w14:textId="77777777" w:rsidR="009636DF" w:rsidRPr="00605418" w:rsidRDefault="009636DF">
      <w:pPr>
        <w:rPr>
          <w:rFonts w:ascii="Times New Roman" w:hAnsi="Times New Roman" w:cs="Times New Roman"/>
        </w:rPr>
      </w:pPr>
    </w:p>
    <w:p w14:paraId="36DD8304" w14:textId="77777777" w:rsidR="009636DF" w:rsidRPr="00605418" w:rsidRDefault="009636DF">
      <w:pPr>
        <w:rPr>
          <w:rFonts w:ascii="Times New Roman" w:hAnsi="Times New Roman" w:cs="Times New Roman"/>
        </w:rPr>
      </w:pPr>
    </w:p>
    <w:p w14:paraId="4583A57D" w14:textId="77777777" w:rsidR="009636DF" w:rsidRPr="00605418" w:rsidRDefault="009636DF">
      <w:pPr>
        <w:rPr>
          <w:rFonts w:ascii="Times New Roman" w:hAnsi="Times New Roman" w:cs="Times New Roman"/>
        </w:rPr>
      </w:pPr>
    </w:p>
    <w:p w14:paraId="08537A79" w14:textId="3067FF50" w:rsidR="009636DF" w:rsidRPr="00605418" w:rsidRDefault="004972C8">
      <w:pPr>
        <w:rPr>
          <w:rFonts w:ascii="Times New Roman" w:hAnsi="Times New Roman" w:cs="Times New Roman"/>
        </w:rPr>
      </w:pPr>
      <w:r w:rsidRPr="00605418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8C856E5" wp14:editId="6DAB1AD3">
            <wp:extent cx="5935345" cy="3768725"/>
            <wp:effectExtent l="0" t="0" r="8255" b="3175"/>
            <wp:docPr id="94586608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345" cy="3768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96C776" w14:textId="3C6AC63A" w:rsidR="009636DF" w:rsidRPr="00605418" w:rsidRDefault="004972C8">
      <w:pPr>
        <w:rPr>
          <w:rFonts w:ascii="Times New Roman" w:hAnsi="Times New Roman" w:cs="Times New Roman"/>
        </w:rPr>
      </w:pPr>
      <w:r w:rsidRPr="00605418">
        <w:rPr>
          <w:rFonts w:ascii="Times New Roman" w:hAnsi="Times New Roman" w:cs="Times New Roman" w:hint="eastAsia"/>
          <w:b/>
          <w:bCs/>
        </w:rPr>
        <w:t xml:space="preserve">Figure S4. Association between </w:t>
      </w:r>
      <w:r w:rsidR="00E40A90" w:rsidRPr="00605418">
        <w:rPr>
          <w:rFonts w:ascii="Times New Roman" w:hAnsi="Times New Roman" w:cs="Times New Roman" w:hint="eastAsia"/>
          <w:b/>
          <w:bCs/>
        </w:rPr>
        <w:t xml:space="preserve">CSF </w:t>
      </w:r>
      <w:r w:rsidR="00C334DC" w:rsidRPr="00605418">
        <w:rPr>
          <w:rFonts w:ascii="Times New Roman" w:hAnsi="Times New Roman" w:cs="Times New Roman"/>
          <w:b/>
          <w:bCs/>
        </w:rPr>
        <w:t xml:space="preserve">sTREM1 </w:t>
      </w:r>
      <w:r w:rsidR="00E40A90" w:rsidRPr="00605418">
        <w:rPr>
          <w:rFonts w:ascii="Times New Roman" w:hAnsi="Times New Roman" w:cs="Times New Roman" w:hint="eastAsia"/>
          <w:b/>
          <w:bCs/>
        </w:rPr>
        <w:t>levels</w:t>
      </w:r>
      <w:r w:rsidRPr="00605418">
        <w:rPr>
          <w:rFonts w:ascii="Times New Roman" w:hAnsi="Times New Roman" w:cs="Times New Roman" w:hint="eastAsia"/>
          <w:b/>
          <w:bCs/>
        </w:rPr>
        <w:t xml:space="preserve"> and </w:t>
      </w:r>
      <w:r w:rsidR="00E40A90" w:rsidRPr="00605418">
        <w:rPr>
          <w:rFonts w:ascii="Times New Roman" w:hAnsi="Times New Roman" w:cs="Times New Roman" w:hint="eastAsia"/>
          <w:b/>
          <w:bCs/>
        </w:rPr>
        <w:t>CSF A</w:t>
      </w:r>
      <w:r w:rsidR="00E40A90" w:rsidRPr="00605418">
        <w:rPr>
          <w:rFonts w:ascii="Times New Roman" w:hAnsi="Times New Roman" w:cs="Times New Roman" w:hint="eastAsia"/>
          <w:b/>
          <w:bCs/>
        </w:rPr>
        <w:t>β</w:t>
      </w:r>
      <w:r w:rsidR="00E40A90" w:rsidRPr="00605418">
        <w:rPr>
          <w:rFonts w:ascii="Times New Roman" w:hAnsi="Times New Roman" w:cs="Times New Roman" w:hint="eastAsia"/>
          <w:b/>
          <w:bCs/>
        </w:rPr>
        <w:t>42 levels</w:t>
      </w:r>
      <w:r w:rsidRPr="00605418">
        <w:rPr>
          <w:rFonts w:ascii="Times New Roman" w:hAnsi="Times New Roman" w:cs="Times New Roman" w:hint="eastAsia"/>
          <w:b/>
          <w:bCs/>
        </w:rPr>
        <w:t xml:space="preserve"> in the CU and CI groups</w:t>
      </w:r>
      <w:r w:rsidRPr="00605418">
        <w:rPr>
          <w:rFonts w:ascii="Times New Roman" w:hAnsi="Times New Roman" w:cs="Times New Roman" w:hint="eastAsia"/>
        </w:rPr>
        <w:t>.</w:t>
      </w:r>
    </w:p>
    <w:p w14:paraId="0D80BDAD" w14:textId="77777777" w:rsidR="009636DF" w:rsidRPr="00605418" w:rsidRDefault="009636DF">
      <w:pPr>
        <w:rPr>
          <w:rFonts w:ascii="Times New Roman" w:hAnsi="Times New Roman" w:cs="Times New Roman"/>
        </w:rPr>
      </w:pPr>
    </w:p>
    <w:p w14:paraId="5C118BBD" w14:textId="77777777" w:rsidR="009636DF" w:rsidRPr="00605418" w:rsidRDefault="009636DF">
      <w:pPr>
        <w:rPr>
          <w:rFonts w:ascii="Times New Roman" w:hAnsi="Times New Roman" w:cs="Times New Roman"/>
        </w:rPr>
      </w:pPr>
    </w:p>
    <w:p w14:paraId="08699A85" w14:textId="77777777" w:rsidR="009636DF" w:rsidRPr="00605418" w:rsidRDefault="009636DF">
      <w:pPr>
        <w:rPr>
          <w:rFonts w:ascii="Times New Roman" w:hAnsi="Times New Roman" w:cs="Times New Roman"/>
        </w:rPr>
      </w:pPr>
    </w:p>
    <w:p w14:paraId="4639DC66" w14:textId="77777777" w:rsidR="009636DF" w:rsidRPr="00605418" w:rsidRDefault="009636DF">
      <w:pPr>
        <w:rPr>
          <w:rFonts w:ascii="Times New Roman" w:hAnsi="Times New Roman" w:cs="Times New Roman"/>
        </w:rPr>
      </w:pPr>
    </w:p>
    <w:p w14:paraId="22302323" w14:textId="77777777" w:rsidR="009636DF" w:rsidRPr="00605418" w:rsidRDefault="009636DF">
      <w:pPr>
        <w:rPr>
          <w:rFonts w:ascii="Times New Roman" w:hAnsi="Times New Roman" w:cs="Times New Roman"/>
        </w:rPr>
      </w:pPr>
    </w:p>
    <w:p w14:paraId="1E911024" w14:textId="77777777" w:rsidR="009636DF" w:rsidRPr="00605418" w:rsidRDefault="009636DF">
      <w:pPr>
        <w:rPr>
          <w:rFonts w:ascii="Times New Roman" w:hAnsi="Times New Roman" w:cs="Times New Roman"/>
        </w:rPr>
      </w:pPr>
    </w:p>
    <w:p w14:paraId="2A30D34B" w14:textId="77777777" w:rsidR="009636DF" w:rsidRPr="00605418" w:rsidRDefault="009636DF">
      <w:pPr>
        <w:rPr>
          <w:rFonts w:ascii="Times New Roman" w:hAnsi="Times New Roman" w:cs="Times New Roman"/>
        </w:rPr>
      </w:pPr>
    </w:p>
    <w:p w14:paraId="715C93DB" w14:textId="77777777" w:rsidR="006F77E5" w:rsidRPr="00605418" w:rsidRDefault="006F77E5">
      <w:pPr>
        <w:rPr>
          <w:rFonts w:ascii="Times New Roman" w:hAnsi="Times New Roman" w:cs="Times New Roman"/>
        </w:rPr>
      </w:pPr>
    </w:p>
    <w:p w14:paraId="4ADE12B2" w14:textId="77777777" w:rsidR="006F77E5" w:rsidRPr="00605418" w:rsidRDefault="006F77E5">
      <w:pPr>
        <w:rPr>
          <w:rFonts w:ascii="Times New Roman" w:hAnsi="Times New Roman" w:cs="Times New Roman"/>
        </w:rPr>
      </w:pPr>
    </w:p>
    <w:p w14:paraId="00C68DE0" w14:textId="77777777" w:rsidR="006F77E5" w:rsidRPr="00605418" w:rsidRDefault="006F77E5">
      <w:pPr>
        <w:rPr>
          <w:rFonts w:ascii="Times New Roman" w:hAnsi="Times New Roman" w:cs="Times New Roman"/>
        </w:rPr>
      </w:pPr>
    </w:p>
    <w:p w14:paraId="3CDE53B5" w14:textId="77777777" w:rsidR="006F77E5" w:rsidRPr="00605418" w:rsidRDefault="006F77E5">
      <w:pPr>
        <w:rPr>
          <w:rFonts w:ascii="Times New Roman" w:hAnsi="Times New Roman" w:cs="Times New Roman"/>
        </w:rPr>
      </w:pPr>
    </w:p>
    <w:p w14:paraId="04BF87DD" w14:textId="77777777" w:rsidR="006F77E5" w:rsidRPr="00605418" w:rsidRDefault="006F77E5">
      <w:pPr>
        <w:rPr>
          <w:rFonts w:ascii="Times New Roman" w:hAnsi="Times New Roman" w:cs="Times New Roman"/>
        </w:rPr>
      </w:pPr>
    </w:p>
    <w:p w14:paraId="19CD438C" w14:textId="7D727373" w:rsidR="005401B1" w:rsidRPr="00605418" w:rsidRDefault="006F77E5" w:rsidP="005401B1">
      <w:pPr>
        <w:rPr>
          <w:rFonts w:ascii="Times New Roman" w:hAnsi="Times New Roman" w:cs="Times New Roman"/>
        </w:rPr>
      </w:pPr>
      <w:r w:rsidRPr="00605418">
        <w:rPr>
          <w:rFonts w:ascii="Times New Roman" w:hAnsi="Times New Roman" w:cs="Times New Roman" w:hint="eastAsia"/>
          <w:b/>
          <w:bCs/>
        </w:rPr>
        <w:lastRenderedPageBreak/>
        <w:t>Table S3</w:t>
      </w:r>
      <w:r w:rsidR="005401B1" w:rsidRPr="00605418">
        <w:rPr>
          <w:rFonts w:ascii="Times New Roman" w:hAnsi="Times New Roman" w:cs="Times New Roman" w:hint="eastAsia"/>
          <w:b/>
          <w:bCs/>
        </w:rPr>
        <w:t xml:space="preserve">. </w:t>
      </w:r>
      <w:r w:rsidR="005401B1" w:rsidRPr="00605418">
        <w:rPr>
          <w:rFonts w:ascii="Times New Roman" w:hAnsi="Times New Roman" w:cs="Times New Roman"/>
          <w:b/>
          <w:bCs/>
          <w:sz w:val="22"/>
          <w:szCs w:val="22"/>
        </w:rPr>
        <w:t xml:space="preserve">Summary of linear mixed-effect model </w:t>
      </w:r>
      <w:r w:rsidR="00622C75" w:rsidRPr="00605418">
        <w:rPr>
          <w:rFonts w:ascii="Times New Roman" w:hAnsi="Times New Roman" w:cs="Times New Roman" w:hint="eastAsia"/>
          <w:b/>
          <w:bCs/>
          <w:sz w:val="22"/>
          <w:szCs w:val="22"/>
        </w:rPr>
        <w:t>(</w:t>
      </w:r>
      <w:r w:rsidR="00845D37" w:rsidRPr="00605418"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comprehensive version of </w:t>
      </w:r>
      <w:r w:rsidR="00622C75" w:rsidRPr="00605418">
        <w:rPr>
          <w:rFonts w:ascii="Times New Roman" w:hAnsi="Times New Roman" w:cs="Times New Roman" w:hint="eastAsia"/>
          <w:b/>
          <w:bCs/>
          <w:sz w:val="22"/>
          <w:szCs w:val="22"/>
        </w:rPr>
        <w:t>Table 2)</w:t>
      </w:r>
    </w:p>
    <w:tbl>
      <w:tblPr>
        <w:tblStyle w:val="af2"/>
        <w:tblW w:w="9640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2"/>
        <w:gridCol w:w="2268"/>
        <w:gridCol w:w="2551"/>
        <w:gridCol w:w="1139"/>
      </w:tblGrid>
      <w:tr w:rsidR="00605418" w:rsidRPr="00605418" w14:paraId="68CB30A8" w14:textId="77777777" w:rsidTr="005C37AE">
        <w:trPr>
          <w:trHeight w:val="474"/>
        </w:trPr>
        <w:tc>
          <w:tcPr>
            <w:tcW w:w="3682" w:type="dxa"/>
            <w:tcBorders>
              <w:top w:val="single" w:sz="4" w:space="0" w:color="auto"/>
              <w:bottom w:val="single" w:sz="4" w:space="0" w:color="auto"/>
            </w:tcBorders>
          </w:tcPr>
          <w:p w14:paraId="72A51524" w14:textId="77777777" w:rsidR="005401B1" w:rsidRPr="00605418" w:rsidRDefault="005401B1" w:rsidP="005C37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 xml:space="preserve">Predictors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2290AA0" w14:textId="77777777" w:rsidR="005401B1" w:rsidRPr="00605418" w:rsidRDefault="005401B1" w:rsidP="005C37A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Coefficient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3B898267" w14:textId="77777777" w:rsidR="005401B1" w:rsidRPr="00605418" w:rsidRDefault="005401B1" w:rsidP="005C37A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Standard error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255C80F0" w14:textId="77777777" w:rsidR="005401B1" w:rsidRPr="00605418" w:rsidRDefault="005401B1" w:rsidP="005C37A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P values</w:t>
            </w:r>
          </w:p>
        </w:tc>
      </w:tr>
      <w:tr w:rsidR="00605418" w:rsidRPr="00605418" w14:paraId="3E83515B" w14:textId="77777777" w:rsidTr="005C37AE">
        <w:trPr>
          <w:trHeight w:val="497"/>
        </w:trPr>
        <w:tc>
          <w:tcPr>
            <w:tcW w:w="3682" w:type="dxa"/>
            <w:tcBorders>
              <w:top w:val="single" w:sz="4" w:space="0" w:color="auto"/>
            </w:tcBorders>
          </w:tcPr>
          <w:p w14:paraId="1B33F5E0" w14:textId="49A0EDB4" w:rsidR="00B15904" w:rsidRPr="00605418" w:rsidRDefault="00B15904" w:rsidP="00B159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Ag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36C4314" w14:textId="6E87BD93" w:rsidR="00B15904" w:rsidRPr="00605418" w:rsidRDefault="00692306" w:rsidP="00B159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-0.04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5B5632A7" w14:textId="4DF19ED8" w:rsidR="00B15904" w:rsidRPr="00605418" w:rsidRDefault="00692306" w:rsidP="00B159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0</w:t>
            </w:r>
            <w:r w:rsidR="00E17D83"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14E20916" w14:textId="1685CE71" w:rsidR="00B15904" w:rsidRPr="00605418" w:rsidRDefault="00E17D83" w:rsidP="00B159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&lt;0.001</w:t>
            </w:r>
          </w:p>
        </w:tc>
      </w:tr>
      <w:tr w:rsidR="00605418" w:rsidRPr="00605418" w14:paraId="58186BC4" w14:textId="77777777" w:rsidTr="005C37AE">
        <w:trPr>
          <w:trHeight w:val="497"/>
        </w:trPr>
        <w:tc>
          <w:tcPr>
            <w:tcW w:w="3682" w:type="dxa"/>
            <w:tcBorders>
              <w:top w:val="single" w:sz="4" w:space="0" w:color="auto"/>
            </w:tcBorders>
          </w:tcPr>
          <w:p w14:paraId="2AED0E3E" w14:textId="3DCBEFFA" w:rsidR="00B15904" w:rsidRPr="00605418" w:rsidRDefault="00B15904" w:rsidP="00B159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Tim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348187E" w14:textId="5FDE7130" w:rsidR="00B15904" w:rsidRPr="00605418" w:rsidRDefault="00794D39" w:rsidP="00B159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6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5FE08DE9" w14:textId="11A5048C" w:rsidR="00B15904" w:rsidRPr="00605418" w:rsidRDefault="00794D39" w:rsidP="00B159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3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44B11250" w14:textId="5E944029" w:rsidR="00B15904" w:rsidRPr="00605418" w:rsidRDefault="00794D39" w:rsidP="00B159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5</w:t>
            </w:r>
          </w:p>
        </w:tc>
      </w:tr>
      <w:tr w:rsidR="00605418" w:rsidRPr="00605418" w14:paraId="3076FFAF" w14:textId="77777777" w:rsidTr="005C37AE">
        <w:trPr>
          <w:trHeight w:val="497"/>
        </w:trPr>
        <w:tc>
          <w:tcPr>
            <w:tcW w:w="3682" w:type="dxa"/>
            <w:tcBorders>
              <w:top w:val="single" w:sz="4" w:space="0" w:color="auto"/>
            </w:tcBorders>
          </w:tcPr>
          <w:p w14:paraId="3A5F40D1" w14:textId="53C21EA3" w:rsidR="00B15904" w:rsidRPr="00605418" w:rsidRDefault="00B15904" w:rsidP="00B159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Female gender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346694A" w14:textId="359CD9B2" w:rsidR="00B15904" w:rsidRPr="00605418" w:rsidRDefault="00794D39" w:rsidP="00B159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17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6F423424" w14:textId="6E11EAA8" w:rsidR="00B15904" w:rsidRPr="00605418" w:rsidRDefault="00794D39" w:rsidP="00B159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58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59D73772" w14:textId="3E7664C9" w:rsidR="00B15904" w:rsidRPr="00605418" w:rsidRDefault="00794D39" w:rsidP="00B159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03</w:t>
            </w:r>
          </w:p>
        </w:tc>
      </w:tr>
      <w:tr w:rsidR="00605418" w:rsidRPr="00605418" w14:paraId="06F739AF" w14:textId="77777777" w:rsidTr="005C37AE">
        <w:trPr>
          <w:trHeight w:val="497"/>
        </w:trPr>
        <w:tc>
          <w:tcPr>
            <w:tcW w:w="3682" w:type="dxa"/>
            <w:tcBorders>
              <w:top w:val="single" w:sz="4" w:space="0" w:color="auto"/>
            </w:tcBorders>
          </w:tcPr>
          <w:p w14:paraId="304DC10D" w14:textId="591E44BB" w:rsidR="00B15904" w:rsidRPr="00605418" w:rsidRDefault="00B15904" w:rsidP="00B159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E</w:t>
            </w: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ducation 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1F3EECF" w14:textId="492C408D" w:rsidR="00B15904" w:rsidRPr="00605418" w:rsidRDefault="00794D39" w:rsidP="00B159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-0.02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761D41EE" w14:textId="38B66BDB" w:rsidR="00B15904" w:rsidRPr="00605418" w:rsidRDefault="00794D39" w:rsidP="00B159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1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5B773348" w14:textId="53900B42" w:rsidR="00B15904" w:rsidRPr="00605418" w:rsidRDefault="00794D39" w:rsidP="00B159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3</w:t>
            </w:r>
          </w:p>
        </w:tc>
      </w:tr>
      <w:tr w:rsidR="00605418" w:rsidRPr="00605418" w14:paraId="722999C1" w14:textId="77777777" w:rsidTr="00201686">
        <w:trPr>
          <w:trHeight w:val="497"/>
        </w:trPr>
        <w:tc>
          <w:tcPr>
            <w:tcW w:w="3682" w:type="dxa"/>
            <w:tcBorders>
              <w:top w:val="single" w:sz="4" w:space="0" w:color="auto"/>
            </w:tcBorders>
          </w:tcPr>
          <w:p w14:paraId="1AB10EBC" w14:textId="793F9AE3" w:rsidR="00B15904" w:rsidRPr="00605418" w:rsidRDefault="00B15904" w:rsidP="00B159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APOE4 carrier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58F0DE7" w14:textId="0374DCBF" w:rsidR="00B15904" w:rsidRPr="00605418" w:rsidRDefault="00A778B8" w:rsidP="00B159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-0.197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2C1514F6" w14:textId="00B83B1E" w:rsidR="00B15904" w:rsidRPr="00605418" w:rsidRDefault="00A778B8" w:rsidP="00B159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6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3FD1E421" w14:textId="15CD5193" w:rsidR="00B15904" w:rsidRPr="00605418" w:rsidRDefault="00A778B8" w:rsidP="00B159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02</w:t>
            </w:r>
          </w:p>
        </w:tc>
      </w:tr>
      <w:tr w:rsidR="00605418" w:rsidRPr="00605418" w14:paraId="4D01BCE5" w14:textId="77777777" w:rsidTr="005C37AE">
        <w:trPr>
          <w:trHeight w:val="497"/>
        </w:trPr>
        <w:tc>
          <w:tcPr>
            <w:tcW w:w="3682" w:type="dxa"/>
            <w:tcBorders>
              <w:top w:val="single" w:sz="4" w:space="0" w:color="auto"/>
            </w:tcBorders>
          </w:tcPr>
          <w:p w14:paraId="6C545281" w14:textId="1825F851" w:rsidR="00B15904" w:rsidRPr="00605418" w:rsidRDefault="00B15904" w:rsidP="00B159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myloid positiv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9EE0EE1" w14:textId="5C0E7209" w:rsidR="00B15904" w:rsidRPr="00605418" w:rsidRDefault="00A778B8" w:rsidP="00B159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-0.2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3CBDBCDC" w14:textId="69CBAF0A" w:rsidR="00B15904" w:rsidRPr="00605418" w:rsidRDefault="00A778B8" w:rsidP="00B159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7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560305C8" w14:textId="34532E20" w:rsidR="00B15904" w:rsidRPr="00605418" w:rsidRDefault="00A778B8" w:rsidP="00B159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01</w:t>
            </w:r>
          </w:p>
        </w:tc>
      </w:tr>
      <w:tr w:rsidR="00605418" w:rsidRPr="00605418" w14:paraId="4EC30BF8" w14:textId="77777777" w:rsidTr="005C37AE">
        <w:trPr>
          <w:trHeight w:val="497"/>
        </w:trPr>
        <w:tc>
          <w:tcPr>
            <w:tcW w:w="3682" w:type="dxa"/>
            <w:tcBorders>
              <w:top w:val="single" w:sz="4" w:space="0" w:color="auto"/>
            </w:tcBorders>
          </w:tcPr>
          <w:p w14:paraId="2E7CE07A" w14:textId="03B40D07" w:rsidR="00B15904" w:rsidRPr="00605418" w:rsidRDefault="00B15904" w:rsidP="00B159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sTREM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7BC8144" w14:textId="4CB82145" w:rsidR="00B15904" w:rsidRPr="00605418" w:rsidRDefault="00E14888" w:rsidP="00B159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-0.002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65B7B21E" w14:textId="18E33110" w:rsidR="00B15904" w:rsidRPr="00605418" w:rsidRDefault="00E14888" w:rsidP="00B159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02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53390D60" w14:textId="22EC3349" w:rsidR="00B15904" w:rsidRPr="00605418" w:rsidRDefault="00E14888" w:rsidP="00B159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3</w:t>
            </w:r>
          </w:p>
        </w:tc>
      </w:tr>
      <w:tr w:rsidR="00605418" w:rsidRPr="00605418" w14:paraId="0E7BE92C" w14:textId="77777777" w:rsidTr="005C37AE">
        <w:trPr>
          <w:trHeight w:val="497"/>
        </w:trPr>
        <w:tc>
          <w:tcPr>
            <w:tcW w:w="3682" w:type="dxa"/>
            <w:tcBorders>
              <w:top w:val="single" w:sz="4" w:space="0" w:color="auto"/>
            </w:tcBorders>
          </w:tcPr>
          <w:p w14:paraId="37B427E7" w14:textId="54CA93E5" w:rsidR="00B15904" w:rsidRPr="00605418" w:rsidRDefault="00B15904" w:rsidP="00B159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ognitive status (CI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56B9CC4" w14:textId="0298A469" w:rsidR="00B15904" w:rsidRPr="00605418" w:rsidRDefault="00E14888" w:rsidP="00B159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-0.63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5C69C87E" w14:textId="2D8AD7E7" w:rsidR="00B15904" w:rsidRPr="00605418" w:rsidRDefault="00E14888" w:rsidP="00B159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45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613D79F0" w14:textId="6D8C261B" w:rsidR="00B15904" w:rsidRPr="00605418" w:rsidRDefault="00E14888" w:rsidP="00B159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16</w:t>
            </w:r>
          </w:p>
        </w:tc>
      </w:tr>
      <w:tr w:rsidR="00605418" w:rsidRPr="00605418" w14:paraId="68D079EF" w14:textId="77777777" w:rsidTr="005C37AE">
        <w:trPr>
          <w:trHeight w:val="497"/>
        </w:trPr>
        <w:tc>
          <w:tcPr>
            <w:tcW w:w="3682" w:type="dxa"/>
            <w:tcBorders>
              <w:top w:val="single" w:sz="4" w:space="0" w:color="auto"/>
            </w:tcBorders>
          </w:tcPr>
          <w:p w14:paraId="1C261DBA" w14:textId="2B7A28BF" w:rsidR="00B15904" w:rsidRPr="00605418" w:rsidRDefault="00BC6F75" w:rsidP="00B159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sTREM</w:t>
            </w:r>
            <w:r w:rsidR="00F005AE" w:rsidRPr="00605418">
              <w:rPr>
                <w:rFonts w:ascii="Times New Roman" w:hAnsi="Times New Roman" w:cs="Times New Roman"/>
                <w:sz w:val="22"/>
                <w:szCs w:val="22"/>
              </w:rPr>
              <w:t xml:space="preserve">1 </w:t>
            </w:r>
            <w:r w:rsidR="00201686" w:rsidRPr="00605418">
              <w:rPr>
                <w:rFonts w:ascii="Times New Roman" w:hAnsi="Times New Roman" w:cs="Times New Roman"/>
                <w:sz w:val="22"/>
                <w:szCs w:val="22"/>
              </w:rPr>
              <w:t>× Cognitive</w:t>
            </w: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status (CI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D4F1CDE" w14:textId="07313731" w:rsidR="00B15904" w:rsidRPr="00605418" w:rsidRDefault="00C868E4" w:rsidP="00B159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005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5F13689B" w14:textId="48520F67" w:rsidR="00B15904" w:rsidRPr="00605418" w:rsidRDefault="00C868E4" w:rsidP="00B159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02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06A0FB2C" w14:textId="2ECEAA7B" w:rsidR="00B15904" w:rsidRPr="00605418" w:rsidRDefault="00C868E4" w:rsidP="00B159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79</w:t>
            </w:r>
          </w:p>
        </w:tc>
      </w:tr>
      <w:tr w:rsidR="00605418" w:rsidRPr="00605418" w14:paraId="5E4834E7" w14:textId="77777777" w:rsidTr="00201686">
        <w:trPr>
          <w:trHeight w:val="497"/>
        </w:trPr>
        <w:tc>
          <w:tcPr>
            <w:tcW w:w="3682" w:type="dxa"/>
            <w:tcBorders>
              <w:top w:val="single" w:sz="4" w:space="0" w:color="auto"/>
              <w:bottom w:val="single" w:sz="4" w:space="0" w:color="auto"/>
            </w:tcBorders>
          </w:tcPr>
          <w:p w14:paraId="56168315" w14:textId="77777777" w:rsidR="00B15904" w:rsidRPr="00605418" w:rsidRDefault="00B15904" w:rsidP="00B159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Age × tim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8AFA59B" w14:textId="77777777" w:rsidR="00B15904" w:rsidRPr="00605418" w:rsidRDefault="00B15904" w:rsidP="00B159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-0.0016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4570F124" w14:textId="77777777" w:rsidR="00B15904" w:rsidRPr="00605418" w:rsidRDefault="00B15904" w:rsidP="00B159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0.0003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18DFD702" w14:textId="77777777" w:rsidR="00B15904" w:rsidRPr="00605418" w:rsidRDefault="00B15904" w:rsidP="00B159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605418" w:rsidRPr="00605418" w14:paraId="4C72F90E" w14:textId="77777777" w:rsidTr="00201686">
        <w:trPr>
          <w:trHeight w:val="474"/>
        </w:trPr>
        <w:tc>
          <w:tcPr>
            <w:tcW w:w="3682" w:type="dxa"/>
            <w:tcBorders>
              <w:top w:val="single" w:sz="4" w:space="0" w:color="auto"/>
              <w:bottom w:val="single" w:sz="4" w:space="0" w:color="auto"/>
            </w:tcBorders>
          </w:tcPr>
          <w:p w14:paraId="13225F35" w14:textId="77777777" w:rsidR="00B15904" w:rsidRPr="00605418" w:rsidRDefault="00B15904" w:rsidP="00B159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Female gender × tim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8AB2D33" w14:textId="77777777" w:rsidR="00B15904" w:rsidRPr="00605418" w:rsidRDefault="00B15904" w:rsidP="00B159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-0.03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49F1D92A" w14:textId="77777777" w:rsidR="00B15904" w:rsidRPr="00605418" w:rsidRDefault="00B15904" w:rsidP="00B159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0.0038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5E24FFB7" w14:textId="77777777" w:rsidR="00B15904" w:rsidRPr="00605418" w:rsidRDefault="00B15904" w:rsidP="00B159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605418" w:rsidRPr="00605418" w14:paraId="40FB7A50" w14:textId="77777777" w:rsidTr="00201686">
        <w:trPr>
          <w:trHeight w:val="474"/>
        </w:trPr>
        <w:tc>
          <w:tcPr>
            <w:tcW w:w="3682" w:type="dxa"/>
            <w:tcBorders>
              <w:top w:val="single" w:sz="4" w:space="0" w:color="auto"/>
              <w:bottom w:val="single" w:sz="4" w:space="0" w:color="auto"/>
            </w:tcBorders>
          </w:tcPr>
          <w:p w14:paraId="71C9654D" w14:textId="77777777" w:rsidR="00B15904" w:rsidRPr="00605418" w:rsidRDefault="00B15904" w:rsidP="00B159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Education × tim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640254B" w14:textId="77777777" w:rsidR="00B15904" w:rsidRPr="00605418" w:rsidRDefault="00B15904" w:rsidP="00B159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75E3A4DB" w14:textId="77777777" w:rsidR="00B15904" w:rsidRPr="00605418" w:rsidRDefault="00B15904" w:rsidP="00B159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0.0006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39385401" w14:textId="1F531AC0" w:rsidR="00B15904" w:rsidRPr="00605418" w:rsidRDefault="00B15904" w:rsidP="00B159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</w:tr>
      <w:tr w:rsidR="00605418" w:rsidRPr="00605418" w14:paraId="75E9097E" w14:textId="77777777" w:rsidTr="00201686">
        <w:trPr>
          <w:trHeight w:val="474"/>
        </w:trPr>
        <w:tc>
          <w:tcPr>
            <w:tcW w:w="3682" w:type="dxa"/>
            <w:tcBorders>
              <w:top w:val="single" w:sz="4" w:space="0" w:color="auto"/>
              <w:bottom w:val="single" w:sz="4" w:space="0" w:color="auto"/>
            </w:tcBorders>
          </w:tcPr>
          <w:p w14:paraId="0A9021A3" w14:textId="17DA4761" w:rsidR="00B15904" w:rsidRPr="00605418" w:rsidRDefault="00B15904" w:rsidP="00B159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 xml:space="preserve">APOE4 </w:t>
            </w: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carriers</w:t>
            </w: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 xml:space="preserve"> × tim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6672422" w14:textId="77777777" w:rsidR="00B15904" w:rsidRPr="00605418" w:rsidRDefault="00B15904" w:rsidP="00B159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-0.028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4DE215DA" w14:textId="77777777" w:rsidR="00B15904" w:rsidRPr="00605418" w:rsidRDefault="00B15904" w:rsidP="00B159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756D1C71" w14:textId="77777777" w:rsidR="00B15904" w:rsidRPr="00605418" w:rsidRDefault="00B15904" w:rsidP="00B159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605418" w:rsidRPr="00605418" w14:paraId="473DFA4B" w14:textId="77777777" w:rsidTr="00201686">
        <w:trPr>
          <w:trHeight w:val="497"/>
        </w:trPr>
        <w:tc>
          <w:tcPr>
            <w:tcW w:w="3682" w:type="dxa"/>
            <w:tcBorders>
              <w:top w:val="single" w:sz="4" w:space="0" w:color="auto"/>
              <w:bottom w:val="single" w:sz="4" w:space="0" w:color="auto"/>
            </w:tcBorders>
          </w:tcPr>
          <w:p w14:paraId="081E1D17" w14:textId="77777777" w:rsidR="00B15904" w:rsidRPr="00605418" w:rsidRDefault="00B15904" w:rsidP="00B159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Amyloid positive × tim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64EA7A4" w14:textId="77777777" w:rsidR="00B15904" w:rsidRPr="00605418" w:rsidRDefault="00B15904" w:rsidP="00B159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-0.045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1281FF78" w14:textId="77777777" w:rsidR="00B15904" w:rsidRPr="00605418" w:rsidRDefault="00B15904" w:rsidP="00B159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20325D9C" w14:textId="77777777" w:rsidR="00B15904" w:rsidRPr="00605418" w:rsidRDefault="00B15904" w:rsidP="00B159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605418" w:rsidRPr="00605418" w14:paraId="394143CA" w14:textId="77777777" w:rsidTr="00201686">
        <w:trPr>
          <w:trHeight w:val="474"/>
        </w:trPr>
        <w:tc>
          <w:tcPr>
            <w:tcW w:w="3682" w:type="dxa"/>
            <w:tcBorders>
              <w:top w:val="single" w:sz="4" w:space="0" w:color="auto"/>
              <w:bottom w:val="single" w:sz="4" w:space="0" w:color="auto"/>
            </w:tcBorders>
          </w:tcPr>
          <w:p w14:paraId="2FB7FA2C" w14:textId="77777777" w:rsidR="00B15904" w:rsidRPr="00605418" w:rsidRDefault="00B15904" w:rsidP="00B159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 xml:space="preserve">sTREM1 × time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005252E" w14:textId="77777777" w:rsidR="00B15904" w:rsidRPr="00605418" w:rsidRDefault="00B15904" w:rsidP="00B159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0.00014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20701C39" w14:textId="77777777" w:rsidR="00B15904" w:rsidRPr="00605418" w:rsidRDefault="00B15904" w:rsidP="00B159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0.0001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07F76744" w14:textId="77777777" w:rsidR="00B15904" w:rsidRPr="00605418" w:rsidRDefault="00B15904" w:rsidP="00B159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</w:p>
        </w:tc>
      </w:tr>
      <w:tr w:rsidR="00605418" w:rsidRPr="00605418" w14:paraId="57845C6D" w14:textId="77777777" w:rsidTr="00201686">
        <w:trPr>
          <w:trHeight w:val="474"/>
        </w:trPr>
        <w:tc>
          <w:tcPr>
            <w:tcW w:w="3682" w:type="dxa"/>
            <w:tcBorders>
              <w:top w:val="single" w:sz="4" w:space="0" w:color="auto"/>
              <w:bottom w:val="single" w:sz="4" w:space="0" w:color="auto"/>
            </w:tcBorders>
          </w:tcPr>
          <w:p w14:paraId="17D27D0B" w14:textId="77777777" w:rsidR="00B15904" w:rsidRPr="00605418" w:rsidRDefault="00B15904" w:rsidP="00B159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Cognitive status (CI) × tim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113CE9D" w14:textId="77777777" w:rsidR="00B15904" w:rsidRPr="00605418" w:rsidRDefault="00B15904" w:rsidP="00B159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6FEA18AD" w14:textId="77777777" w:rsidR="00B15904" w:rsidRPr="00605418" w:rsidRDefault="00B15904" w:rsidP="00B159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0.027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02C1952C" w14:textId="77777777" w:rsidR="00B15904" w:rsidRPr="00605418" w:rsidRDefault="00B15904" w:rsidP="00B159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605418" w:rsidRPr="00605418" w14:paraId="3FD74685" w14:textId="77777777" w:rsidTr="00201686">
        <w:trPr>
          <w:trHeight w:val="474"/>
        </w:trPr>
        <w:tc>
          <w:tcPr>
            <w:tcW w:w="3682" w:type="dxa"/>
            <w:tcBorders>
              <w:top w:val="single" w:sz="4" w:space="0" w:color="auto"/>
              <w:bottom w:val="single" w:sz="4" w:space="0" w:color="auto"/>
            </w:tcBorders>
          </w:tcPr>
          <w:p w14:paraId="0BDA9838" w14:textId="77777777" w:rsidR="00B15904" w:rsidRPr="00605418" w:rsidRDefault="00B15904" w:rsidP="00B159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sTREM1 × cognitive status (CI) × tim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C0E65EC" w14:textId="77777777" w:rsidR="00B15904" w:rsidRPr="00605418" w:rsidRDefault="00B15904" w:rsidP="00B159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-0.0006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2F68F6D0" w14:textId="77777777" w:rsidR="00B15904" w:rsidRPr="00605418" w:rsidRDefault="00B15904" w:rsidP="00B159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0.0001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68D14880" w14:textId="77777777" w:rsidR="00B15904" w:rsidRPr="00605418" w:rsidRDefault="00B15904" w:rsidP="00B159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</w:tr>
    </w:tbl>
    <w:p w14:paraId="40B924FF" w14:textId="383294B9" w:rsidR="005401B1" w:rsidRPr="00605418" w:rsidRDefault="005401B1" w:rsidP="005401B1">
      <w:pPr>
        <w:jc w:val="both"/>
        <w:rPr>
          <w:rFonts w:ascii="Times New Roman" w:hAnsi="Times New Roman" w:cs="Times New Roman"/>
          <w:sz w:val="22"/>
          <w:szCs w:val="22"/>
        </w:rPr>
      </w:pPr>
      <w:r w:rsidRPr="00605418">
        <w:rPr>
          <w:rFonts w:ascii="Times New Roman" w:hAnsi="Times New Roman" w:cs="Times New Roman"/>
          <w:sz w:val="22"/>
          <w:szCs w:val="22"/>
        </w:rPr>
        <w:t>Abbreviations: APOE: apolipoprotein E; CI: cognitively impaired; sTREM1: soluble Triggering Receptor Expressed on Myeloid Cells 1</w:t>
      </w:r>
      <w:r w:rsidRPr="00605418">
        <w:rPr>
          <w:rFonts w:ascii="Times New Roman" w:hAnsi="Times New Roman" w:cs="Times New Roman" w:hint="eastAsia"/>
          <w:sz w:val="22"/>
          <w:szCs w:val="22"/>
        </w:rPr>
        <w:t>.</w:t>
      </w:r>
    </w:p>
    <w:p w14:paraId="703C1A7C" w14:textId="77777777" w:rsidR="006F77E5" w:rsidRPr="00605418" w:rsidRDefault="006F77E5" w:rsidP="006F77E5">
      <w:pPr>
        <w:rPr>
          <w:rFonts w:ascii="Times New Roman" w:hAnsi="Times New Roman" w:cs="Times New Roman"/>
        </w:rPr>
      </w:pPr>
    </w:p>
    <w:p w14:paraId="4CD0FAA9" w14:textId="77777777" w:rsidR="006F77E5" w:rsidRPr="00605418" w:rsidRDefault="006F77E5" w:rsidP="006F77E5">
      <w:pPr>
        <w:rPr>
          <w:rFonts w:ascii="Times New Roman" w:hAnsi="Times New Roman" w:cs="Times New Roman"/>
        </w:rPr>
      </w:pPr>
    </w:p>
    <w:p w14:paraId="082D09BA" w14:textId="77777777" w:rsidR="006F77E5" w:rsidRPr="00605418" w:rsidRDefault="006F77E5" w:rsidP="006F77E5">
      <w:pPr>
        <w:rPr>
          <w:rFonts w:ascii="Times New Roman" w:hAnsi="Times New Roman" w:cs="Times New Roman"/>
        </w:rPr>
      </w:pPr>
    </w:p>
    <w:p w14:paraId="42DAE05D" w14:textId="77777777" w:rsidR="006F77E5" w:rsidRPr="00605418" w:rsidRDefault="006F77E5" w:rsidP="006F77E5">
      <w:pPr>
        <w:rPr>
          <w:rFonts w:ascii="Times New Roman" w:hAnsi="Times New Roman" w:cs="Times New Roman"/>
        </w:rPr>
      </w:pPr>
    </w:p>
    <w:p w14:paraId="61DE27AD" w14:textId="77777777" w:rsidR="006F77E5" w:rsidRPr="00605418" w:rsidRDefault="006F77E5" w:rsidP="006F77E5">
      <w:pPr>
        <w:rPr>
          <w:rFonts w:ascii="Times New Roman" w:hAnsi="Times New Roman" w:cs="Times New Roman"/>
        </w:rPr>
      </w:pPr>
    </w:p>
    <w:p w14:paraId="22A4F429" w14:textId="77777777" w:rsidR="006F77E5" w:rsidRPr="00605418" w:rsidRDefault="006F77E5" w:rsidP="006F77E5">
      <w:pPr>
        <w:rPr>
          <w:rFonts w:ascii="Times New Roman" w:hAnsi="Times New Roman" w:cs="Times New Roman"/>
        </w:rPr>
      </w:pPr>
    </w:p>
    <w:p w14:paraId="005B1B28" w14:textId="2C1C31CC" w:rsidR="0094331D" w:rsidRPr="00605418" w:rsidRDefault="006F77E5" w:rsidP="0094331D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605418">
        <w:rPr>
          <w:rFonts w:ascii="Times New Roman" w:hAnsi="Times New Roman" w:cs="Times New Roman" w:hint="eastAsia"/>
          <w:b/>
          <w:bCs/>
        </w:rPr>
        <w:lastRenderedPageBreak/>
        <w:t>Table S4</w:t>
      </w:r>
      <w:r w:rsidR="0094331D" w:rsidRPr="00605418">
        <w:rPr>
          <w:rFonts w:ascii="Times New Roman" w:hAnsi="Times New Roman" w:cs="Times New Roman" w:hint="eastAsia"/>
          <w:b/>
          <w:bCs/>
        </w:rPr>
        <w:t>.</w:t>
      </w:r>
      <w:r w:rsidR="0094331D" w:rsidRPr="00605418">
        <w:rPr>
          <w:rFonts w:ascii="Times New Roman" w:hAnsi="Times New Roman" w:cs="Times New Roman"/>
          <w:b/>
          <w:bCs/>
          <w:sz w:val="22"/>
          <w:szCs w:val="22"/>
        </w:rPr>
        <w:t xml:space="preserve"> Summary of linear mixed-effect model</w:t>
      </w:r>
      <w:r w:rsidR="009E3149" w:rsidRPr="00605418">
        <w:rPr>
          <w:rFonts w:ascii="Times New Roman" w:hAnsi="Times New Roman" w:cs="Times New Roman" w:hint="eastAsia"/>
          <w:b/>
          <w:bCs/>
          <w:sz w:val="22"/>
          <w:szCs w:val="22"/>
        </w:rPr>
        <w:t>s</w:t>
      </w:r>
      <w:r w:rsidR="0094331D" w:rsidRPr="00605418">
        <w:rPr>
          <w:rFonts w:ascii="Times New Roman" w:hAnsi="Times New Roman" w:cs="Times New Roman"/>
          <w:b/>
          <w:bCs/>
          <w:sz w:val="22"/>
          <w:szCs w:val="22"/>
        </w:rPr>
        <w:t xml:space="preserve"> by cognitive status</w:t>
      </w:r>
      <w:r w:rsidR="00AF5A41" w:rsidRPr="00605418"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 (</w:t>
      </w:r>
      <w:r w:rsidR="00845D37" w:rsidRPr="00605418"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comprehensive version of </w:t>
      </w:r>
      <w:r w:rsidR="00AF5A41" w:rsidRPr="00605418">
        <w:rPr>
          <w:rFonts w:ascii="Times New Roman" w:hAnsi="Times New Roman" w:cs="Times New Roman" w:hint="eastAsia"/>
          <w:b/>
          <w:bCs/>
          <w:sz w:val="22"/>
          <w:szCs w:val="22"/>
        </w:rPr>
        <w:t>Table 3)</w:t>
      </w:r>
    </w:p>
    <w:tbl>
      <w:tblPr>
        <w:tblStyle w:val="af2"/>
        <w:tblW w:w="9214" w:type="dxa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2268"/>
        <w:gridCol w:w="2551"/>
        <w:gridCol w:w="1281"/>
      </w:tblGrid>
      <w:tr w:rsidR="00605418" w:rsidRPr="00605418" w14:paraId="0A951FE3" w14:textId="77777777" w:rsidTr="005C37AE">
        <w:trPr>
          <w:trHeight w:val="474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422D89D9" w14:textId="77777777" w:rsidR="0094331D" w:rsidRPr="00605418" w:rsidRDefault="0094331D" w:rsidP="005C37A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redictors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80E2C23" w14:textId="77777777" w:rsidR="0094331D" w:rsidRPr="00605418" w:rsidRDefault="0094331D" w:rsidP="005C37A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efficient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2C02EEF" w14:textId="77777777" w:rsidR="0094331D" w:rsidRPr="00605418" w:rsidRDefault="0094331D" w:rsidP="005C37A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andard error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21D52FBD" w14:textId="77777777" w:rsidR="0094331D" w:rsidRPr="00605418" w:rsidRDefault="0094331D" w:rsidP="005C37A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 values</w:t>
            </w:r>
          </w:p>
        </w:tc>
      </w:tr>
      <w:tr w:rsidR="00605418" w:rsidRPr="00605418" w14:paraId="077C9A25" w14:textId="77777777" w:rsidTr="001321DC">
        <w:trPr>
          <w:trHeight w:val="474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15F4F0C1" w14:textId="77777777" w:rsidR="0094331D" w:rsidRPr="00605418" w:rsidRDefault="0094331D" w:rsidP="005C37A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U mode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0C4D2CF" w14:textId="77777777" w:rsidR="0094331D" w:rsidRPr="00605418" w:rsidRDefault="0094331D" w:rsidP="005C37A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49D83FF7" w14:textId="77777777" w:rsidR="0094331D" w:rsidRPr="00605418" w:rsidRDefault="0094331D" w:rsidP="005C37A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081ACECF" w14:textId="77777777" w:rsidR="0094331D" w:rsidRPr="00605418" w:rsidRDefault="0094331D" w:rsidP="005C37A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05418" w:rsidRPr="00605418" w14:paraId="3FA555F3" w14:textId="77777777" w:rsidTr="001321DC">
        <w:trPr>
          <w:trHeight w:val="497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63DA9F5A" w14:textId="3E4B4C8C" w:rsidR="00AE051F" w:rsidRPr="00605418" w:rsidRDefault="00AE051F" w:rsidP="005C37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Ag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5202659" w14:textId="7A977239" w:rsidR="00AE051F" w:rsidRPr="00605418" w:rsidRDefault="00531A9B" w:rsidP="005C37A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-0.03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4D6BF853" w14:textId="022AED6E" w:rsidR="00AE051F" w:rsidRPr="00605418" w:rsidRDefault="00531A9B" w:rsidP="005C37A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07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422279BE" w14:textId="5F199649" w:rsidR="00AE051F" w:rsidRPr="00605418" w:rsidRDefault="00531A9B" w:rsidP="005C37A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&lt;0.001</w:t>
            </w:r>
          </w:p>
        </w:tc>
      </w:tr>
      <w:tr w:rsidR="00605418" w:rsidRPr="00605418" w14:paraId="6E9DFB9A" w14:textId="77777777" w:rsidTr="001321DC">
        <w:trPr>
          <w:trHeight w:val="497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1A665D13" w14:textId="5ABFFCD6" w:rsidR="00AE051F" w:rsidRPr="00605418" w:rsidRDefault="00AE051F" w:rsidP="005C37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Tim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40D5441" w14:textId="32EB74BC" w:rsidR="00AE051F" w:rsidRPr="00605418" w:rsidRDefault="00531A9B" w:rsidP="005C37A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8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6E661DD9" w14:textId="4DD59475" w:rsidR="00AE051F" w:rsidRPr="00605418" w:rsidRDefault="00531A9B" w:rsidP="005C37A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4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5E93FEAC" w14:textId="4A195AF8" w:rsidR="00AE051F" w:rsidRPr="00605418" w:rsidRDefault="00531A9B" w:rsidP="005C37A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6</w:t>
            </w:r>
          </w:p>
        </w:tc>
      </w:tr>
      <w:tr w:rsidR="00605418" w:rsidRPr="00605418" w14:paraId="091FFE85" w14:textId="77777777" w:rsidTr="001321DC">
        <w:trPr>
          <w:trHeight w:val="497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40ABAA1B" w14:textId="5141B288" w:rsidR="00AE051F" w:rsidRPr="00605418" w:rsidRDefault="009149AE" w:rsidP="005C37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Female gende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4A9B391" w14:textId="7280DEE4" w:rsidR="00AE051F" w:rsidRPr="00605418" w:rsidRDefault="00531A9B" w:rsidP="005C37A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</w:t>
            </w:r>
            <w:r w:rsidR="008209AD"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4D5A7F6B" w14:textId="0797D222" w:rsidR="00AE051F" w:rsidRPr="00605418" w:rsidRDefault="008209AD" w:rsidP="005C37A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8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23D6F920" w14:textId="0359F3E0" w:rsidR="00AE051F" w:rsidRPr="00605418" w:rsidRDefault="008209AD" w:rsidP="005C37A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16</w:t>
            </w:r>
          </w:p>
        </w:tc>
      </w:tr>
      <w:tr w:rsidR="00605418" w:rsidRPr="00605418" w14:paraId="7F764C79" w14:textId="77777777" w:rsidTr="001321DC">
        <w:trPr>
          <w:trHeight w:val="497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4BDCF424" w14:textId="31D3BF6B" w:rsidR="00AE051F" w:rsidRPr="00605418" w:rsidRDefault="0031374E" w:rsidP="005C37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E</w:t>
            </w: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ducation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68EE6CF" w14:textId="6D7C8A6B" w:rsidR="00AE051F" w:rsidRPr="00605418" w:rsidRDefault="008209AD" w:rsidP="005C37A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-0.03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63399C51" w14:textId="587C7734" w:rsidR="00AE051F" w:rsidRPr="00605418" w:rsidRDefault="008209AD" w:rsidP="005C37A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15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342EB8DA" w14:textId="6C739C72" w:rsidR="00AE051F" w:rsidRPr="00605418" w:rsidRDefault="008209AD" w:rsidP="005C37A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2</w:t>
            </w:r>
          </w:p>
        </w:tc>
      </w:tr>
      <w:tr w:rsidR="00605418" w:rsidRPr="00605418" w14:paraId="4558413C" w14:textId="77777777" w:rsidTr="001321DC">
        <w:trPr>
          <w:trHeight w:val="497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0B77F9B8" w14:textId="7FB4BCAA" w:rsidR="00AE051F" w:rsidRPr="00605418" w:rsidRDefault="0031374E" w:rsidP="005C37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APOE4 </w:t>
            </w:r>
            <w:r w:rsidR="00BD433E"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carrier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4B3D1E0" w14:textId="1A33816A" w:rsidR="00AE051F" w:rsidRPr="00605418" w:rsidRDefault="008209AD" w:rsidP="005C37A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-0.14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51874388" w14:textId="668E3E81" w:rsidR="00AE051F" w:rsidRPr="00605418" w:rsidRDefault="00962718" w:rsidP="005C37A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96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4D36AB59" w14:textId="7F0D69CF" w:rsidR="00AE051F" w:rsidRPr="00605418" w:rsidRDefault="00962718" w:rsidP="005C37A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15</w:t>
            </w:r>
          </w:p>
        </w:tc>
      </w:tr>
      <w:tr w:rsidR="00605418" w:rsidRPr="00605418" w14:paraId="6B26E3F4" w14:textId="77777777" w:rsidTr="001321DC">
        <w:trPr>
          <w:trHeight w:val="497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4A74EB03" w14:textId="273246A0" w:rsidR="00AE051F" w:rsidRPr="00605418" w:rsidRDefault="003F1146" w:rsidP="005C37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myloid positiv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268B9DF" w14:textId="2540B8C5" w:rsidR="00AE051F" w:rsidRPr="00605418" w:rsidRDefault="00962718" w:rsidP="005C37A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4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6AF4315" w14:textId="059E4F74" w:rsidR="00AE051F" w:rsidRPr="00605418" w:rsidRDefault="00962718" w:rsidP="005C37A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8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0CAD3069" w14:textId="0B9892B1" w:rsidR="00AE051F" w:rsidRPr="00605418" w:rsidRDefault="00962718" w:rsidP="005C37A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63</w:t>
            </w:r>
          </w:p>
        </w:tc>
      </w:tr>
      <w:tr w:rsidR="00605418" w:rsidRPr="00605418" w14:paraId="346A2A3F" w14:textId="77777777" w:rsidTr="001321DC">
        <w:trPr>
          <w:trHeight w:val="497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07E2435F" w14:textId="0FCFDDFD" w:rsidR="00AE051F" w:rsidRPr="00605418" w:rsidRDefault="00C12CE0" w:rsidP="005C37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sTREM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E3F5A19" w14:textId="31D9F9A8" w:rsidR="00AE051F" w:rsidRPr="00605418" w:rsidRDefault="00962718" w:rsidP="005C37A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-0.003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2F70289B" w14:textId="305B8683" w:rsidR="00AE051F" w:rsidRPr="00605418" w:rsidRDefault="00962718" w:rsidP="005C37A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01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7CD28CA2" w14:textId="23110027" w:rsidR="00AE051F" w:rsidRPr="00605418" w:rsidRDefault="00962718" w:rsidP="005C37A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</w:t>
            </w:r>
            <w:r w:rsidR="00D435F1"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</w:p>
        </w:tc>
      </w:tr>
      <w:tr w:rsidR="00605418" w:rsidRPr="00605418" w14:paraId="702713D9" w14:textId="77777777" w:rsidTr="001321DC">
        <w:trPr>
          <w:trHeight w:val="497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523220BB" w14:textId="77777777" w:rsidR="0094331D" w:rsidRPr="00605418" w:rsidRDefault="0094331D" w:rsidP="005C37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Age × tim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81E94FA" w14:textId="77777777" w:rsidR="0094331D" w:rsidRPr="00605418" w:rsidRDefault="0094331D" w:rsidP="005C37A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-0.0016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78461C00" w14:textId="77777777" w:rsidR="0094331D" w:rsidRPr="00605418" w:rsidRDefault="0094331D" w:rsidP="005C37A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0.0005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34AD1C65" w14:textId="77777777" w:rsidR="0094331D" w:rsidRPr="00605418" w:rsidRDefault="0094331D" w:rsidP="005C37A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</w:tr>
      <w:tr w:rsidR="00605418" w:rsidRPr="00605418" w14:paraId="0028D925" w14:textId="77777777" w:rsidTr="001321DC">
        <w:trPr>
          <w:trHeight w:val="474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26315EC6" w14:textId="77777777" w:rsidR="0094331D" w:rsidRPr="00605418" w:rsidRDefault="0094331D" w:rsidP="005C37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Female gender × tim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F0D9DFB" w14:textId="77777777" w:rsidR="0094331D" w:rsidRPr="00605418" w:rsidRDefault="0094331D" w:rsidP="005C37A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-0.027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58728E08" w14:textId="77777777" w:rsidR="0094331D" w:rsidRPr="00605418" w:rsidRDefault="0094331D" w:rsidP="005C37A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0.0055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3DBFBFAB" w14:textId="77777777" w:rsidR="0094331D" w:rsidRPr="00605418" w:rsidRDefault="0094331D" w:rsidP="005C37A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605418" w:rsidRPr="00605418" w14:paraId="73194386" w14:textId="77777777" w:rsidTr="001321DC">
        <w:trPr>
          <w:trHeight w:val="474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3A1F01A3" w14:textId="77777777" w:rsidR="0094331D" w:rsidRPr="00605418" w:rsidRDefault="0094331D" w:rsidP="005C37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Education × tim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28E8F99" w14:textId="77777777" w:rsidR="0094331D" w:rsidRPr="00605418" w:rsidRDefault="0094331D" w:rsidP="005C37A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0.00055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4227D073" w14:textId="77777777" w:rsidR="0094331D" w:rsidRPr="00605418" w:rsidRDefault="0094331D" w:rsidP="005C37A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0.0008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0C74ACE3" w14:textId="77777777" w:rsidR="0094331D" w:rsidRPr="00605418" w:rsidRDefault="0094331D" w:rsidP="005C37A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0.52</w:t>
            </w:r>
          </w:p>
        </w:tc>
      </w:tr>
      <w:tr w:rsidR="00605418" w:rsidRPr="00605418" w14:paraId="46530410" w14:textId="77777777" w:rsidTr="001321DC">
        <w:trPr>
          <w:trHeight w:val="474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2B405B53" w14:textId="34228319" w:rsidR="0094331D" w:rsidRPr="00605418" w:rsidRDefault="0094331D" w:rsidP="005C37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 xml:space="preserve">APOE4 </w:t>
            </w:r>
            <w:r w:rsidR="002721AA"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carriers</w:t>
            </w: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 xml:space="preserve"> × tim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EFC4B81" w14:textId="77777777" w:rsidR="0094331D" w:rsidRPr="00605418" w:rsidRDefault="0094331D" w:rsidP="005C37A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-0.019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FE9713A" w14:textId="77777777" w:rsidR="0094331D" w:rsidRPr="00605418" w:rsidRDefault="0094331D" w:rsidP="005C37A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0.006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09A97DFD" w14:textId="77777777" w:rsidR="0094331D" w:rsidRPr="00605418" w:rsidRDefault="0094331D" w:rsidP="005C37A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</w:tr>
      <w:tr w:rsidR="00605418" w:rsidRPr="00605418" w14:paraId="035E4C58" w14:textId="77777777" w:rsidTr="001321DC">
        <w:trPr>
          <w:trHeight w:val="497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79CFB9A5" w14:textId="77777777" w:rsidR="0094331D" w:rsidRPr="00605418" w:rsidRDefault="0094331D" w:rsidP="005C37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Amyloid positive × tim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111D4FF" w14:textId="77777777" w:rsidR="0094331D" w:rsidRPr="00605418" w:rsidRDefault="0094331D" w:rsidP="005C37A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-0.026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1424FD67" w14:textId="77777777" w:rsidR="0094331D" w:rsidRPr="00605418" w:rsidRDefault="0094331D" w:rsidP="005C37A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0.006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6A1A05D3" w14:textId="77777777" w:rsidR="0094331D" w:rsidRPr="00605418" w:rsidRDefault="0094331D" w:rsidP="005C37A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605418" w:rsidRPr="00605418" w14:paraId="6A707518" w14:textId="77777777" w:rsidTr="001321DC">
        <w:trPr>
          <w:trHeight w:val="474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53A37388" w14:textId="77777777" w:rsidR="0094331D" w:rsidRPr="00605418" w:rsidRDefault="0094331D" w:rsidP="005C37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 xml:space="preserve">sTREM1 × time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093FEA6" w14:textId="77777777" w:rsidR="0094331D" w:rsidRPr="00605418" w:rsidRDefault="0094331D" w:rsidP="005C37A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0.00005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89D02C5" w14:textId="77777777" w:rsidR="0094331D" w:rsidRPr="00605418" w:rsidRDefault="0094331D" w:rsidP="005C37A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0.0001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0A7FF897" w14:textId="77777777" w:rsidR="0094331D" w:rsidRPr="00605418" w:rsidRDefault="0094331D" w:rsidP="005C37A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0.65</w:t>
            </w:r>
          </w:p>
        </w:tc>
      </w:tr>
      <w:tr w:rsidR="00605418" w:rsidRPr="00605418" w14:paraId="210E1388" w14:textId="77777777" w:rsidTr="001321DC">
        <w:trPr>
          <w:trHeight w:val="474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77491B6B" w14:textId="77777777" w:rsidR="0094331D" w:rsidRPr="00605418" w:rsidRDefault="0094331D" w:rsidP="005C37A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AADC1D2" w14:textId="77777777" w:rsidR="0094331D" w:rsidRPr="00605418" w:rsidRDefault="0094331D" w:rsidP="005C37A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6F16923" w14:textId="77777777" w:rsidR="0094331D" w:rsidRPr="00605418" w:rsidRDefault="0094331D" w:rsidP="005C37A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765B2101" w14:textId="77777777" w:rsidR="0094331D" w:rsidRPr="00605418" w:rsidRDefault="0094331D" w:rsidP="005C37A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05418" w:rsidRPr="00605418" w14:paraId="584447A2" w14:textId="77777777" w:rsidTr="001321DC">
        <w:trPr>
          <w:trHeight w:val="474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34101F19" w14:textId="77777777" w:rsidR="0094331D" w:rsidRPr="00605418" w:rsidRDefault="0094331D" w:rsidP="005C37A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I mode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985E1FD" w14:textId="77777777" w:rsidR="0094331D" w:rsidRPr="00605418" w:rsidRDefault="0094331D" w:rsidP="005C37A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503B93EE" w14:textId="77777777" w:rsidR="0094331D" w:rsidRPr="00605418" w:rsidRDefault="0094331D" w:rsidP="005C37A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18A6F651" w14:textId="77777777" w:rsidR="0094331D" w:rsidRPr="00605418" w:rsidRDefault="0094331D" w:rsidP="005C37A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05418" w:rsidRPr="00605418" w14:paraId="1CF5035C" w14:textId="77777777" w:rsidTr="001321DC">
        <w:trPr>
          <w:trHeight w:val="474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6063F56E" w14:textId="1602F97E" w:rsidR="00A72765" w:rsidRPr="00605418" w:rsidRDefault="00A72765" w:rsidP="00A727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Ag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5CB797D" w14:textId="2C085824" w:rsidR="00A72765" w:rsidRPr="00605418" w:rsidRDefault="00431CCE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-0.045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1A00AC45" w14:textId="5B89AD12" w:rsidR="00A72765" w:rsidRPr="00605418" w:rsidRDefault="00431CCE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05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26DD9049" w14:textId="6526AE90" w:rsidR="00A72765" w:rsidRPr="00605418" w:rsidRDefault="00431CCE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&lt;0.001</w:t>
            </w:r>
          </w:p>
        </w:tc>
      </w:tr>
      <w:tr w:rsidR="00605418" w:rsidRPr="00605418" w14:paraId="181066B3" w14:textId="77777777" w:rsidTr="001321DC">
        <w:trPr>
          <w:trHeight w:val="474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1541571B" w14:textId="0B2A19FD" w:rsidR="00A72765" w:rsidRPr="00605418" w:rsidRDefault="00A72765" w:rsidP="00A727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Tim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6B771D1" w14:textId="54BE27A9" w:rsidR="00A72765" w:rsidRPr="00605418" w:rsidRDefault="00431CCE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17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46960B95" w14:textId="132C2777" w:rsidR="00A72765" w:rsidRPr="00605418" w:rsidRDefault="00431CCE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3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054736DD" w14:textId="42E07891" w:rsidR="00A72765" w:rsidRPr="00605418" w:rsidRDefault="00431CCE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&lt;0.001</w:t>
            </w:r>
          </w:p>
        </w:tc>
      </w:tr>
      <w:tr w:rsidR="00605418" w:rsidRPr="00605418" w14:paraId="7A1055CF" w14:textId="77777777" w:rsidTr="001321DC">
        <w:trPr>
          <w:trHeight w:val="474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33A7EC32" w14:textId="6933AFC3" w:rsidR="00A72765" w:rsidRPr="00605418" w:rsidRDefault="00A72765" w:rsidP="00A727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Female gende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C1D193F" w14:textId="4728A043" w:rsidR="00A72765" w:rsidRPr="00605418" w:rsidRDefault="00431CCE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15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135E72FC" w14:textId="203C546B" w:rsidR="00A72765" w:rsidRPr="00605418" w:rsidRDefault="003A52D8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7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296DF302" w14:textId="564BC49A" w:rsidR="00A72765" w:rsidRPr="00605418" w:rsidRDefault="003A52D8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4</w:t>
            </w:r>
          </w:p>
        </w:tc>
      </w:tr>
      <w:tr w:rsidR="00605418" w:rsidRPr="00605418" w14:paraId="4C4522CA" w14:textId="77777777" w:rsidTr="001321DC">
        <w:trPr>
          <w:trHeight w:val="474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0E07FD41" w14:textId="7EEAB629" w:rsidR="00A72765" w:rsidRPr="00605418" w:rsidRDefault="00A72765" w:rsidP="00A727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E</w:t>
            </w: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ducation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38B64A7" w14:textId="58866551" w:rsidR="00A72765" w:rsidRPr="00605418" w:rsidRDefault="003A52D8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-0.02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75A143CA" w14:textId="7C1104A4" w:rsidR="00A72765" w:rsidRPr="00605418" w:rsidRDefault="003A52D8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1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46B29684" w14:textId="041C80EE" w:rsidR="00A72765" w:rsidRPr="00605418" w:rsidRDefault="003A52D8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12</w:t>
            </w:r>
          </w:p>
        </w:tc>
      </w:tr>
      <w:tr w:rsidR="00605418" w:rsidRPr="00605418" w14:paraId="1BC8A07A" w14:textId="77777777" w:rsidTr="001321DC">
        <w:trPr>
          <w:trHeight w:val="474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7C1383D4" w14:textId="0D5B396F" w:rsidR="00A72765" w:rsidRPr="00605418" w:rsidRDefault="00A72765" w:rsidP="00A727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APOE4 carrier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3B54BF6" w14:textId="6D01BEC3" w:rsidR="00A72765" w:rsidRPr="00605418" w:rsidRDefault="00F23880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-0.2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2D2FDE3B" w14:textId="683B632E" w:rsidR="00A72765" w:rsidRPr="00605418" w:rsidRDefault="00F23880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75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206D4A50" w14:textId="5A5F5B8C" w:rsidR="00A72765" w:rsidRPr="00605418" w:rsidRDefault="00F23880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08</w:t>
            </w:r>
          </w:p>
        </w:tc>
      </w:tr>
      <w:tr w:rsidR="00605418" w:rsidRPr="00605418" w14:paraId="5312021B" w14:textId="77777777" w:rsidTr="001321DC">
        <w:trPr>
          <w:trHeight w:val="474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786FE4B5" w14:textId="7FB71895" w:rsidR="00A72765" w:rsidRPr="00605418" w:rsidRDefault="00A72765" w:rsidP="00A727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myloid positiv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7A5E292" w14:textId="1C3224F7" w:rsidR="00A72765" w:rsidRPr="00605418" w:rsidRDefault="00F23880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-0.32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31F1EDC1" w14:textId="21B51E2A" w:rsidR="00A72765" w:rsidRPr="00605418" w:rsidRDefault="00F23880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8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293AE28D" w14:textId="19621B0D" w:rsidR="00A72765" w:rsidRPr="00605418" w:rsidRDefault="00F23880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&lt;0.001</w:t>
            </w:r>
          </w:p>
        </w:tc>
      </w:tr>
      <w:tr w:rsidR="00605418" w:rsidRPr="00605418" w14:paraId="5B813F11" w14:textId="77777777" w:rsidTr="001321DC">
        <w:trPr>
          <w:trHeight w:val="474"/>
        </w:trPr>
        <w:tc>
          <w:tcPr>
            <w:tcW w:w="3114" w:type="dxa"/>
            <w:tcBorders>
              <w:top w:val="single" w:sz="4" w:space="0" w:color="auto"/>
            </w:tcBorders>
          </w:tcPr>
          <w:p w14:paraId="6856F68C" w14:textId="2E37145A" w:rsidR="00A72765" w:rsidRPr="00605418" w:rsidRDefault="00A72765" w:rsidP="00A727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sTREM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B3D43C8" w14:textId="0F29FDA0" w:rsidR="00A72765" w:rsidRPr="00605418" w:rsidRDefault="00F23880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-0.001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285E3137" w14:textId="5F1B4F78" w:rsidR="00A72765" w:rsidRPr="00605418" w:rsidRDefault="00852B72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01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4092D1A3" w14:textId="4639DF7C" w:rsidR="00A72765" w:rsidRPr="00605418" w:rsidRDefault="00852B72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32</w:t>
            </w:r>
          </w:p>
        </w:tc>
      </w:tr>
      <w:tr w:rsidR="00605418" w:rsidRPr="00605418" w14:paraId="7B39E98B" w14:textId="77777777" w:rsidTr="001321DC">
        <w:trPr>
          <w:trHeight w:val="474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4E7CF342" w14:textId="77777777" w:rsidR="00A72765" w:rsidRPr="00605418" w:rsidRDefault="00A72765" w:rsidP="00A727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Age × tim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A8D09EA" w14:textId="77777777" w:rsidR="00A72765" w:rsidRPr="00605418" w:rsidRDefault="00A72765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-0.001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7FC20ECD" w14:textId="77777777" w:rsidR="00A72765" w:rsidRPr="00605418" w:rsidRDefault="00A72765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0.0004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52BEC289" w14:textId="77777777" w:rsidR="00A72765" w:rsidRPr="00605418" w:rsidRDefault="00A72765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605418" w:rsidRPr="00605418" w14:paraId="57CDDAEA" w14:textId="77777777" w:rsidTr="001321DC">
        <w:trPr>
          <w:trHeight w:val="474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77C16949" w14:textId="77777777" w:rsidR="00A72765" w:rsidRPr="00605418" w:rsidRDefault="00A72765" w:rsidP="00A727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Female gender × tim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1F11605" w14:textId="77777777" w:rsidR="00A72765" w:rsidRPr="00605418" w:rsidRDefault="00A72765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-0.037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28E6AB70" w14:textId="77777777" w:rsidR="00A72765" w:rsidRPr="00605418" w:rsidRDefault="00A72765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344BB790" w14:textId="77777777" w:rsidR="00A72765" w:rsidRPr="00605418" w:rsidRDefault="00A72765" w:rsidP="00A7276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605418" w:rsidRPr="00605418" w14:paraId="01D1C9F7" w14:textId="77777777" w:rsidTr="001321DC">
        <w:trPr>
          <w:trHeight w:val="474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0F54276A" w14:textId="77777777" w:rsidR="00A72765" w:rsidRPr="00605418" w:rsidRDefault="00A72765" w:rsidP="00A727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Education × tim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A78D045" w14:textId="77777777" w:rsidR="00A72765" w:rsidRPr="00605418" w:rsidRDefault="00A72765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0.0011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77DABAD5" w14:textId="77777777" w:rsidR="00A72765" w:rsidRPr="00605418" w:rsidRDefault="00A72765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0.0009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1D3E806E" w14:textId="77777777" w:rsidR="00A72765" w:rsidRPr="00605418" w:rsidRDefault="00A72765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0.22</w:t>
            </w:r>
          </w:p>
        </w:tc>
      </w:tr>
      <w:tr w:rsidR="00605418" w:rsidRPr="00605418" w14:paraId="134B2102" w14:textId="77777777" w:rsidTr="001321DC">
        <w:trPr>
          <w:trHeight w:val="474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683DBF93" w14:textId="41C58292" w:rsidR="00A72765" w:rsidRPr="00605418" w:rsidRDefault="00A72765" w:rsidP="00A727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 xml:space="preserve">APOE4 </w:t>
            </w: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carriers</w:t>
            </w: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 xml:space="preserve"> × tim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3EB691C" w14:textId="5022AECC" w:rsidR="00A72765" w:rsidRPr="00605418" w:rsidRDefault="00A72765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-0.03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192C2793" w14:textId="77777777" w:rsidR="00A72765" w:rsidRPr="00605418" w:rsidRDefault="00A72765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4DF6E20E" w14:textId="77777777" w:rsidR="00A72765" w:rsidRPr="00605418" w:rsidRDefault="00A72765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605418" w:rsidRPr="00605418" w14:paraId="18790358" w14:textId="77777777" w:rsidTr="001321DC">
        <w:trPr>
          <w:trHeight w:val="474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443E0F1C" w14:textId="77777777" w:rsidR="00A72765" w:rsidRPr="00605418" w:rsidRDefault="00A72765" w:rsidP="00A727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Amyloid positive × tim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BD686A8" w14:textId="77777777" w:rsidR="00A72765" w:rsidRPr="00605418" w:rsidRDefault="00A72765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-0.062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FF89A93" w14:textId="77777777" w:rsidR="00A72765" w:rsidRPr="00605418" w:rsidRDefault="00A72765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0.0056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4F4EAE14" w14:textId="77777777" w:rsidR="00A72765" w:rsidRPr="00605418" w:rsidRDefault="00A72765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605418" w:rsidRPr="00605418" w14:paraId="2529BCB1" w14:textId="77777777" w:rsidTr="001321DC">
        <w:trPr>
          <w:trHeight w:val="474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758204C8" w14:textId="77777777" w:rsidR="00A72765" w:rsidRPr="00605418" w:rsidRDefault="00A72765" w:rsidP="00A727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 xml:space="preserve">sTREM1 × time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7FE673E" w14:textId="77777777" w:rsidR="00A72765" w:rsidRPr="00605418" w:rsidRDefault="00A72765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-0.0004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15CB6F4C" w14:textId="77777777" w:rsidR="00A72765" w:rsidRPr="00605418" w:rsidRDefault="00A72765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0.00009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38796BCF" w14:textId="77777777" w:rsidR="00A72765" w:rsidRPr="00605418" w:rsidRDefault="00A72765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</w:tr>
    </w:tbl>
    <w:p w14:paraId="4D3899A2" w14:textId="7240026E" w:rsidR="0094331D" w:rsidRPr="00605418" w:rsidRDefault="0094331D" w:rsidP="0094331D">
      <w:pPr>
        <w:jc w:val="both"/>
        <w:rPr>
          <w:rFonts w:ascii="Times New Roman" w:hAnsi="Times New Roman" w:cs="Times New Roman"/>
          <w:sz w:val="22"/>
          <w:szCs w:val="22"/>
        </w:rPr>
      </w:pPr>
      <w:r w:rsidRPr="00605418">
        <w:rPr>
          <w:rFonts w:ascii="Times New Roman" w:hAnsi="Times New Roman" w:cs="Times New Roman"/>
          <w:sz w:val="22"/>
          <w:szCs w:val="22"/>
        </w:rPr>
        <w:t xml:space="preserve">Abbreviations: CU: cognitively unimpaired; APOE: apolipoprotein E; CI: cognitively impaired; sTREM1: soluble Triggering Receptor Expressed on Myeloid Cells 1. </w:t>
      </w:r>
    </w:p>
    <w:p w14:paraId="2D379A58" w14:textId="0F6AB2B2" w:rsidR="006F77E5" w:rsidRPr="00605418" w:rsidRDefault="006F77E5" w:rsidP="006F77E5">
      <w:pPr>
        <w:rPr>
          <w:rFonts w:ascii="Times New Roman" w:hAnsi="Times New Roman" w:cs="Times New Roman"/>
        </w:rPr>
      </w:pPr>
    </w:p>
    <w:p w14:paraId="4928E674" w14:textId="77777777" w:rsidR="006F77E5" w:rsidRPr="00605418" w:rsidRDefault="006F77E5" w:rsidP="006F77E5">
      <w:pPr>
        <w:rPr>
          <w:rFonts w:ascii="Times New Roman" w:hAnsi="Times New Roman" w:cs="Times New Roman"/>
        </w:rPr>
      </w:pPr>
    </w:p>
    <w:p w14:paraId="411DCABB" w14:textId="77777777" w:rsidR="006F77E5" w:rsidRPr="00605418" w:rsidRDefault="006F77E5" w:rsidP="006F77E5">
      <w:pPr>
        <w:rPr>
          <w:rFonts w:ascii="Times New Roman" w:hAnsi="Times New Roman" w:cs="Times New Roman"/>
        </w:rPr>
      </w:pPr>
    </w:p>
    <w:p w14:paraId="2EF73290" w14:textId="77777777" w:rsidR="006F77E5" w:rsidRPr="00605418" w:rsidRDefault="006F77E5" w:rsidP="006F77E5">
      <w:pPr>
        <w:rPr>
          <w:rFonts w:ascii="Times New Roman" w:hAnsi="Times New Roman" w:cs="Times New Roman"/>
        </w:rPr>
      </w:pPr>
    </w:p>
    <w:p w14:paraId="5C5B94DA" w14:textId="77777777" w:rsidR="006F77E5" w:rsidRPr="00605418" w:rsidRDefault="006F77E5" w:rsidP="006F77E5">
      <w:pPr>
        <w:rPr>
          <w:rFonts w:ascii="Times New Roman" w:hAnsi="Times New Roman" w:cs="Times New Roman"/>
        </w:rPr>
      </w:pPr>
    </w:p>
    <w:p w14:paraId="406A6788" w14:textId="77777777" w:rsidR="006F77E5" w:rsidRPr="00605418" w:rsidRDefault="006F77E5" w:rsidP="006F77E5">
      <w:pPr>
        <w:rPr>
          <w:rFonts w:ascii="Times New Roman" w:hAnsi="Times New Roman" w:cs="Times New Roman"/>
        </w:rPr>
      </w:pPr>
    </w:p>
    <w:p w14:paraId="4D129B4E" w14:textId="77777777" w:rsidR="006F77E5" w:rsidRPr="00605418" w:rsidRDefault="006F77E5" w:rsidP="006F77E5">
      <w:pPr>
        <w:rPr>
          <w:rFonts w:ascii="Times New Roman" w:hAnsi="Times New Roman" w:cs="Times New Roman"/>
          <w:lang w:val="en-US"/>
        </w:rPr>
      </w:pPr>
    </w:p>
    <w:p w14:paraId="5DDCE370" w14:textId="77777777" w:rsidR="006F77E5" w:rsidRPr="00605418" w:rsidRDefault="006F77E5" w:rsidP="006F77E5">
      <w:pPr>
        <w:rPr>
          <w:rFonts w:ascii="Times New Roman" w:hAnsi="Times New Roman" w:cs="Times New Roman"/>
        </w:rPr>
      </w:pPr>
    </w:p>
    <w:p w14:paraId="578AFEF0" w14:textId="313B2B95" w:rsidR="00E078C2" w:rsidRPr="00605418" w:rsidRDefault="006F77E5" w:rsidP="00E078C2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605418">
        <w:rPr>
          <w:rFonts w:ascii="Times New Roman" w:hAnsi="Times New Roman" w:cs="Times New Roman" w:hint="eastAsia"/>
          <w:b/>
          <w:bCs/>
        </w:rPr>
        <w:t>Table S5</w:t>
      </w:r>
      <w:r w:rsidR="00E078C2" w:rsidRPr="00605418">
        <w:rPr>
          <w:rFonts w:ascii="Times New Roman" w:hAnsi="Times New Roman" w:cs="Times New Roman" w:hint="eastAsia"/>
          <w:b/>
          <w:bCs/>
        </w:rPr>
        <w:t xml:space="preserve">. </w:t>
      </w:r>
      <w:r w:rsidR="00E078C2" w:rsidRPr="00605418">
        <w:rPr>
          <w:rFonts w:ascii="Times New Roman" w:hAnsi="Times New Roman" w:cs="Times New Roman"/>
          <w:b/>
          <w:bCs/>
          <w:sz w:val="22"/>
          <w:szCs w:val="22"/>
        </w:rPr>
        <w:t>Summary of linear mixed-effect model</w:t>
      </w:r>
      <w:r w:rsidR="00E078C2" w:rsidRPr="00605418"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s with raw </w:t>
      </w:r>
      <w:r w:rsidR="00E078C2" w:rsidRPr="00605418">
        <w:rPr>
          <w:rFonts w:ascii="Times New Roman" w:hAnsi="Times New Roman" w:cs="Times New Roman"/>
          <w:b/>
          <w:bCs/>
          <w:sz w:val="22"/>
          <w:szCs w:val="22"/>
        </w:rPr>
        <w:t>hippocampal</w:t>
      </w:r>
      <w:r w:rsidR="00E078C2" w:rsidRPr="00605418"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 volumes as the outcome</w:t>
      </w:r>
      <w:r w:rsidR="006D397D" w:rsidRPr="00605418"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 (comprehensive version of Table 4)</w:t>
      </w:r>
    </w:p>
    <w:tbl>
      <w:tblPr>
        <w:tblStyle w:val="af2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2268"/>
        <w:gridCol w:w="2551"/>
        <w:gridCol w:w="1281"/>
      </w:tblGrid>
      <w:tr w:rsidR="00605418" w:rsidRPr="00605418" w14:paraId="558BF9DC" w14:textId="77777777" w:rsidTr="005C37AE">
        <w:trPr>
          <w:trHeight w:val="474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0A632F15" w14:textId="77777777" w:rsidR="00E078C2" w:rsidRPr="00605418" w:rsidRDefault="00E078C2" w:rsidP="005C37A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redictors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A11EFB4" w14:textId="77777777" w:rsidR="00E078C2" w:rsidRPr="00605418" w:rsidRDefault="00E078C2" w:rsidP="005C37A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efficient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3D259346" w14:textId="77777777" w:rsidR="00E078C2" w:rsidRPr="00605418" w:rsidRDefault="00E078C2" w:rsidP="005C37A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andard error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658FB7D3" w14:textId="77777777" w:rsidR="00E078C2" w:rsidRPr="00605418" w:rsidRDefault="00E078C2" w:rsidP="005C37A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 values</w:t>
            </w:r>
          </w:p>
        </w:tc>
      </w:tr>
      <w:tr w:rsidR="00605418" w:rsidRPr="00605418" w14:paraId="3AE1F37C" w14:textId="77777777" w:rsidTr="001321DC">
        <w:trPr>
          <w:trHeight w:val="474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75FD4F73" w14:textId="77777777" w:rsidR="00E078C2" w:rsidRPr="00605418" w:rsidRDefault="00E078C2" w:rsidP="005C37A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U mode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1DDE983" w14:textId="77777777" w:rsidR="00E078C2" w:rsidRPr="00605418" w:rsidRDefault="00E078C2" w:rsidP="005C37A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9540E73" w14:textId="77777777" w:rsidR="00E078C2" w:rsidRPr="00605418" w:rsidRDefault="00E078C2" w:rsidP="005C37A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78BB0CAB" w14:textId="77777777" w:rsidR="00E078C2" w:rsidRPr="00605418" w:rsidRDefault="00E078C2" w:rsidP="005C37A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05418" w:rsidRPr="00605418" w14:paraId="527D7CE5" w14:textId="77777777" w:rsidTr="001321DC">
        <w:trPr>
          <w:trHeight w:val="497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7A43D93A" w14:textId="017D826E" w:rsidR="00A72765" w:rsidRPr="00605418" w:rsidRDefault="00A72765" w:rsidP="00A727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Ag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7F17198" w14:textId="09D03240" w:rsidR="00A72765" w:rsidRPr="00605418" w:rsidRDefault="000A3AA7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-0.04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249FA0DF" w14:textId="779A8185" w:rsidR="00A72765" w:rsidRPr="00605418" w:rsidRDefault="000A3AA7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1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1AEB5DE3" w14:textId="480CDF5A" w:rsidR="00A72765" w:rsidRPr="00605418" w:rsidRDefault="000A3AA7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&lt;0.001</w:t>
            </w:r>
          </w:p>
        </w:tc>
      </w:tr>
      <w:tr w:rsidR="00605418" w:rsidRPr="00605418" w14:paraId="32FFBA3D" w14:textId="77777777" w:rsidTr="001321DC">
        <w:trPr>
          <w:trHeight w:val="497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5D1C1ED2" w14:textId="470160D2" w:rsidR="00A72765" w:rsidRPr="00605418" w:rsidRDefault="00A72765" w:rsidP="00A727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Tim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AD73D4D" w14:textId="32AD951F" w:rsidR="00A72765" w:rsidRPr="00605418" w:rsidRDefault="000A3AA7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16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4E5772BC" w14:textId="69F13DE0" w:rsidR="00A72765" w:rsidRPr="00605418" w:rsidRDefault="000A3AA7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5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0BD9863E" w14:textId="50D0BADF" w:rsidR="00A72765" w:rsidRPr="00605418" w:rsidRDefault="000A3AA7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03</w:t>
            </w:r>
          </w:p>
        </w:tc>
      </w:tr>
      <w:tr w:rsidR="00605418" w:rsidRPr="00605418" w14:paraId="7068760A" w14:textId="77777777" w:rsidTr="001321DC">
        <w:trPr>
          <w:trHeight w:val="497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20D8E823" w14:textId="1AEC2E3C" w:rsidR="00A72765" w:rsidRPr="00605418" w:rsidRDefault="00A72765" w:rsidP="00A727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Female gende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C4E5790" w14:textId="405033A8" w:rsidR="00A72765" w:rsidRPr="00605418" w:rsidRDefault="000A3AA7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-0.</w:t>
            </w:r>
            <w:r w:rsidR="003F0BE4"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49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248208C7" w14:textId="55A9907A" w:rsidR="00A72765" w:rsidRPr="00605418" w:rsidRDefault="003F0BE4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13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2B978F7D" w14:textId="14C6139B" w:rsidR="00A72765" w:rsidRPr="00605418" w:rsidRDefault="003F0BE4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&lt;0.001</w:t>
            </w:r>
          </w:p>
        </w:tc>
      </w:tr>
      <w:tr w:rsidR="00605418" w:rsidRPr="00605418" w14:paraId="773C142B" w14:textId="77777777" w:rsidTr="001321DC">
        <w:trPr>
          <w:trHeight w:val="497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76FFC073" w14:textId="71B67FD9" w:rsidR="00A72765" w:rsidRPr="00605418" w:rsidRDefault="00A72765" w:rsidP="00A727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E</w:t>
            </w: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ducation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C86EF5B" w14:textId="3774C4E6" w:rsidR="00A72765" w:rsidRPr="00605418" w:rsidRDefault="003F0BE4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06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6F9943C2" w14:textId="1EDB6B0E" w:rsidR="00A72765" w:rsidRPr="00605418" w:rsidRDefault="003F0BE4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2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65C9512D" w14:textId="74DB5A4B" w:rsidR="00A72765" w:rsidRPr="00605418" w:rsidRDefault="003F0BE4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81</w:t>
            </w:r>
          </w:p>
        </w:tc>
      </w:tr>
      <w:tr w:rsidR="00605418" w:rsidRPr="00605418" w14:paraId="3FF9AA92" w14:textId="77777777" w:rsidTr="001321DC">
        <w:trPr>
          <w:trHeight w:val="497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7579332B" w14:textId="01538FB0" w:rsidR="00A72765" w:rsidRPr="00605418" w:rsidRDefault="00A72765" w:rsidP="00A727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APOE4 carrier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5ACE771" w14:textId="1EC73C51" w:rsidR="00A72765" w:rsidRPr="00605418" w:rsidRDefault="00310BE0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-0.0</w:t>
            </w:r>
            <w:r w:rsidR="00B20868"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7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1537A668" w14:textId="23C35AE8" w:rsidR="00A72765" w:rsidRPr="00605418" w:rsidRDefault="00B20868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15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12F79AC8" w14:textId="55D41841" w:rsidR="00A72765" w:rsidRPr="00605418" w:rsidRDefault="00B20868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6</w:t>
            </w:r>
          </w:p>
        </w:tc>
      </w:tr>
      <w:tr w:rsidR="00605418" w:rsidRPr="00605418" w14:paraId="17CC416A" w14:textId="77777777" w:rsidTr="001321DC">
        <w:trPr>
          <w:trHeight w:val="497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007AA6B5" w14:textId="7DBBFD1E" w:rsidR="00A72765" w:rsidRPr="00605418" w:rsidRDefault="00A72765" w:rsidP="00A727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myloid positiv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C5A2B6B" w14:textId="417A31CA" w:rsidR="00A72765" w:rsidRPr="00605418" w:rsidRDefault="00B20868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2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2A409485" w14:textId="70B9115E" w:rsidR="00A72765" w:rsidRPr="00605418" w:rsidRDefault="00B20868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1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0A8E7FDF" w14:textId="144D49B0" w:rsidR="00A72765" w:rsidRPr="00605418" w:rsidRDefault="00B20868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86</w:t>
            </w:r>
          </w:p>
        </w:tc>
      </w:tr>
      <w:tr w:rsidR="00605418" w:rsidRPr="00605418" w14:paraId="3E8C784E" w14:textId="77777777" w:rsidTr="001321DC">
        <w:trPr>
          <w:trHeight w:val="497"/>
        </w:trPr>
        <w:tc>
          <w:tcPr>
            <w:tcW w:w="3256" w:type="dxa"/>
            <w:tcBorders>
              <w:top w:val="single" w:sz="4" w:space="0" w:color="auto"/>
            </w:tcBorders>
          </w:tcPr>
          <w:p w14:paraId="7C9B31E7" w14:textId="2FEA7238" w:rsidR="00A72765" w:rsidRPr="00605418" w:rsidRDefault="00A72765" w:rsidP="00A727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sTREM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8D6607A" w14:textId="3AA174D4" w:rsidR="00A72765" w:rsidRPr="00605418" w:rsidRDefault="005070D6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-0.003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03402860" w14:textId="3C12D9BB" w:rsidR="00A72765" w:rsidRPr="00605418" w:rsidRDefault="005070D6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02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4F59AE9C" w14:textId="1578303F" w:rsidR="00A72765" w:rsidRPr="00605418" w:rsidRDefault="005070D6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13</w:t>
            </w:r>
          </w:p>
        </w:tc>
      </w:tr>
      <w:tr w:rsidR="00605418" w:rsidRPr="00605418" w14:paraId="10CA6221" w14:textId="77777777" w:rsidTr="001321DC">
        <w:trPr>
          <w:trHeight w:val="497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09469D2A" w14:textId="77777777" w:rsidR="00A72765" w:rsidRPr="00605418" w:rsidRDefault="00A72765" w:rsidP="00A727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Age × tim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50801D0" w14:textId="77777777" w:rsidR="00A72765" w:rsidRPr="00605418" w:rsidRDefault="00A72765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-0.0025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4F3A732F" w14:textId="77777777" w:rsidR="00A72765" w:rsidRPr="00605418" w:rsidRDefault="00A72765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006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1061BE33" w14:textId="77777777" w:rsidR="00A72765" w:rsidRPr="00605418" w:rsidRDefault="00A72765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&lt; 0.001</w:t>
            </w:r>
          </w:p>
        </w:tc>
      </w:tr>
      <w:tr w:rsidR="00605418" w:rsidRPr="00605418" w14:paraId="396417EF" w14:textId="77777777" w:rsidTr="001321DC">
        <w:trPr>
          <w:trHeight w:val="474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3F2336EC" w14:textId="77777777" w:rsidR="00A72765" w:rsidRPr="00605418" w:rsidRDefault="00A72765" w:rsidP="00A727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Female gender × tim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4FED8A5" w14:textId="77777777" w:rsidR="00A72765" w:rsidRPr="00605418" w:rsidRDefault="00A72765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-0.011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7FCA14C5" w14:textId="77777777" w:rsidR="00A72765" w:rsidRPr="00605418" w:rsidRDefault="00A72765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06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068BB9D0" w14:textId="77777777" w:rsidR="00A72765" w:rsidRPr="00605418" w:rsidRDefault="00A72765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9</w:t>
            </w:r>
          </w:p>
        </w:tc>
      </w:tr>
      <w:tr w:rsidR="00605418" w:rsidRPr="00605418" w14:paraId="5B4B7165" w14:textId="77777777" w:rsidTr="001321DC">
        <w:trPr>
          <w:trHeight w:val="474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4FF70E94" w14:textId="77777777" w:rsidR="00A72765" w:rsidRPr="00605418" w:rsidRDefault="00A72765" w:rsidP="00A727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Education × tim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3F72D0A" w14:textId="77777777" w:rsidR="00A72765" w:rsidRPr="00605418" w:rsidRDefault="00A72765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0036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4C87BA57" w14:textId="77777777" w:rsidR="00A72765" w:rsidRPr="00605418" w:rsidRDefault="00A72765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01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0E04700E" w14:textId="77777777" w:rsidR="00A72765" w:rsidRPr="00605418" w:rsidRDefault="00A72765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72</w:t>
            </w:r>
          </w:p>
        </w:tc>
      </w:tr>
      <w:tr w:rsidR="00605418" w:rsidRPr="00605418" w14:paraId="68131541" w14:textId="77777777" w:rsidTr="001321DC">
        <w:trPr>
          <w:trHeight w:val="474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784A2540" w14:textId="23982676" w:rsidR="00A72765" w:rsidRPr="00605418" w:rsidRDefault="00A72765" w:rsidP="00A727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 xml:space="preserve">APOE4 </w:t>
            </w: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carriers</w:t>
            </w: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 xml:space="preserve"> × tim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F84083A" w14:textId="77777777" w:rsidR="00A72765" w:rsidRPr="00605418" w:rsidRDefault="00A72765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-0.0297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173C7C34" w14:textId="77777777" w:rsidR="00A72765" w:rsidRPr="00605418" w:rsidRDefault="00A72765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07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06759649" w14:textId="77777777" w:rsidR="00A72765" w:rsidRPr="00605418" w:rsidRDefault="00A72765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&lt; 0.001</w:t>
            </w:r>
          </w:p>
        </w:tc>
      </w:tr>
      <w:tr w:rsidR="00605418" w:rsidRPr="00605418" w14:paraId="0A7343FD" w14:textId="77777777" w:rsidTr="001321DC">
        <w:trPr>
          <w:trHeight w:val="497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3F235B4B" w14:textId="77777777" w:rsidR="00A72765" w:rsidRPr="00605418" w:rsidRDefault="00A72765" w:rsidP="00A727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Amyloid positive × tim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A722FAD" w14:textId="77777777" w:rsidR="00A72765" w:rsidRPr="00605418" w:rsidRDefault="00A72765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-0.0029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199BDB1D" w14:textId="77777777" w:rsidR="00A72765" w:rsidRPr="00605418" w:rsidRDefault="00A72765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07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0B31A428" w14:textId="77777777" w:rsidR="00A72765" w:rsidRPr="00605418" w:rsidRDefault="00A72765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67</w:t>
            </w:r>
          </w:p>
        </w:tc>
      </w:tr>
      <w:tr w:rsidR="00605418" w:rsidRPr="00605418" w14:paraId="2982A6AE" w14:textId="77777777" w:rsidTr="001321DC">
        <w:trPr>
          <w:trHeight w:val="474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0303EFE5" w14:textId="77777777" w:rsidR="00A72765" w:rsidRPr="00605418" w:rsidRDefault="00A72765" w:rsidP="00A727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 xml:space="preserve">sTREM1 × time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916D365" w14:textId="77777777" w:rsidR="00A72765" w:rsidRPr="00605418" w:rsidRDefault="00A72765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-0.0002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BB8B42C" w14:textId="087DBAD8" w:rsidR="00A72765" w:rsidRPr="00605418" w:rsidRDefault="00A72765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00</w:t>
            </w:r>
            <w:r w:rsidR="00564B96"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47E4A45F" w14:textId="77777777" w:rsidR="00A72765" w:rsidRPr="00605418" w:rsidRDefault="00A72765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1</w:t>
            </w:r>
          </w:p>
        </w:tc>
      </w:tr>
      <w:tr w:rsidR="00605418" w:rsidRPr="00605418" w14:paraId="0806F3EA" w14:textId="77777777" w:rsidTr="001321DC">
        <w:trPr>
          <w:trHeight w:val="474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144136B5" w14:textId="77777777" w:rsidR="00A72765" w:rsidRPr="00605418" w:rsidRDefault="00A72765" w:rsidP="00A7276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4DC7AE6" w14:textId="77777777" w:rsidR="00A72765" w:rsidRPr="00605418" w:rsidRDefault="00A72765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3963856C" w14:textId="77777777" w:rsidR="00A72765" w:rsidRPr="00605418" w:rsidRDefault="00A72765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3A025F18" w14:textId="77777777" w:rsidR="00A72765" w:rsidRPr="00605418" w:rsidRDefault="00A72765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05418" w:rsidRPr="00605418" w14:paraId="658A8E73" w14:textId="77777777" w:rsidTr="001321DC">
        <w:trPr>
          <w:trHeight w:val="474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0DC80378" w14:textId="77777777" w:rsidR="00A72765" w:rsidRPr="00605418" w:rsidRDefault="00A72765" w:rsidP="00A7276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I mode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D39D38E" w14:textId="77777777" w:rsidR="00A72765" w:rsidRPr="00605418" w:rsidRDefault="00A72765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3E75DAEF" w14:textId="77777777" w:rsidR="00A72765" w:rsidRPr="00605418" w:rsidRDefault="00A72765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4A5CCF53" w14:textId="77777777" w:rsidR="00A72765" w:rsidRPr="00605418" w:rsidRDefault="00A72765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05418" w:rsidRPr="00605418" w14:paraId="6F40B717" w14:textId="77777777" w:rsidTr="001321DC">
        <w:trPr>
          <w:trHeight w:val="474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7903A7A1" w14:textId="4C1E0431" w:rsidR="00A72765" w:rsidRPr="00605418" w:rsidRDefault="00A72765" w:rsidP="00A727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Ag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C42C7B9" w14:textId="5F786C92" w:rsidR="00A72765" w:rsidRPr="00605418" w:rsidRDefault="00D92139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-0.07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48F4BDFA" w14:textId="27955FDD" w:rsidR="00A72765" w:rsidRPr="00605418" w:rsidRDefault="00D92139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07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7028FB61" w14:textId="182B3631" w:rsidR="00A72765" w:rsidRPr="00605418" w:rsidRDefault="00D92139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&lt;0.001</w:t>
            </w:r>
          </w:p>
        </w:tc>
      </w:tr>
      <w:tr w:rsidR="00605418" w:rsidRPr="00605418" w14:paraId="36CEAE04" w14:textId="77777777" w:rsidTr="001321DC">
        <w:trPr>
          <w:trHeight w:val="474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644424DF" w14:textId="3693ACAF" w:rsidR="00A72765" w:rsidRPr="00605418" w:rsidRDefault="00A72765" w:rsidP="00A727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Tim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54772C7" w14:textId="595B83F3" w:rsidR="00A72765" w:rsidRPr="00605418" w:rsidRDefault="00D92139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13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410B081F" w14:textId="1856FBE5" w:rsidR="00A72765" w:rsidRPr="00605418" w:rsidRDefault="00D92139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47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5F436035" w14:textId="74BEA916" w:rsidR="00A72765" w:rsidRPr="00605418" w:rsidRDefault="00D92139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05</w:t>
            </w:r>
          </w:p>
        </w:tc>
      </w:tr>
      <w:tr w:rsidR="00605418" w:rsidRPr="00605418" w14:paraId="63E0E6A6" w14:textId="77777777" w:rsidTr="001321DC">
        <w:trPr>
          <w:trHeight w:val="474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6BF214E6" w14:textId="5A548A18" w:rsidR="00A72765" w:rsidRPr="00605418" w:rsidRDefault="00A72765" w:rsidP="00A727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Female gende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118B47D" w14:textId="3742C624" w:rsidR="00A72765" w:rsidRPr="00605418" w:rsidRDefault="00D92139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-0.56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6BD0FFD7" w14:textId="0339A433" w:rsidR="00A72765" w:rsidRPr="00605418" w:rsidRDefault="00D92139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1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4BF3D28A" w14:textId="7ECB884C" w:rsidR="00A72765" w:rsidRPr="00605418" w:rsidRDefault="00D92139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&lt;0.001</w:t>
            </w:r>
          </w:p>
        </w:tc>
      </w:tr>
      <w:tr w:rsidR="00605418" w:rsidRPr="00605418" w14:paraId="4C92D2E8" w14:textId="77777777" w:rsidTr="001321DC">
        <w:trPr>
          <w:trHeight w:val="474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66A5F728" w14:textId="7842905C" w:rsidR="00A72765" w:rsidRPr="00605418" w:rsidRDefault="00A72765" w:rsidP="00A727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E</w:t>
            </w: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ducation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807AA74" w14:textId="3FE81CFE" w:rsidR="00A72765" w:rsidRPr="00605418" w:rsidRDefault="00E803C6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004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2922CD5A" w14:textId="7BC8B1A8" w:rsidR="00A72765" w:rsidRPr="00605418" w:rsidRDefault="00E803C6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18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372CCBCA" w14:textId="5EE9ACAE" w:rsidR="00A72765" w:rsidRPr="00605418" w:rsidRDefault="00E803C6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98</w:t>
            </w:r>
          </w:p>
        </w:tc>
      </w:tr>
      <w:tr w:rsidR="00605418" w:rsidRPr="00605418" w14:paraId="15A67443" w14:textId="77777777" w:rsidTr="001321DC">
        <w:trPr>
          <w:trHeight w:val="474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4A3A2B94" w14:textId="2CA90ADD" w:rsidR="00A72765" w:rsidRPr="00605418" w:rsidRDefault="00A72765" w:rsidP="00A727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APOE4 carrier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4A69A9E" w14:textId="52384118" w:rsidR="00A72765" w:rsidRPr="00605418" w:rsidRDefault="00E803C6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-0.3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76866EAB" w14:textId="4E1E3313" w:rsidR="00A72765" w:rsidRPr="00605418" w:rsidRDefault="00E803C6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1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1E509D12" w14:textId="08161E55" w:rsidR="00A72765" w:rsidRPr="00605418" w:rsidRDefault="00E803C6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04</w:t>
            </w:r>
          </w:p>
        </w:tc>
      </w:tr>
      <w:tr w:rsidR="00605418" w:rsidRPr="00605418" w14:paraId="09216244" w14:textId="77777777" w:rsidTr="001321DC">
        <w:trPr>
          <w:trHeight w:val="474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20092292" w14:textId="6C129A6C" w:rsidR="00A72765" w:rsidRPr="00605418" w:rsidRDefault="00A72765" w:rsidP="00A727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myloid positiv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9801149" w14:textId="64994C43" w:rsidR="00A72765" w:rsidRPr="00605418" w:rsidRDefault="00E803C6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-0.4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6123D39E" w14:textId="0DB4D587" w:rsidR="00A72765" w:rsidRPr="00605418" w:rsidRDefault="00E803C6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1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367A33C8" w14:textId="2BB22A68" w:rsidR="00A72765" w:rsidRPr="00605418" w:rsidRDefault="00E803C6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&lt;0.001</w:t>
            </w:r>
          </w:p>
        </w:tc>
      </w:tr>
      <w:tr w:rsidR="00605418" w:rsidRPr="00605418" w14:paraId="00832D75" w14:textId="77777777" w:rsidTr="001321DC">
        <w:trPr>
          <w:trHeight w:val="474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47F9B27E" w14:textId="20BB0EC8" w:rsidR="00A72765" w:rsidRPr="00605418" w:rsidRDefault="00A72765" w:rsidP="00A727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sTREM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1416AB5" w14:textId="7270AFF2" w:rsidR="00A72765" w:rsidRPr="00605418" w:rsidRDefault="00E803C6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-0.001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55A780E9" w14:textId="6CEA3484" w:rsidR="00A72765" w:rsidRPr="00605418" w:rsidRDefault="008516F2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01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16095EB6" w14:textId="209E898C" w:rsidR="00A72765" w:rsidRPr="00605418" w:rsidRDefault="008516F2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32</w:t>
            </w:r>
          </w:p>
        </w:tc>
      </w:tr>
      <w:tr w:rsidR="00605418" w:rsidRPr="00605418" w14:paraId="6A13195A" w14:textId="77777777" w:rsidTr="001321DC">
        <w:trPr>
          <w:trHeight w:val="474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0F87AFD1" w14:textId="77777777" w:rsidR="00A72765" w:rsidRPr="00605418" w:rsidRDefault="00A72765" w:rsidP="00A727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Age × tim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37096D4" w14:textId="77777777" w:rsidR="00A72765" w:rsidRPr="00605418" w:rsidRDefault="00A72765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-0.001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71571BCE" w14:textId="77777777" w:rsidR="00A72765" w:rsidRPr="00605418" w:rsidRDefault="00A72765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0055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35D2910B" w14:textId="77777777" w:rsidR="00A72765" w:rsidRPr="00605418" w:rsidRDefault="00A72765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38</w:t>
            </w:r>
          </w:p>
        </w:tc>
      </w:tr>
      <w:tr w:rsidR="00605418" w:rsidRPr="00605418" w14:paraId="5BE81556" w14:textId="77777777" w:rsidTr="001321DC">
        <w:trPr>
          <w:trHeight w:val="474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79C08109" w14:textId="77777777" w:rsidR="00A72765" w:rsidRPr="00605418" w:rsidRDefault="00A72765" w:rsidP="00A727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Female gender × tim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9233353" w14:textId="77777777" w:rsidR="00A72765" w:rsidRPr="00605418" w:rsidRDefault="00A72765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-0.045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674D724" w14:textId="77777777" w:rsidR="00A72765" w:rsidRPr="00605418" w:rsidRDefault="00A72765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07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4B6E2757" w14:textId="77777777" w:rsidR="00A72765" w:rsidRPr="00605418" w:rsidRDefault="00A72765" w:rsidP="00A7276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&lt; 0.001</w:t>
            </w:r>
          </w:p>
        </w:tc>
      </w:tr>
      <w:tr w:rsidR="00605418" w:rsidRPr="00605418" w14:paraId="145261B3" w14:textId="77777777" w:rsidTr="001321DC">
        <w:trPr>
          <w:trHeight w:val="474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7187712F" w14:textId="77777777" w:rsidR="00A72765" w:rsidRPr="00605418" w:rsidRDefault="00A72765" w:rsidP="00A727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Education × tim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40E1C52" w14:textId="77777777" w:rsidR="00A72765" w:rsidRPr="00605418" w:rsidRDefault="00A72765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01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5C61668E" w14:textId="77777777" w:rsidR="00A72765" w:rsidRPr="00605418" w:rsidRDefault="00A72765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01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1FA83DAA" w14:textId="77777777" w:rsidR="00A72765" w:rsidRPr="00605418" w:rsidRDefault="00A72765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32</w:t>
            </w:r>
          </w:p>
        </w:tc>
      </w:tr>
      <w:tr w:rsidR="00605418" w:rsidRPr="00605418" w14:paraId="42D2B72F" w14:textId="77777777" w:rsidTr="001321DC">
        <w:trPr>
          <w:trHeight w:val="474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377AD9AF" w14:textId="08E26A02" w:rsidR="00A72765" w:rsidRPr="00605418" w:rsidRDefault="00A72765" w:rsidP="00A727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 xml:space="preserve">APOE4 </w:t>
            </w: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carriers</w:t>
            </w: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 xml:space="preserve"> × tim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EFDD740" w14:textId="77777777" w:rsidR="00A72765" w:rsidRPr="00605418" w:rsidRDefault="00A72765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-0.043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6B37B9CB" w14:textId="77777777" w:rsidR="00A72765" w:rsidRPr="00605418" w:rsidRDefault="00A72765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07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53DF9136" w14:textId="77777777" w:rsidR="00A72765" w:rsidRPr="00605418" w:rsidRDefault="00A72765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&lt; 0.001</w:t>
            </w:r>
          </w:p>
        </w:tc>
      </w:tr>
      <w:tr w:rsidR="00605418" w:rsidRPr="00605418" w14:paraId="23149231" w14:textId="77777777" w:rsidTr="001321DC">
        <w:trPr>
          <w:trHeight w:val="474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28CA5580" w14:textId="77777777" w:rsidR="00A72765" w:rsidRPr="00605418" w:rsidRDefault="00A72765" w:rsidP="00A727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>Amyloid positive × tim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53ED7A7" w14:textId="77777777" w:rsidR="00A72765" w:rsidRPr="00605418" w:rsidRDefault="00A72765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-0.07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6E41ECD" w14:textId="77777777" w:rsidR="00A72765" w:rsidRPr="00605418" w:rsidRDefault="00A72765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08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787E5F22" w14:textId="77777777" w:rsidR="00A72765" w:rsidRPr="00605418" w:rsidRDefault="00A72765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&lt; 0.001</w:t>
            </w:r>
          </w:p>
        </w:tc>
      </w:tr>
      <w:tr w:rsidR="00605418" w:rsidRPr="00605418" w14:paraId="758342E5" w14:textId="77777777" w:rsidTr="001321DC">
        <w:trPr>
          <w:trHeight w:val="474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67391892" w14:textId="77777777" w:rsidR="00A72765" w:rsidRPr="00605418" w:rsidRDefault="00A72765" w:rsidP="00A727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/>
                <w:sz w:val="22"/>
                <w:szCs w:val="22"/>
              </w:rPr>
              <w:t xml:space="preserve">sTREM1 × time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47090C7" w14:textId="77777777" w:rsidR="00A72765" w:rsidRPr="00605418" w:rsidRDefault="00A72765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-0.0005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3D6EDFCF" w14:textId="77777777" w:rsidR="00A72765" w:rsidRPr="00605418" w:rsidRDefault="00A72765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0.0001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618CE6E8" w14:textId="77777777" w:rsidR="00A72765" w:rsidRPr="00605418" w:rsidRDefault="00A72765" w:rsidP="00A727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418">
              <w:rPr>
                <w:rFonts w:ascii="Times New Roman" w:hAnsi="Times New Roman" w:cs="Times New Roman" w:hint="eastAsia"/>
                <w:sz w:val="22"/>
                <w:szCs w:val="22"/>
              </w:rPr>
              <w:t>&lt; 0.001</w:t>
            </w:r>
          </w:p>
        </w:tc>
      </w:tr>
    </w:tbl>
    <w:p w14:paraId="47AA4B9E" w14:textId="7024924D" w:rsidR="00E078C2" w:rsidRPr="00605418" w:rsidRDefault="00E078C2" w:rsidP="00E078C2">
      <w:pPr>
        <w:jc w:val="both"/>
        <w:rPr>
          <w:rFonts w:ascii="Times New Roman" w:hAnsi="Times New Roman" w:cs="Times New Roman"/>
          <w:sz w:val="22"/>
          <w:szCs w:val="22"/>
        </w:rPr>
      </w:pPr>
      <w:r w:rsidRPr="00605418">
        <w:rPr>
          <w:rFonts w:ascii="Times New Roman" w:hAnsi="Times New Roman" w:cs="Times New Roman"/>
          <w:sz w:val="22"/>
          <w:szCs w:val="22"/>
        </w:rPr>
        <w:t xml:space="preserve">Abbreviations: CU: cognitively unimpaired; APOE: apolipoprotein E; CI: cognitively impaired; sTREM1: soluble Triggering Receptor Expressed on Myeloid Cells 1. </w:t>
      </w:r>
    </w:p>
    <w:p w14:paraId="6B23D31F" w14:textId="77777777" w:rsidR="00E078C2" w:rsidRPr="00605418" w:rsidRDefault="00E078C2" w:rsidP="00E078C2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7E0E334C" w14:textId="58674D96" w:rsidR="006F77E5" w:rsidRPr="00605418" w:rsidRDefault="006F77E5" w:rsidP="006F77E5">
      <w:pPr>
        <w:rPr>
          <w:rFonts w:ascii="Times New Roman" w:hAnsi="Times New Roman" w:cs="Times New Roman"/>
        </w:rPr>
      </w:pPr>
    </w:p>
    <w:p w14:paraId="21627C34" w14:textId="77777777" w:rsidR="006F77E5" w:rsidRPr="00605418" w:rsidRDefault="006F77E5">
      <w:pPr>
        <w:rPr>
          <w:rFonts w:ascii="Times New Roman" w:hAnsi="Times New Roman" w:cs="Times New Roman"/>
        </w:rPr>
      </w:pPr>
    </w:p>
    <w:sectPr w:rsidR="006F77E5" w:rsidRPr="0060541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07CA63" w14:textId="77777777" w:rsidR="00492778" w:rsidRDefault="00492778" w:rsidP="00B93D8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36DF241" w14:textId="77777777" w:rsidR="00492778" w:rsidRDefault="00492778" w:rsidP="00B93D8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171FD1" w14:textId="77777777" w:rsidR="00492778" w:rsidRDefault="00492778" w:rsidP="00B93D8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75690B0" w14:textId="77777777" w:rsidR="00492778" w:rsidRDefault="00492778" w:rsidP="00B93D8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62A"/>
    <w:rsid w:val="0000659C"/>
    <w:rsid w:val="0001211C"/>
    <w:rsid w:val="0002543C"/>
    <w:rsid w:val="00027B56"/>
    <w:rsid w:val="00051C19"/>
    <w:rsid w:val="00066D1E"/>
    <w:rsid w:val="00091967"/>
    <w:rsid w:val="000A3AA7"/>
    <w:rsid w:val="000A556E"/>
    <w:rsid w:val="000B76C0"/>
    <w:rsid w:val="000C5C8B"/>
    <w:rsid w:val="000C6AC4"/>
    <w:rsid w:val="000D3DE1"/>
    <w:rsid w:val="000D4225"/>
    <w:rsid w:val="000D7A6E"/>
    <w:rsid w:val="000E393A"/>
    <w:rsid w:val="001064E5"/>
    <w:rsid w:val="001103D4"/>
    <w:rsid w:val="001321DC"/>
    <w:rsid w:val="00152D2E"/>
    <w:rsid w:val="001630B4"/>
    <w:rsid w:val="001A2B55"/>
    <w:rsid w:val="001C1986"/>
    <w:rsid w:val="001D0F2C"/>
    <w:rsid w:val="001D4A16"/>
    <w:rsid w:val="001D55F3"/>
    <w:rsid w:val="001F3BC6"/>
    <w:rsid w:val="00201686"/>
    <w:rsid w:val="00201C0D"/>
    <w:rsid w:val="00227DCE"/>
    <w:rsid w:val="00255D4C"/>
    <w:rsid w:val="0026536B"/>
    <w:rsid w:val="00266353"/>
    <w:rsid w:val="00267841"/>
    <w:rsid w:val="00271264"/>
    <w:rsid w:val="002721AA"/>
    <w:rsid w:val="002728C8"/>
    <w:rsid w:val="00275731"/>
    <w:rsid w:val="00297B03"/>
    <w:rsid w:val="002A63C3"/>
    <w:rsid w:val="002A64D0"/>
    <w:rsid w:val="002B7CED"/>
    <w:rsid w:val="002D1C1B"/>
    <w:rsid w:val="002E6C26"/>
    <w:rsid w:val="002E7A63"/>
    <w:rsid w:val="002F0B08"/>
    <w:rsid w:val="002F42E5"/>
    <w:rsid w:val="00305EDC"/>
    <w:rsid w:val="00306FDC"/>
    <w:rsid w:val="00310BE0"/>
    <w:rsid w:val="0031374E"/>
    <w:rsid w:val="00317133"/>
    <w:rsid w:val="0032576A"/>
    <w:rsid w:val="003329B0"/>
    <w:rsid w:val="00336A9B"/>
    <w:rsid w:val="00350BDD"/>
    <w:rsid w:val="00355CCD"/>
    <w:rsid w:val="00356713"/>
    <w:rsid w:val="003A52D8"/>
    <w:rsid w:val="003C2ABD"/>
    <w:rsid w:val="003C3845"/>
    <w:rsid w:val="003D781D"/>
    <w:rsid w:val="003E6446"/>
    <w:rsid w:val="003F0BE4"/>
    <w:rsid w:val="003F1146"/>
    <w:rsid w:val="003F2B71"/>
    <w:rsid w:val="003F3A72"/>
    <w:rsid w:val="003F74FC"/>
    <w:rsid w:val="0042477B"/>
    <w:rsid w:val="00426344"/>
    <w:rsid w:val="004307B1"/>
    <w:rsid w:val="00431CCE"/>
    <w:rsid w:val="004365AC"/>
    <w:rsid w:val="00453841"/>
    <w:rsid w:val="00456AAA"/>
    <w:rsid w:val="00463D83"/>
    <w:rsid w:val="0046462A"/>
    <w:rsid w:val="004764DA"/>
    <w:rsid w:val="00480C94"/>
    <w:rsid w:val="00490022"/>
    <w:rsid w:val="0049031C"/>
    <w:rsid w:val="00492778"/>
    <w:rsid w:val="00493136"/>
    <w:rsid w:val="004972C8"/>
    <w:rsid w:val="004A1B1E"/>
    <w:rsid w:val="004B1CBA"/>
    <w:rsid w:val="004C342F"/>
    <w:rsid w:val="004E7BA2"/>
    <w:rsid w:val="005070D6"/>
    <w:rsid w:val="0051429A"/>
    <w:rsid w:val="005150EB"/>
    <w:rsid w:val="0051735F"/>
    <w:rsid w:val="00531A9B"/>
    <w:rsid w:val="005376A0"/>
    <w:rsid w:val="005401B1"/>
    <w:rsid w:val="00542B77"/>
    <w:rsid w:val="00550FF0"/>
    <w:rsid w:val="005537F8"/>
    <w:rsid w:val="0056439F"/>
    <w:rsid w:val="005643A4"/>
    <w:rsid w:val="00564B96"/>
    <w:rsid w:val="005710D5"/>
    <w:rsid w:val="00574485"/>
    <w:rsid w:val="00597F2D"/>
    <w:rsid w:val="005A0E18"/>
    <w:rsid w:val="005A5BBF"/>
    <w:rsid w:val="005B26F4"/>
    <w:rsid w:val="005B5D51"/>
    <w:rsid w:val="005B5DA6"/>
    <w:rsid w:val="005B6E78"/>
    <w:rsid w:val="005C7576"/>
    <w:rsid w:val="005D33E1"/>
    <w:rsid w:val="005D3535"/>
    <w:rsid w:val="005D4470"/>
    <w:rsid w:val="005D6385"/>
    <w:rsid w:val="005E0330"/>
    <w:rsid w:val="005F5448"/>
    <w:rsid w:val="005F5BB6"/>
    <w:rsid w:val="00605418"/>
    <w:rsid w:val="006127AA"/>
    <w:rsid w:val="00622C75"/>
    <w:rsid w:val="00636893"/>
    <w:rsid w:val="006442C1"/>
    <w:rsid w:val="00644778"/>
    <w:rsid w:val="00644BE9"/>
    <w:rsid w:val="00656077"/>
    <w:rsid w:val="00661DD6"/>
    <w:rsid w:val="00674929"/>
    <w:rsid w:val="00692306"/>
    <w:rsid w:val="006A1534"/>
    <w:rsid w:val="006A18FB"/>
    <w:rsid w:val="006B2C3F"/>
    <w:rsid w:val="006C059A"/>
    <w:rsid w:val="006D2698"/>
    <w:rsid w:val="006D397D"/>
    <w:rsid w:val="006D3ADD"/>
    <w:rsid w:val="006E162A"/>
    <w:rsid w:val="006E45BF"/>
    <w:rsid w:val="006F5D08"/>
    <w:rsid w:val="006F605E"/>
    <w:rsid w:val="006F77E5"/>
    <w:rsid w:val="0070367A"/>
    <w:rsid w:val="0070690C"/>
    <w:rsid w:val="00713EE4"/>
    <w:rsid w:val="00714F28"/>
    <w:rsid w:val="00724FE5"/>
    <w:rsid w:val="00726C26"/>
    <w:rsid w:val="0073120B"/>
    <w:rsid w:val="0074237A"/>
    <w:rsid w:val="00763EC4"/>
    <w:rsid w:val="007651FB"/>
    <w:rsid w:val="00773704"/>
    <w:rsid w:val="00773A76"/>
    <w:rsid w:val="0077414A"/>
    <w:rsid w:val="00781614"/>
    <w:rsid w:val="00794D39"/>
    <w:rsid w:val="007A4AF7"/>
    <w:rsid w:val="007A7271"/>
    <w:rsid w:val="007B02CB"/>
    <w:rsid w:val="007B1B22"/>
    <w:rsid w:val="007C0F86"/>
    <w:rsid w:val="007D0C22"/>
    <w:rsid w:val="007E11B3"/>
    <w:rsid w:val="007E2C1D"/>
    <w:rsid w:val="007E627A"/>
    <w:rsid w:val="007F0BF3"/>
    <w:rsid w:val="007F1447"/>
    <w:rsid w:val="007F2441"/>
    <w:rsid w:val="007F584A"/>
    <w:rsid w:val="008209AD"/>
    <w:rsid w:val="00836D4D"/>
    <w:rsid w:val="00845D37"/>
    <w:rsid w:val="008516F2"/>
    <w:rsid w:val="008529A4"/>
    <w:rsid w:val="00852B72"/>
    <w:rsid w:val="008632FC"/>
    <w:rsid w:val="00864528"/>
    <w:rsid w:val="00873B68"/>
    <w:rsid w:val="00890509"/>
    <w:rsid w:val="008A1E65"/>
    <w:rsid w:val="008A2339"/>
    <w:rsid w:val="008B2541"/>
    <w:rsid w:val="008B350E"/>
    <w:rsid w:val="008C0923"/>
    <w:rsid w:val="008E2D83"/>
    <w:rsid w:val="008F7EA9"/>
    <w:rsid w:val="0090335B"/>
    <w:rsid w:val="0090618E"/>
    <w:rsid w:val="00912A81"/>
    <w:rsid w:val="009130D1"/>
    <w:rsid w:val="00913AA9"/>
    <w:rsid w:val="009149AE"/>
    <w:rsid w:val="00937FCA"/>
    <w:rsid w:val="00942555"/>
    <w:rsid w:val="0094331D"/>
    <w:rsid w:val="009545F4"/>
    <w:rsid w:val="00962718"/>
    <w:rsid w:val="009636DF"/>
    <w:rsid w:val="00970EEF"/>
    <w:rsid w:val="00980026"/>
    <w:rsid w:val="00987060"/>
    <w:rsid w:val="009A7699"/>
    <w:rsid w:val="009A7CB8"/>
    <w:rsid w:val="009C2A29"/>
    <w:rsid w:val="009D0468"/>
    <w:rsid w:val="009D1F5D"/>
    <w:rsid w:val="009D5DE4"/>
    <w:rsid w:val="009E3149"/>
    <w:rsid w:val="009E45DB"/>
    <w:rsid w:val="009E5F68"/>
    <w:rsid w:val="009F2631"/>
    <w:rsid w:val="00A10DE3"/>
    <w:rsid w:val="00A14ABC"/>
    <w:rsid w:val="00A15F69"/>
    <w:rsid w:val="00A32CF9"/>
    <w:rsid w:val="00A44247"/>
    <w:rsid w:val="00A5471F"/>
    <w:rsid w:val="00A6438D"/>
    <w:rsid w:val="00A72765"/>
    <w:rsid w:val="00A778B8"/>
    <w:rsid w:val="00AB2BC7"/>
    <w:rsid w:val="00AB3757"/>
    <w:rsid w:val="00AB4C75"/>
    <w:rsid w:val="00AB5B51"/>
    <w:rsid w:val="00AC7A03"/>
    <w:rsid w:val="00AD765B"/>
    <w:rsid w:val="00AE051F"/>
    <w:rsid w:val="00AE4097"/>
    <w:rsid w:val="00AE6B68"/>
    <w:rsid w:val="00AE7B1B"/>
    <w:rsid w:val="00AF329F"/>
    <w:rsid w:val="00AF5A41"/>
    <w:rsid w:val="00B15904"/>
    <w:rsid w:val="00B20868"/>
    <w:rsid w:val="00B57781"/>
    <w:rsid w:val="00B705FC"/>
    <w:rsid w:val="00B77335"/>
    <w:rsid w:val="00B86D8E"/>
    <w:rsid w:val="00B93D84"/>
    <w:rsid w:val="00BB5CF9"/>
    <w:rsid w:val="00BC6F75"/>
    <w:rsid w:val="00BD433E"/>
    <w:rsid w:val="00BD5575"/>
    <w:rsid w:val="00BE48FA"/>
    <w:rsid w:val="00BF2347"/>
    <w:rsid w:val="00BF47BB"/>
    <w:rsid w:val="00C12CE0"/>
    <w:rsid w:val="00C319D5"/>
    <w:rsid w:val="00C334DC"/>
    <w:rsid w:val="00C516A7"/>
    <w:rsid w:val="00C517EB"/>
    <w:rsid w:val="00C75C25"/>
    <w:rsid w:val="00C84B81"/>
    <w:rsid w:val="00C85F75"/>
    <w:rsid w:val="00C868E4"/>
    <w:rsid w:val="00C97DD9"/>
    <w:rsid w:val="00CA20B6"/>
    <w:rsid w:val="00CD37D0"/>
    <w:rsid w:val="00CE2D11"/>
    <w:rsid w:val="00D10681"/>
    <w:rsid w:val="00D14A73"/>
    <w:rsid w:val="00D33F07"/>
    <w:rsid w:val="00D435F1"/>
    <w:rsid w:val="00D4526E"/>
    <w:rsid w:val="00D46051"/>
    <w:rsid w:val="00D72B92"/>
    <w:rsid w:val="00D92139"/>
    <w:rsid w:val="00DA7389"/>
    <w:rsid w:val="00DB5F33"/>
    <w:rsid w:val="00DD4DE1"/>
    <w:rsid w:val="00DE4302"/>
    <w:rsid w:val="00DF1B9B"/>
    <w:rsid w:val="00E078C2"/>
    <w:rsid w:val="00E14888"/>
    <w:rsid w:val="00E16F73"/>
    <w:rsid w:val="00E17D83"/>
    <w:rsid w:val="00E21524"/>
    <w:rsid w:val="00E224CF"/>
    <w:rsid w:val="00E40A90"/>
    <w:rsid w:val="00E445AD"/>
    <w:rsid w:val="00E44C67"/>
    <w:rsid w:val="00E70220"/>
    <w:rsid w:val="00E70CE8"/>
    <w:rsid w:val="00E70E5A"/>
    <w:rsid w:val="00E803C6"/>
    <w:rsid w:val="00E84A5F"/>
    <w:rsid w:val="00E85FA3"/>
    <w:rsid w:val="00E94317"/>
    <w:rsid w:val="00EA260E"/>
    <w:rsid w:val="00EA4921"/>
    <w:rsid w:val="00EC4C52"/>
    <w:rsid w:val="00EC5B07"/>
    <w:rsid w:val="00ED66C2"/>
    <w:rsid w:val="00ED6DC6"/>
    <w:rsid w:val="00EE4BFA"/>
    <w:rsid w:val="00EE6519"/>
    <w:rsid w:val="00EF17F9"/>
    <w:rsid w:val="00F005AE"/>
    <w:rsid w:val="00F110DC"/>
    <w:rsid w:val="00F23880"/>
    <w:rsid w:val="00F4158B"/>
    <w:rsid w:val="00F51832"/>
    <w:rsid w:val="00F644CE"/>
    <w:rsid w:val="00F82F53"/>
    <w:rsid w:val="00F86C20"/>
    <w:rsid w:val="00F90562"/>
    <w:rsid w:val="00F956F5"/>
    <w:rsid w:val="00FB4720"/>
    <w:rsid w:val="00FB76F2"/>
    <w:rsid w:val="00FD0B4F"/>
    <w:rsid w:val="00FD3927"/>
    <w:rsid w:val="00FD6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337E71"/>
  <w15:chartTrackingRefBased/>
  <w15:docId w15:val="{4AD6758D-301F-064C-9093-EC1B1F826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4646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646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646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646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646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646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646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646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646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646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4646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4646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46462A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46462A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46462A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46462A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6462A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46462A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4646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646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646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646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646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6462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6462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6462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646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6462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6462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93D8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93D8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93D8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93D84"/>
    <w:rPr>
      <w:sz w:val="18"/>
      <w:szCs w:val="18"/>
    </w:rPr>
  </w:style>
  <w:style w:type="table" w:styleId="af2">
    <w:name w:val="Table Grid"/>
    <w:basedOn w:val="a1"/>
    <w:uiPriority w:val="39"/>
    <w:rsid w:val="00F644C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1</Pages>
  <Words>986</Words>
  <Characters>5621</Characters>
  <Application>Microsoft Office Word</Application>
  <DocSecurity>0</DocSecurity>
  <Lines>46</Lines>
  <Paragraphs>13</Paragraphs>
  <ScaleCrop>false</ScaleCrop>
  <Company/>
  <LinksUpToDate>false</LinksUpToDate>
  <CharactersWithSpaces>6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Zhang</dc:creator>
  <cp:keywords/>
  <dc:description/>
  <cp:lastModifiedBy>Feifei</cp:lastModifiedBy>
  <cp:revision>167</cp:revision>
  <dcterms:created xsi:type="dcterms:W3CDTF">2024-09-30T08:21:00Z</dcterms:created>
  <dcterms:modified xsi:type="dcterms:W3CDTF">2024-12-15T09:26:00Z</dcterms:modified>
</cp:coreProperties>
</file>